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DEF68" w14:textId="77777777" w:rsidR="00F25058" w:rsidRPr="0048319A" w:rsidRDefault="00F25058" w:rsidP="00F25058">
      <w:pPr>
        <w:snapToGrid w:val="0"/>
        <w:spacing w:line="480" w:lineRule="auto"/>
        <w:contextualSpacing/>
        <w:jc w:val="center"/>
        <w:rPr>
          <w:rFonts w:ascii="Times New Roman" w:hAnsi="Times New Roman"/>
        </w:rPr>
      </w:pPr>
      <w:r w:rsidRPr="0036047C">
        <w:rPr>
          <w:rFonts w:ascii="Times New Roman" w:hAnsi="Times New Roman"/>
          <w:b/>
        </w:rPr>
        <w:t xml:space="preserve">Effectiveness and Safety of </w:t>
      </w:r>
      <w:r w:rsidRPr="001B2470">
        <w:rPr>
          <w:rFonts w:ascii="Times New Roman" w:hAnsi="Times New Roman" w:hint="eastAsia"/>
          <w:b/>
          <w:color w:val="000000"/>
        </w:rPr>
        <w:t>Different Rivaroxaban</w:t>
      </w:r>
      <w:r>
        <w:rPr>
          <w:rFonts w:ascii="Times New Roman" w:hAnsi="Times New Roman"/>
          <w:b/>
          <w:color w:val="000000"/>
        </w:rPr>
        <w:t xml:space="preserve"> Dosage Regimens</w:t>
      </w:r>
      <w:r w:rsidRPr="001B2470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br/>
        <w:t>in Patients with Non-</w:t>
      </w:r>
      <w:proofErr w:type="spellStart"/>
      <w:r>
        <w:rPr>
          <w:rFonts w:ascii="Times New Roman" w:hAnsi="Times New Roman"/>
          <w:b/>
          <w:color w:val="000000"/>
        </w:rPr>
        <w:t>valvular</w:t>
      </w:r>
      <w:proofErr w:type="spellEnd"/>
      <w:r>
        <w:rPr>
          <w:rFonts w:ascii="Times New Roman" w:hAnsi="Times New Roman"/>
          <w:b/>
          <w:color w:val="000000"/>
        </w:rPr>
        <w:t xml:space="preserve"> A</w:t>
      </w:r>
      <w:r w:rsidRPr="0095544A">
        <w:rPr>
          <w:rFonts w:ascii="Times New Roman" w:hAnsi="Times New Roman"/>
          <w:b/>
          <w:color w:val="000000"/>
        </w:rPr>
        <w:t xml:space="preserve">trial </w:t>
      </w:r>
      <w:r>
        <w:rPr>
          <w:rFonts w:ascii="Times New Roman" w:hAnsi="Times New Roman"/>
          <w:b/>
          <w:color w:val="000000"/>
        </w:rPr>
        <w:t>F</w:t>
      </w:r>
      <w:r w:rsidRPr="0095544A">
        <w:rPr>
          <w:rFonts w:ascii="Times New Roman" w:hAnsi="Times New Roman"/>
          <w:b/>
          <w:color w:val="000000"/>
        </w:rPr>
        <w:t>ibrillation</w:t>
      </w:r>
      <w:r>
        <w:rPr>
          <w:rFonts w:ascii="Times New Roman" w:hAnsi="Times New Roman"/>
          <w:b/>
          <w:color w:val="000000"/>
        </w:rPr>
        <w:t xml:space="preserve">: </w:t>
      </w:r>
      <w:r>
        <w:rPr>
          <w:rFonts w:ascii="Times New Roman" w:hAnsi="Times New Roman"/>
          <w:b/>
          <w:color w:val="000000"/>
        </w:rPr>
        <w:br/>
      </w:r>
      <w:r w:rsidRPr="0017629B">
        <w:rPr>
          <w:rFonts w:ascii="Times New Roman" w:hAnsi="Times New Roman"/>
          <w:b/>
          <w:color w:val="000000"/>
        </w:rPr>
        <w:t>A Nationwide, Population-Based Cohort Study</w:t>
      </w:r>
      <w:r>
        <w:rPr>
          <w:rFonts w:ascii="Times New Roman" w:hAnsi="Times New Roman"/>
          <w:b/>
          <w:color w:val="000000"/>
        </w:rPr>
        <w:br/>
      </w:r>
      <w:proofErr w:type="spellStart"/>
      <w:r w:rsidRPr="001C4123">
        <w:rPr>
          <w:rFonts w:ascii="Times New Roman" w:hAnsi="Times New Roman"/>
        </w:rPr>
        <w:t>Hsin</w:t>
      </w:r>
      <w:proofErr w:type="spellEnd"/>
      <w:r>
        <w:rPr>
          <w:rFonts w:ascii="Times New Roman" w:hAnsi="Times New Roman"/>
        </w:rPr>
        <w:t xml:space="preserve">-Yi Huang, </w:t>
      </w:r>
      <w:r w:rsidRPr="001C4123">
        <w:rPr>
          <w:rFonts w:ascii="Times New Roman" w:hAnsi="Times New Roman"/>
        </w:rPr>
        <w:t>M.S.</w:t>
      </w:r>
      <w:r>
        <w:rPr>
          <w:rFonts w:ascii="Times New Roman" w:hAnsi="Times New Roman" w:hint="eastAsia"/>
          <w:vertAlign w:val="superscript"/>
        </w:rPr>
        <w:t>1</w:t>
      </w:r>
      <w:proofErr w:type="gramStart"/>
      <w:r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2</w:t>
      </w:r>
      <w:proofErr w:type="gram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Shin-Yi </w:t>
      </w:r>
      <w:r w:rsidRPr="001C4123">
        <w:rPr>
          <w:rFonts w:ascii="Times New Roman" w:hAnsi="Times New Roman"/>
        </w:rPr>
        <w:t>Lin, M.S.</w:t>
      </w:r>
      <w:r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4</w:t>
      </w:r>
      <w:r>
        <w:rPr>
          <w:rFonts w:ascii="Times New Roman" w:hAnsi="Times New Roman" w:hint="eastAsia"/>
        </w:rPr>
        <w:t xml:space="preserve">, </w:t>
      </w:r>
      <w:proofErr w:type="spellStart"/>
      <w:r w:rsidRPr="006F00A7">
        <w:rPr>
          <w:rFonts w:ascii="Times New Roman" w:hAnsi="Times New Roman"/>
          <w:color w:val="000000"/>
          <w:kern w:val="0"/>
          <w:sz w:val="26"/>
          <w:szCs w:val="26"/>
        </w:rPr>
        <w:t>Shou</w:t>
      </w:r>
      <w:proofErr w:type="spellEnd"/>
      <w:r w:rsidRPr="006F00A7">
        <w:rPr>
          <w:rFonts w:ascii="Times New Roman" w:hAnsi="Times New Roman"/>
          <w:color w:val="000000"/>
          <w:kern w:val="0"/>
          <w:sz w:val="26"/>
          <w:szCs w:val="26"/>
        </w:rPr>
        <w:t>-Hsia Cheng, Ph.D.</w:t>
      </w:r>
      <w:r>
        <w:rPr>
          <w:rFonts w:ascii="Times New Roman" w:hAnsi="Times New Roman" w:hint="eastAsia"/>
          <w:color w:val="0B5601"/>
          <w:kern w:val="0"/>
          <w:sz w:val="26"/>
          <w:szCs w:val="26"/>
          <w:vertAlign w:val="superscript"/>
        </w:rPr>
        <w:t>5</w:t>
      </w:r>
      <w:r>
        <w:rPr>
          <w:rFonts w:ascii="Times New Roman" w:hAnsi="Times New Roman" w:hint="eastAsia"/>
          <w:color w:val="0B5601"/>
          <w:kern w:val="0"/>
          <w:sz w:val="26"/>
          <w:szCs w:val="26"/>
        </w:rPr>
        <w:t>,</w:t>
      </w:r>
      <w:r w:rsidRPr="00540FED">
        <w:rPr>
          <w:rFonts w:ascii="Times New Roman" w:hAnsi="Times New Roman"/>
          <w:color w:val="0B5601"/>
          <w:kern w:val="0"/>
          <w:sz w:val="26"/>
          <w:szCs w:val="26"/>
        </w:rPr>
        <w:t xml:space="preserve"> </w:t>
      </w:r>
    </w:p>
    <w:p w14:paraId="08C481B1" w14:textId="77777777" w:rsidR="00330D60" w:rsidRPr="00832541" w:rsidRDefault="00330D60" w:rsidP="00330D60">
      <w:pPr>
        <w:snapToGrid w:val="0"/>
        <w:spacing w:line="480" w:lineRule="auto"/>
        <w:contextualSpacing/>
        <w:jc w:val="center"/>
        <w:outlineLvl w:val="0"/>
        <w:rPr>
          <w:rFonts w:ascii="Times New Roman" w:hAnsi="Times New Roman"/>
          <w:color w:val="0B5601"/>
          <w:kern w:val="0"/>
          <w:sz w:val="26"/>
          <w:szCs w:val="26"/>
          <w:vertAlign w:val="superscript"/>
          <w:lang w:val="en-GB"/>
        </w:rPr>
      </w:pPr>
      <w:r w:rsidRPr="00832541">
        <w:rPr>
          <w:rFonts w:ascii="Times New Roman" w:hAnsi="Times New Roman"/>
          <w:color w:val="000000"/>
          <w:kern w:val="0"/>
          <w:sz w:val="26"/>
          <w:szCs w:val="26"/>
          <w:lang w:val="en-GB"/>
        </w:rPr>
        <w:t>Chi-</w:t>
      </w:r>
      <w:proofErr w:type="spellStart"/>
      <w:r w:rsidRPr="00832541">
        <w:rPr>
          <w:rFonts w:ascii="Times New Roman" w:hAnsi="Times New Roman"/>
          <w:color w:val="000000"/>
          <w:kern w:val="0"/>
          <w:sz w:val="26"/>
          <w:szCs w:val="26"/>
          <w:lang w:val="en-GB"/>
        </w:rPr>
        <w:t>Chuan</w:t>
      </w:r>
      <w:proofErr w:type="spellEnd"/>
      <w:r w:rsidRPr="00832541">
        <w:rPr>
          <w:rFonts w:ascii="Times New Roman" w:hAnsi="Times New Roman"/>
          <w:color w:val="000000"/>
          <w:kern w:val="0"/>
          <w:sz w:val="26"/>
          <w:szCs w:val="26"/>
          <w:lang w:val="en-GB"/>
        </w:rPr>
        <w:t xml:space="preserve"> Wang, Ph.D.</w:t>
      </w:r>
      <w:r w:rsidRPr="00832541">
        <w:rPr>
          <w:rFonts w:ascii="Times New Roman" w:hAnsi="Times New Roman"/>
          <w:color w:val="0B5601"/>
          <w:kern w:val="0"/>
          <w:sz w:val="26"/>
          <w:szCs w:val="26"/>
          <w:vertAlign w:val="superscript"/>
          <w:lang w:val="en-GB"/>
        </w:rPr>
        <w:t>3</w:t>
      </w:r>
      <w:proofErr w:type="gramStart"/>
      <w:r w:rsidRPr="00832541">
        <w:rPr>
          <w:rFonts w:ascii="Times New Roman" w:hAnsi="Times New Roman"/>
          <w:color w:val="0B5601"/>
          <w:kern w:val="0"/>
          <w:sz w:val="26"/>
          <w:szCs w:val="26"/>
          <w:vertAlign w:val="superscript"/>
          <w:lang w:val="en-GB"/>
        </w:rPr>
        <w:t>,4</w:t>
      </w:r>
      <w:proofErr w:type="gramEnd"/>
      <w:r w:rsidRPr="00832541">
        <w:rPr>
          <w:rFonts w:ascii="Times New Roman" w:hAnsi="Times New Roman"/>
          <w:color w:val="0B5601"/>
          <w:kern w:val="0"/>
          <w:sz w:val="26"/>
          <w:szCs w:val="26"/>
          <w:vertAlign w:val="superscript"/>
          <w:lang w:val="en-GB"/>
        </w:rPr>
        <w:t>,*</w:t>
      </w:r>
    </w:p>
    <w:p w14:paraId="2C55A6AD" w14:textId="77777777" w:rsidR="00F25058" w:rsidRPr="00330D60" w:rsidRDefault="00F25058" w:rsidP="00F25058">
      <w:pPr>
        <w:snapToGrid w:val="0"/>
        <w:spacing w:line="480" w:lineRule="auto"/>
        <w:contextualSpacing/>
        <w:jc w:val="center"/>
        <w:rPr>
          <w:rFonts w:ascii="OpenSans" w:hAnsi="OpenSans" w:cs="OpenSans"/>
          <w:color w:val="0B5601"/>
          <w:kern w:val="0"/>
          <w:sz w:val="26"/>
          <w:szCs w:val="26"/>
          <w:vertAlign w:val="superscript"/>
          <w:lang w:val="en-GB"/>
        </w:rPr>
      </w:pPr>
    </w:p>
    <w:p w14:paraId="6CE814D6" w14:textId="77777777" w:rsidR="00F25058" w:rsidRPr="0036047C" w:rsidRDefault="00F25058" w:rsidP="00F25058">
      <w:pPr>
        <w:pStyle w:val="-11"/>
        <w:numPr>
          <w:ilvl w:val="0"/>
          <w:numId w:val="1"/>
        </w:numPr>
        <w:snapToGrid w:val="0"/>
        <w:spacing w:line="480" w:lineRule="auto"/>
        <w:ind w:leftChars="0"/>
        <w:contextualSpacing/>
        <w:rPr>
          <w:rFonts w:ascii="Times New Roman" w:hAnsi="Times New Roman"/>
        </w:rPr>
      </w:pPr>
      <w:r w:rsidRPr="00266186">
        <w:rPr>
          <w:rFonts w:ascii="Times New Roman" w:hAnsi="Times New Roman"/>
        </w:rPr>
        <w:t>Graduate Institute of Clinical Pharmacy, College of Pharmacy, National Taiwan University, Taipei, Taiwan.</w:t>
      </w:r>
    </w:p>
    <w:p w14:paraId="1E74355A" w14:textId="77777777" w:rsidR="00F25058" w:rsidRPr="0036047C" w:rsidRDefault="00F25058" w:rsidP="00F25058">
      <w:pPr>
        <w:pStyle w:val="Web"/>
        <w:numPr>
          <w:ilvl w:val="0"/>
          <w:numId w:val="1"/>
        </w:numPr>
        <w:snapToGrid w:val="0"/>
        <w:spacing w:before="0" w:beforeAutospacing="0" w:after="0" w:afterAutospacing="0" w:line="480" w:lineRule="auto"/>
        <w:ind w:left="357" w:hanging="357"/>
        <w:contextualSpacing/>
        <w:rPr>
          <w:rFonts w:ascii="Times New Roman" w:hAnsi="Times New Roman"/>
        </w:rPr>
      </w:pPr>
      <w:r>
        <w:rPr>
          <w:rFonts w:ascii="Times New Roman" w:hAnsi="Times New Roman"/>
          <w:kern w:val="2"/>
          <w:sz w:val="24"/>
          <w:szCs w:val="24"/>
        </w:rPr>
        <w:t xml:space="preserve">Department of Pharmacy, </w:t>
      </w:r>
      <w:proofErr w:type="spellStart"/>
      <w:r w:rsidRPr="009053DE">
        <w:rPr>
          <w:rFonts w:ascii="Times New Roman" w:hAnsi="Times New Roman" w:hint="eastAsia"/>
          <w:kern w:val="2"/>
          <w:sz w:val="24"/>
          <w:szCs w:val="24"/>
        </w:rPr>
        <w:t>Shuang</w:t>
      </w:r>
      <w:proofErr w:type="spellEnd"/>
      <w:r w:rsidRPr="009053DE">
        <w:rPr>
          <w:rFonts w:ascii="Times New Roman" w:hAnsi="Times New Roman" w:hint="eastAsia"/>
          <w:kern w:val="2"/>
          <w:sz w:val="24"/>
          <w:szCs w:val="24"/>
        </w:rPr>
        <w:t xml:space="preserve"> Ho Hospital, Taipei Medical University</w:t>
      </w:r>
    </w:p>
    <w:p w14:paraId="6B2F8ED7" w14:textId="77777777" w:rsidR="00F25058" w:rsidRPr="00540FED" w:rsidRDefault="00F25058" w:rsidP="00F25058">
      <w:pPr>
        <w:pStyle w:val="-11"/>
        <w:numPr>
          <w:ilvl w:val="0"/>
          <w:numId w:val="1"/>
        </w:numPr>
        <w:snapToGrid w:val="0"/>
        <w:spacing w:line="480" w:lineRule="auto"/>
        <w:ind w:leftChars="0"/>
        <w:contextualSpacing/>
        <w:rPr>
          <w:rFonts w:ascii="Times New Roman" w:hAnsi="Times New Roman"/>
        </w:rPr>
      </w:pPr>
      <w:r w:rsidRPr="00540FED">
        <w:rPr>
          <w:rFonts w:ascii="Times New Roman" w:hAnsi="Times New Roman"/>
        </w:rPr>
        <w:t>School of Pharmacy, National Taiwan University, Taipei, Taiwan</w:t>
      </w:r>
    </w:p>
    <w:p w14:paraId="1A87C372" w14:textId="77777777" w:rsidR="00F25058" w:rsidRDefault="00F25058" w:rsidP="00F25058">
      <w:pPr>
        <w:pStyle w:val="-11"/>
        <w:numPr>
          <w:ilvl w:val="0"/>
          <w:numId w:val="1"/>
        </w:numPr>
        <w:snapToGrid w:val="0"/>
        <w:spacing w:line="480" w:lineRule="auto"/>
        <w:ind w:leftChars="0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Department of Pharmacy, National Taiwan University Hospital, Taipei, Taiwan</w:t>
      </w:r>
    </w:p>
    <w:p w14:paraId="6561B11F" w14:textId="77777777" w:rsidR="00F25058" w:rsidRDefault="00F25058" w:rsidP="00F25058">
      <w:pPr>
        <w:pStyle w:val="Web"/>
        <w:numPr>
          <w:ilvl w:val="0"/>
          <w:numId w:val="1"/>
        </w:numPr>
        <w:snapToGrid w:val="0"/>
        <w:spacing w:before="0" w:beforeAutospacing="0" w:after="0" w:afterAutospacing="0" w:line="480" w:lineRule="auto"/>
        <w:ind w:left="357" w:hanging="357"/>
        <w:contextualSpacing/>
        <w:rPr>
          <w:rFonts w:ascii="Times New Roman" w:hAnsi="Times New Roman"/>
          <w:kern w:val="2"/>
          <w:sz w:val="24"/>
          <w:szCs w:val="24"/>
        </w:rPr>
      </w:pPr>
      <w:r w:rsidRPr="00540FED">
        <w:rPr>
          <w:rFonts w:ascii="Times New Roman" w:hAnsi="Times New Roman"/>
          <w:kern w:val="2"/>
          <w:sz w:val="24"/>
          <w:szCs w:val="24"/>
        </w:rPr>
        <w:t xml:space="preserve">Institute of Health Policy and Management, College of Public Health, National Taiwan University, Taipei, Taiwan </w:t>
      </w:r>
    </w:p>
    <w:p w14:paraId="6FD4E1C1" w14:textId="77777777" w:rsidR="00F25058" w:rsidRDefault="00F25058" w:rsidP="00F25058">
      <w:pPr>
        <w:pStyle w:val="Web"/>
        <w:snapToGrid w:val="0"/>
        <w:spacing w:before="0" w:beforeAutospacing="0" w:after="0" w:afterAutospacing="0" w:line="480" w:lineRule="auto"/>
        <w:ind w:left="357"/>
        <w:contextualSpacing/>
        <w:rPr>
          <w:rFonts w:ascii="Times New Roman" w:hAnsi="Times New Roman"/>
          <w:kern w:val="2"/>
          <w:sz w:val="24"/>
          <w:szCs w:val="24"/>
        </w:rPr>
      </w:pPr>
    </w:p>
    <w:p w14:paraId="54E58DBE" w14:textId="23F0B462" w:rsidR="00F25058" w:rsidRPr="00620161" w:rsidRDefault="00F25058" w:rsidP="00F25058">
      <w:pPr>
        <w:snapToGrid w:val="0"/>
        <w:spacing w:line="480" w:lineRule="auto"/>
        <w:contextualSpacing/>
        <w:outlineLvl w:val="0"/>
        <w:rPr>
          <w:rFonts w:ascii="Times New Roman" w:hAnsi="Times New Roman"/>
          <w:u w:val="single"/>
        </w:rPr>
      </w:pPr>
      <w:r w:rsidRPr="00620161">
        <w:rPr>
          <w:rFonts w:ascii="Times New Roman" w:hAnsi="Times New Roman"/>
          <w:u w:val="single"/>
        </w:rPr>
        <w:t>Corresponding Author:</w:t>
      </w:r>
    </w:p>
    <w:p w14:paraId="057B89C5" w14:textId="6444DE74" w:rsidR="00F25058" w:rsidRPr="00540FED" w:rsidRDefault="003D6E74" w:rsidP="00F25058">
      <w:pPr>
        <w:snapToGrid w:val="0"/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="00F25058" w:rsidRPr="00540FED">
        <w:rPr>
          <w:rFonts w:ascii="Times New Roman" w:hAnsi="Times New Roman"/>
        </w:rPr>
        <w:t>Chi-</w:t>
      </w:r>
      <w:proofErr w:type="spellStart"/>
      <w:r w:rsidR="00F25058" w:rsidRPr="00540FED">
        <w:rPr>
          <w:rFonts w:ascii="Times New Roman" w:hAnsi="Times New Roman"/>
        </w:rPr>
        <w:t>Chuan</w:t>
      </w:r>
      <w:proofErr w:type="spellEnd"/>
      <w:r w:rsidR="00F25058" w:rsidRPr="00540FED">
        <w:rPr>
          <w:rFonts w:ascii="Times New Roman" w:hAnsi="Times New Roman"/>
        </w:rPr>
        <w:t xml:space="preserve"> Wang, Ph.D.</w:t>
      </w:r>
    </w:p>
    <w:p w14:paraId="6F60F293" w14:textId="77777777" w:rsidR="00F25058" w:rsidRPr="00540FED" w:rsidRDefault="00F25058" w:rsidP="00F25058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540FED">
        <w:rPr>
          <w:rFonts w:ascii="Times New Roman" w:hAnsi="Times New Roman"/>
        </w:rPr>
        <w:t>School of Pharmacy, National Taiwan University</w:t>
      </w:r>
    </w:p>
    <w:p w14:paraId="7546F174" w14:textId="77777777" w:rsidR="00F25058" w:rsidRPr="00540FED" w:rsidRDefault="00F25058" w:rsidP="00F25058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540FED">
        <w:rPr>
          <w:rFonts w:ascii="Times New Roman" w:hAnsi="Times New Roman"/>
        </w:rPr>
        <w:t xml:space="preserve">Address: 2F, No.33, </w:t>
      </w:r>
      <w:proofErr w:type="spellStart"/>
      <w:r w:rsidRPr="00540FED">
        <w:rPr>
          <w:rFonts w:ascii="Times New Roman" w:hAnsi="Times New Roman"/>
        </w:rPr>
        <w:t>Linsen</w:t>
      </w:r>
      <w:proofErr w:type="spellEnd"/>
      <w:r w:rsidRPr="00540FED">
        <w:rPr>
          <w:rFonts w:ascii="Times New Roman" w:hAnsi="Times New Roman"/>
        </w:rPr>
        <w:t xml:space="preserve"> S. Rd., </w:t>
      </w:r>
      <w:proofErr w:type="spellStart"/>
      <w:r w:rsidRPr="00540FED">
        <w:rPr>
          <w:rFonts w:ascii="Times New Roman" w:hAnsi="Times New Roman"/>
        </w:rPr>
        <w:t>Zhongsheng</w:t>
      </w:r>
      <w:proofErr w:type="spellEnd"/>
      <w:r w:rsidRPr="00540FED">
        <w:rPr>
          <w:rFonts w:ascii="Times New Roman" w:hAnsi="Times New Roman"/>
        </w:rPr>
        <w:t xml:space="preserve"> Dist., Room 203</w:t>
      </w:r>
    </w:p>
    <w:p w14:paraId="3DA9D951" w14:textId="77777777" w:rsidR="00F25058" w:rsidRPr="00E77854" w:rsidRDefault="00F25058" w:rsidP="00F25058">
      <w:pPr>
        <w:snapToGrid w:val="0"/>
        <w:spacing w:line="480" w:lineRule="auto"/>
        <w:contextualSpacing/>
        <w:rPr>
          <w:rFonts w:ascii="Times New Roman" w:hAnsi="Times New Roman"/>
          <w:lang w:val="fr-FR"/>
        </w:rPr>
      </w:pPr>
      <w:r w:rsidRPr="00BE3381">
        <w:rPr>
          <w:rFonts w:ascii="Times New Roman" w:hAnsi="Times New Roman"/>
          <w:lang w:val="fr-FR"/>
        </w:rPr>
        <w:t>Taipei 10050, Taiwan</w:t>
      </w:r>
    </w:p>
    <w:p w14:paraId="3802BABD" w14:textId="77777777" w:rsidR="00F25058" w:rsidRPr="00E77854" w:rsidRDefault="00F25058" w:rsidP="00F25058">
      <w:pPr>
        <w:snapToGrid w:val="0"/>
        <w:spacing w:line="480" w:lineRule="auto"/>
        <w:contextualSpacing/>
        <w:rPr>
          <w:rFonts w:ascii="Times New Roman" w:hAnsi="Times New Roman"/>
          <w:lang w:val="fr-FR"/>
        </w:rPr>
      </w:pPr>
      <w:r w:rsidRPr="00BE3381">
        <w:rPr>
          <w:rFonts w:ascii="Times New Roman" w:hAnsi="Times New Roman"/>
          <w:lang w:val="fr-FR"/>
        </w:rPr>
        <w:t>Phone: 886-2-3366-8739</w:t>
      </w:r>
    </w:p>
    <w:p w14:paraId="5BC2B4FB" w14:textId="77777777" w:rsidR="00F25058" w:rsidRPr="00E77854" w:rsidRDefault="00F25058" w:rsidP="00F25058">
      <w:pPr>
        <w:snapToGrid w:val="0"/>
        <w:spacing w:line="480" w:lineRule="auto"/>
        <w:contextualSpacing/>
        <w:rPr>
          <w:rFonts w:ascii="Times New Roman" w:hAnsi="Times New Roman"/>
          <w:lang w:val="fr-FR"/>
        </w:rPr>
      </w:pPr>
      <w:r w:rsidRPr="00BE3381">
        <w:rPr>
          <w:rFonts w:ascii="Times New Roman" w:hAnsi="Times New Roman"/>
          <w:lang w:val="fr-FR"/>
        </w:rPr>
        <w:t>Fax: 886-2-3366-8739</w:t>
      </w:r>
    </w:p>
    <w:p w14:paraId="57A5F698" w14:textId="77777777" w:rsidR="00F25058" w:rsidRPr="00E77854" w:rsidRDefault="00F25058" w:rsidP="00F25058">
      <w:pPr>
        <w:snapToGrid w:val="0"/>
        <w:spacing w:line="480" w:lineRule="auto"/>
        <w:contextualSpacing/>
        <w:rPr>
          <w:rStyle w:val="aa"/>
          <w:rFonts w:ascii="Times New Roman" w:hAnsi="Times New Roman"/>
          <w:lang w:val="fr-FR"/>
        </w:rPr>
      </w:pPr>
      <w:r w:rsidRPr="00BE3381">
        <w:rPr>
          <w:rFonts w:ascii="Times New Roman" w:hAnsi="Times New Roman"/>
          <w:lang w:val="fr-FR"/>
        </w:rPr>
        <w:t xml:space="preserve">Email: </w:t>
      </w:r>
      <w:hyperlink r:id="rId7" w:history="1">
        <w:r w:rsidRPr="00BE3381">
          <w:rPr>
            <w:rStyle w:val="aa"/>
            <w:rFonts w:ascii="Times New Roman" w:hAnsi="Times New Roman"/>
            <w:lang w:val="fr-FR"/>
          </w:rPr>
          <w:t>chicwang@ntu.edu.tw</w:t>
        </w:r>
      </w:hyperlink>
    </w:p>
    <w:p w14:paraId="14F21743" w14:textId="77777777" w:rsidR="00F25058" w:rsidRPr="00E77854" w:rsidRDefault="00F25058" w:rsidP="00F25058">
      <w:pPr>
        <w:pStyle w:val="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/>
          <w:b/>
          <w:kern w:val="2"/>
          <w:sz w:val="24"/>
          <w:szCs w:val="24"/>
          <w:lang w:val="fr-FR"/>
        </w:rPr>
      </w:pPr>
    </w:p>
    <w:p w14:paraId="6AC4E6C6" w14:textId="5198B86B" w:rsidR="00F25058" w:rsidRPr="00F25058" w:rsidRDefault="00F25058">
      <w:pPr>
        <w:widowControl/>
        <w:rPr>
          <w:lang w:val="fr-FR"/>
        </w:rPr>
      </w:pPr>
    </w:p>
    <w:p w14:paraId="6AE7B23E" w14:textId="77777777" w:rsidR="00F25058" w:rsidRDefault="00F25058">
      <w:pPr>
        <w:widowControl/>
      </w:pPr>
      <w:r>
        <w:br w:type="page"/>
      </w:r>
    </w:p>
    <w:p w14:paraId="026E03E9" w14:textId="77777777" w:rsidR="00205FA2" w:rsidRDefault="00205FA2">
      <w:pPr>
        <w:widowControl/>
      </w:pPr>
    </w:p>
    <w:tbl>
      <w:tblPr>
        <w:tblpPr w:leftFromText="180" w:rightFromText="180" w:vertAnchor="text" w:horzAnchor="page" w:tblpXSpec="center" w:tblpY="-224"/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2268"/>
        <w:gridCol w:w="2835"/>
        <w:gridCol w:w="2551"/>
      </w:tblGrid>
      <w:tr w:rsidR="00205FA2" w:rsidRPr="006F00A7" w14:paraId="56F027D1" w14:textId="77777777" w:rsidTr="00205FA2">
        <w:trPr>
          <w:trHeight w:val="130"/>
        </w:trPr>
        <w:tc>
          <w:tcPr>
            <w:tcW w:w="9667" w:type="dxa"/>
            <w:gridSpan w:val="4"/>
            <w:shd w:val="clear" w:color="auto" w:fill="auto"/>
            <w:noWrap/>
            <w:vAlign w:val="center"/>
          </w:tcPr>
          <w:p w14:paraId="2022179A" w14:textId="7E0DB17B" w:rsidR="00205FA2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Supplementary 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. Basic characteristic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 20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t>mg users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proofErr w:type="spellStart"/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51152" w:rsidRPr="006F00A7" w14:paraId="55303E4C" w14:textId="77777777" w:rsidTr="00205FA2">
        <w:trPr>
          <w:trHeight w:val="21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6345198" w14:textId="77777777" w:rsidR="00D51152" w:rsidRPr="004E6EFE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02B17CD" w14:textId="21FFECCE" w:rsidR="00D51152" w:rsidRPr="004E6EFE" w:rsidRDefault="003D6E74" w:rsidP="00D5115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farin         N=</w:t>
            </w:r>
            <w:r w:rsidR="00D51152" w:rsidRPr="002E722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2835" w:type="dxa"/>
            <w:shd w:val="clear" w:color="auto" w:fill="auto"/>
            <w:hideMark/>
          </w:tcPr>
          <w:p w14:paraId="003CD650" w14:textId="3538DD1D" w:rsidR="00D51152" w:rsidRPr="004E6EFE" w:rsidRDefault="003D6E74" w:rsidP="00D5115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D5115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5115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0mg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</w:t>
            </w:r>
            <w:r w:rsidR="00D51152" w:rsidRPr="002E722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261B6B9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611DF441" w14:textId="79AB8B6E" w:rsidR="00D51152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D51152" w:rsidRPr="00986380" w14:paraId="42B21DD7" w14:textId="77777777" w:rsidTr="006F6005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6D2DDE6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9796CC" w14:textId="592C5212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.79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80EC93" w14:textId="28138218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.72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9007C6D" w14:textId="3B1C7519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D6E74" w:rsidRPr="00986380" w14:paraId="2059FFA6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2F9C71" w14:textId="17EBE8CF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&lt; 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918500" w14:textId="1E5D9A73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 (16.5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A824B3" w14:textId="42BF3CD3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 (17.30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5949662" w14:textId="6D086448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2</w:t>
            </w:r>
          </w:p>
        </w:tc>
      </w:tr>
      <w:tr w:rsidR="003D6E74" w:rsidRPr="00986380" w14:paraId="446EA659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7B1592C" w14:textId="00B48BB7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65-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B6CCF8" w14:textId="63D224D8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 (15.6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E213B8" w14:textId="12037D64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 (15.44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01B5A93" w14:textId="0C4E5C19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</w:tr>
      <w:tr w:rsidR="003D6E74" w:rsidRPr="00986380" w14:paraId="5BDC728B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3F08237" w14:textId="7A6E724B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0-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C068AD" w14:textId="069CBB18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 (18.0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7C6F85" w14:textId="465D4ABC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2 (17.36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CCEFD68" w14:textId="6400A0EC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</w:tr>
      <w:tr w:rsidR="003D6E74" w:rsidRPr="00986380" w14:paraId="35580934" w14:textId="77777777" w:rsidTr="00205FA2">
        <w:trPr>
          <w:trHeight w:val="20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32330C3" w14:textId="468F34D2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5-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1282C0" w14:textId="7EE16EE6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 (17.4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2EFEC1" w14:textId="248151A9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4 (16.83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AF00763" w14:textId="2F09DA3E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8</w:t>
            </w:r>
          </w:p>
        </w:tc>
      </w:tr>
      <w:tr w:rsidR="003D6E74" w:rsidRPr="00986380" w14:paraId="18CCA9A8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D65D820" w14:textId="78037A7D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0" w:name="OLE_LINK7"/>
            <w:bookmarkStart w:id="1" w:name="OLE_LINK8"/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≥ 80</w:t>
            </w:r>
            <w:bookmarkEnd w:id="0"/>
            <w:bookmarkEnd w:id="1"/>
          </w:p>
        </w:tc>
        <w:tc>
          <w:tcPr>
            <w:tcW w:w="2268" w:type="dxa"/>
            <w:shd w:val="clear" w:color="auto" w:fill="auto"/>
            <w:noWrap/>
            <w:hideMark/>
          </w:tcPr>
          <w:p w14:paraId="1720FB00" w14:textId="170395C3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 (32.4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49EB64" w14:textId="13C812A1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9 (33.07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9D8449B" w14:textId="18D4AEF5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1</w:t>
            </w:r>
          </w:p>
        </w:tc>
      </w:tr>
      <w:tr w:rsidR="00D51152" w:rsidRPr="00986380" w14:paraId="4B2CC94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E95401C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C96736" w14:textId="2B7FEF79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4 (40.0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8951D1" w14:textId="7707E2A5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0 (41.0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214988A" w14:textId="760BA595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6</w:t>
            </w:r>
          </w:p>
        </w:tc>
      </w:tr>
      <w:tr w:rsidR="00D51152" w:rsidRPr="00986380" w14:paraId="188AF2ED" w14:textId="77777777" w:rsidTr="00205FA2">
        <w:trPr>
          <w:trHeight w:val="197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031F519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A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S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Sc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9466D1" w14:textId="17570B52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1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395C9B" w14:textId="78937BCE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9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AA289BE" w14:textId="4F9ED3C0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D51152" w:rsidRPr="00986380" w14:paraId="23EE7FBB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962AB7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F1864D" w14:textId="57B0538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1.6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B9E6F4" w14:textId="62DD86BE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1.5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EDDF435" w14:textId="41F3C78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</w:tr>
      <w:tr w:rsidR="00D51152" w:rsidRPr="00986380" w14:paraId="244D4AD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FA6E0C2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093252" w14:textId="3D04451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 (7.8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DC1DF9" w14:textId="6F270A85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 (7.75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676BD69" w14:textId="63C25A8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</w:tr>
      <w:tr w:rsidR="00D51152" w:rsidRPr="00986380" w14:paraId="2D859F85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43C46C9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≥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7746775" w14:textId="629AE37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365 (90.4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B1D690" w14:textId="46EC6FE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368 (90.66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C810ABB" w14:textId="2799B77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</w:tr>
      <w:tr w:rsidR="00D51152" w:rsidRPr="00986380" w14:paraId="4E6C432A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A458742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AS-</w:t>
            </w:r>
            <w:proofErr w:type="spellStart"/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ED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5862D5ED" w14:textId="3E9C6569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7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2835" w:type="dxa"/>
            <w:shd w:val="clear" w:color="auto" w:fill="auto"/>
            <w:noWrap/>
          </w:tcPr>
          <w:p w14:paraId="62B5D4F7" w14:textId="2CB8C71A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2551" w:type="dxa"/>
            <w:shd w:val="clear" w:color="auto" w:fill="auto"/>
            <w:noWrap/>
          </w:tcPr>
          <w:p w14:paraId="74B7E8D6" w14:textId="68FD1870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D51152" w:rsidRPr="00986380" w14:paraId="2B6655D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2A5991FA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chemic stroke/S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T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</w:tcPr>
          <w:p w14:paraId="4941F6FE" w14:textId="0E99E51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8 (23.72)</w:t>
            </w:r>
          </w:p>
        </w:tc>
        <w:tc>
          <w:tcPr>
            <w:tcW w:w="2835" w:type="dxa"/>
            <w:shd w:val="clear" w:color="auto" w:fill="auto"/>
            <w:noWrap/>
          </w:tcPr>
          <w:p w14:paraId="02AD3995" w14:textId="664E806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6 (24.25)</w:t>
            </w:r>
          </w:p>
        </w:tc>
        <w:tc>
          <w:tcPr>
            <w:tcW w:w="2551" w:type="dxa"/>
            <w:shd w:val="clear" w:color="auto" w:fill="auto"/>
            <w:noWrap/>
          </w:tcPr>
          <w:p w14:paraId="4A86AB4C" w14:textId="5537A77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</w:tr>
      <w:tr w:rsidR="00D51152" w:rsidRPr="00986380" w14:paraId="4FE945F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0FF89BD6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IA</w:t>
            </w:r>
          </w:p>
        </w:tc>
        <w:tc>
          <w:tcPr>
            <w:tcW w:w="2268" w:type="dxa"/>
            <w:shd w:val="clear" w:color="auto" w:fill="auto"/>
            <w:noWrap/>
          </w:tcPr>
          <w:p w14:paraId="4F7F1C16" w14:textId="1492024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 (3.78)</w:t>
            </w:r>
          </w:p>
        </w:tc>
        <w:tc>
          <w:tcPr>
            <w:tcW w:w="2835" w:type="dxa"/>
            <w:shd w:val="clear" w:color="auto" w:fill="auto"/>
            <w:noWrap/>
          </w:tcPr>
          <w:p w14:paraId="5A654C6F" w14:textId="3DBAD6B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 (4.24)</w:t>
            </w:r>
          </w:p>
        </w:tc>
        <w:tc>
          <w:tcPr>
            <w:tcW w:w="2551" w:type="dxa"/>
            <w:shd w:val="clear" w:color="auto" w:fill="auto"/>
            <w:noWrap/>
          </w:tcPr>
          <w:p w14:paraId="7B32335C" w14:textId="13CEE2AF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6</w:t>
            </w:r>
          </w:p>
        </w:tc>
      </w:tr>
      <w:tr w:rsidR="00D51152" w:rsidRPr="00986380" w14:paraId="7A3BB3A7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432EAE3C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VTE</w:t>
            </w:r>
          </w:p>
        </w:tc>
        <w:tc>
          <w:tcPr>
            <w:tcW w:w="2268" w:type="dxa"/>
            <w:shd w:val="clear" w:color="auto" w:fill="auto"/>
            <w:noWrap/>
          </w:tcPr>
          <w:p w14:paraId="70DF1DE5" w14:textId="2A61F01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 (1.86)</w:t>
            </w:r>
          </w:p>
        </w:tc>
        <w:tc>
          <w:tcPr>
            <w:tcW w:w="2835" w:type="dxa"/>
            <w:shd w:val="clear" w:color="auto" w:fill="auto"/>
            <w:noWrap/>
          </w:tcPr>
          <w:p w14:paraId="3A8ABBD3" w14:textId="0BD16EEE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1.66)</w:t>
            </w:r>
          </w:p>
        </w:tc>
        <w:tc>
          <w:tcPr>
            <w:tcW w:w="2551" w:type="dxa"/>
            <w:shd w:val="clear" w:color="auto" w:fill="auto"/>
            <w:noWrap/>
          </w:tcPr>
          <w:p w14:paraId="77545B33" w14:textId="224143D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1</w:t>
            </w:r>
          </w:p>
        </w:tc>
      </w:tr>
      <w:tr w:rsidR="00D51152" w:rsidRPr="00986380" w14:paraId="3D9EBA6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5F67FEBC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MI</w:t>
            </w:r>
          </w:p>
        </w:tc>
        <w:tc>
          <w:tcPr>
            <w:tcW w:w="2268" w:type="dxa"/>
            <w:shd w:val="clear" w:color="auto" w:fill="auto"/>
            <w:noWrap/>
          </w:tcPr>
          <w:p w14:paraId="33A44FE2" w14:textId="304B6204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 (4.90)</w:t>
            </w:r>
          </w:p>
        </w:tc>
        <w:tc>
          <w:tcPr>
            <w:tcW w:w="2835" w:type="dxa"/>
            <w:shd w:val="clear" w:color="auto" w:fill="auto"/>
            <w:noWrap/>
          </w:tcPr>
          <w:p w14:paraId="419965EC" w14:textId="1E8588B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 (5.04)</w:t>
            </w:r>
          </w:p>
        </w:tc>
        <w:tc>
          <w:tcPr>
            <w:tcW w:w="2551" w:type="dxa"/>
            <w:shd w:val="clear" w:color="auto" w:fill="auto"/>
            <w:noWrap/>
          </w:tcPr>
          <w:p w14:paraId="34E7D9E3" w14:textId="588334D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</w:tr>
      <w:tr w:rsidR="00D51152" w:rsidRPr="00986380" w14:paraId="7FEC105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0D629CBA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2268" w:type="dxa"/>
            <w:shd w:val="clear" w:color="auto" w:fill="auto"/>
            <w:noWrap/>
          </w:tcPr>
          <w:p w14:paraId="1B2336BB" w14:textId="600BC5FF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0 (35.12)</w:t>
            </w:r>
          </w:p>
        </w:tc>
        <w:tc>
          <w:tcPr>
            <w:tcW w:w="2835" w:type="dxa"/>
            <w:shd w:val="clear" w:color="auto" w:fill="auto"/>
            <w:noWrap/>
          </w:tcPr>
          <w:p w14:paraId="30F76F63" w14:textId="2AD95C05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8 (35.65)</w:t>
            </w:r>
          </w:p>
        </w:tc>
        <w:tc>
          <w:tcPr>
            <w:tcW w:w="2551" w:type="dxa"/>
            <w:shd w:val="clear" w:color="auto" w:fill="auto"/>
            <w:noWrap/>
          </w:tcPr>
          <w:p w14:paraId="1F78FF6F" w14:textId="35678F7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1</w:t>
            </w:r>
          </w:p>
        </w:tc>
      </w:tr>
      <w:tr w:rsidR="00D51152" w:rsidRPr="00986380" w14:paraId="0B4BE76A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1E3B398A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</w:tcPr>
          <w:p w14:paraId="611B207F" w14:textId="7905384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91 (72.30)</w:t>
            </w:r>
          </w:p>
        </w:tc>
        <w:tc>
          <w:tcPr>
            <w:tcW w:w="2835" w:type="dxa"/>
            <w:shd w:val="clear" w:color="auto" w:fill="auto"/>
            <w:noWrap/>
          </w:tcPr>
          <w:p w14:paraId="68BA9F45" w14:textId="24C1176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83 (71.77)</w:t>
            </w:r>
          </w:p>
        </w:tc>
        <w:tc>
          <w:tcPr>
            <w:tcW w:w="2551" w:type="dxa"/>
            <w:shd w:val="clear" w:color="auto" w:fill="auto"/>
            <w:noWrap/>
          </w:tcPr>
          <w:p w14:paraId="5A7D12ED" w14:textId="59313FE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8</w:t>
            </w:r>
          </w:p>
        </w:tc>
      </w:tr>
      <w:tr w:rsidR="00D51152" w:rsidRPr="00986380" w14:paraId="2B4CF9B8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9F994C3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76CCF313" w14:textId="0B09480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 (9.41)</w:t>
            </w:r>
          </w:p>
        </w:tc>
        <w:tc>
          <w:tcPr>
            <w:tcW w:w="2835" w:type="dxa"/>
            <w:shd w:val="clear" w:color="auto" w:fill="auto"/>
            <w:noWrap/>
          </w:tcPr>
          <w:p w14:paraId="2F9611DF" w14:textId="3B087F6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 (10.21)</w:t>
            </w:r>
          </w:p>
        </w:tc>
        <w:tc>
          <w:tcPr>
            <w:tcW w:w="2551" w:type="dxa"/>
            <w:shd w:val="clear" w:color="auto" w:fill="auto"/>
            <w:noWrap/>
          </w:tcPr>
          <w:p w14:paraId="2B385621" w14:textId="22FC369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7</w:t>
            </w:r>
          </w:p>
        </w:tc>
      </w:tr>
      <w:tr w:rsidR="00D51152" w:rsidRPr="00986380" w14:paraId="3B1B8D6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4314D77E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119BD9D6" w14:textId="4F9016D4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 (6.16)</w:t>
            </w:r>
          </w:p>
        </w:tc>
        <w:tc>
          <w:tcPr>
            <w:tcW w:w="2835" w:type="dxa"/>
            <w:shd w:val="clear" w:color="auto" w:fill="auto"/>
            <w:noWrap/>
          </w:tcPr>
          <w:p w14:paraId="2300B126" w14:textId="5C4D4E3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 (7.02)</w:t>
            </w:r>
          </w:p>
        </w:tc>
        <w:tc>
          <w:tcPr>
            <w:tcW w:w="2551" w:type="dxa"/>
            <w:shd w:val="clear" w:color="auto" w:fill="auto"/>
            <w:noWrap/>
          </w:tcPr>
          <w:p w14:paraId="6C98C071" w14:textId="3486E58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</w:tr>
      <w:tr w:rsidR="00D51152" w:rsidRPr="00986380" w14:paraId="3BF1B14E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2B0BDCD1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M</w:t>
            </w:r>
          </w:p>
        </w:tc>
        <w:tc>
          <w:tcPr>
            <w:tcW w:w="2268" w:type="dxa"/>
            <w:shd w:val="clear" w:color="auto" w:fill="auto"/>
            <w:noWrap/>
          </w:tcPr>
          <w:p w14:paraId="01230D34" w14:textId="6652170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9 (31.74)</w:t>
            </w:r>
          </w:p>
        </w:tc>
        <w:tc>
          <w:tcPr>
            <w:tcW w:w="2835" w:type="dxa"/>
            <w:shd w:val="clear" w:color="auto" w:fill="auto"/>
            <w:noWrap/>
          </w:tcPr>
          <w:p w14:paraId="38BE3E1C" w14:textId="74CA07C1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4 (31.41)</w:t>
            </w:r>
          </w:p>
        </w:tc>
        <w:tc>
          <w:tcPr>
            <w:tcW w:w="2551" w:type="dxa"/>
            <w:shd w:val="clear" w:color="auto" w:fill="auto"/>
            <w:noWrap/>
          </w:tcPr>
          <w:p w14:paraId="7561972E" w14:textId="41BC577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1</w:t>
            </w:r>
          </w:p>
        </w:tc>
      </w:tr>
      <w:tr w:rsidR="00D51152" w:rsidRPr="00986380" w14:paraId="1A4181E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422BBEE6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234754EC" w14:textId="36C9046F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 (16.63)</w:t>
            </w:r>
          </w:p>
        </w:tc>
        <w:tc>
          <w:tcPr>
            <w:tcW w:w="2835" w:type="dxa"/>
            <w:shd w:val="clear" w:color="auto" w:fill="auto"/>
            <w:noWrap/>
          </w:tcPr>
          <w:p w14:paraId="0291B3A3" w14:textId="3A642AA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7 (17.03)</w:t>
            </w:r>
          </w:p>
        </w:tc>
        <w:tc>
          <w:tcPr>
            <w:tcW w:w="2551" w:type="dxa"/>
            <w:shd w:val="clear" w:color="auto" w:fill="auto"/>
            <w:noWrap/>
          </w:tcPr>
          <w:p w14:paraId="2AA515C9" w14:textId="5987ADC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6</w:t>
            </w:r>
          </w:p>
        </w:tc>
      </w:tr>
      <w:tr w:rsidR="00D51152" w:rsidRPr="00986380" w14:paraId="3BAB99E6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5E209EFB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VD</w:t>
            </w:r>
          </w:p>
        </w:tc>
        <w:tc>
          <w:tcPr>
            <w:tcW w:w="2268" w:type="dxa"/>
            <w:shd w:val="clear" w:color="auto" w:fill="auto"/>
            <w:noWrap/>
          </w:tcPr>
          <w:p w14:paraId="247FE1E5" w14:textId="6264076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 (4.11)</w:t>
            </w:r>
          </w:p>
        </w:tc>
        <w:tc>
          <w:tcPr>
            <w:tcW w:w="2835" w:type="dxa"/>
            <w:shd w:val="clear" w:color="auto" w:fill="auto"/>
            <w:noWrap/>
          </w:tcPr>
          <w:p w14:paraId="5909D872" w14:textId="7F627A8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 (3.91)</w:t>
            </w:r>
          </w:p>
        </w:tc>
        <w:tc>
          <w:tcPr>
            <w:tcW w:w="2551" w:type="dxa"/>
            <w:shd w:val="clear" w:color="auto" w:fill="auto"/>
            <w:noWrap/>
          </w:tcPr>
          <w:p w14:paraId="69C1677A" w14:textId="2C4FD3E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1</w:t>
            </w:r>
          </w:p>
        </w:tc>
      </w:tr>
      <w:tr w:rsidR="00D51152" w:rsidRPr="00986380" w14:paraId="059E2E2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13BD995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C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16F87B" w14:textId="3EDEF02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2.4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4747DE" w14:textId="4CEFBF87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 (2.78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59D10E6" w14:textId="49901D95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8</w:t>
            </w:r>
          </w:p>
        </w:tc>
      </w:tr>
      <w:tr w:rsidR="00D51152" w:rsidRPr="00986380" w14:paraId="1CD579AE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5C9B61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GI bleedi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C1A797" w14:textId="7A6517B1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 (5.7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470D0A" w14:textId="3C4691C3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 (6.43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3CC39E3" w14:textId="558D10FE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5</w:t>
            </w:r>
          </w:p>
        </w:tc>
      </w:tr>
    </w:tbl>
    <w:p w14:paraId="4AE41696" w14:textId="74F30035" w:rsidR="00205FA2" w:rsidRDefault="00205FA2">
      <w:pPr>
        <w:widowControl/>
      </w:pPr>
    </w:p>
    <w:p w14:paraId="57F83C04" w14:textId="77777777" w:rsidR="00205FA2" w:rsidRDefault="00205FA2">
      <w:pPr>
        <w:widowControl/>
      </w:pPr>
    </w:p>
    <w:tbl>
      <w:tblPr>
        <w:tblpPr w:leftFromText="180" w:rightFromText="180" w:vertAnchor="text" w:horzAnchor="page" w:tblpXSpec="center" w:tblpY="-224"/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2268"/>
        <w:gridCol w:w="2835"/>
        <w:gridCol w:w="2722"/>
      </w:tblGrid>
      <w:tr w:rsidR="00205FA2" w:rsidRPr="00986380" w14:paraId="6C96FBEC" w14:textId="77777777" w:rsidTr="00205FA2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</w:tcPr>
          <w:p w14:paraId="2B43516F" w14:textId="22B71C3A" w:rsidR="00205FA2" w:rsidRDefault="00205FA2" w:rsidP="00205FA2">
            <w:pPr>
              <w:widowControl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lastRenderedPageBreak/>
              <w:t xml:space="preserve">Supplementary </w:t>
            </w:r>
            <w:r w:rsidR="00330D60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1 (Continued)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14:paraId="5097DA1A" w14:textId="235CD8D6" w:rsidR="00205FA2" w:rsidRPr="004E6EFE" w:rsidRDefault="00205FA2" w:rsidP="00205FA2">
            <w:pPr>
              <w:widowControl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Basic characteristics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20mg 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>users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</w:p>
        </w:tc>
      </w:tr>
      <w:tr w:rsidR="00D51152" w:rsidRPr="00986380" w14:paraId="3A57D9FA" w14:textId="77777777" w:rsidTr="00DE74D3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74B7CD3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00A0AB" w14:textId="61DA947C" w:rsidR="00D51152" w:rsidRPr="004E6EFE" w:rsidRDefault="003D6E74" w:rsidP="00D5115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farin         N=</w:t>
            </w:r>
            <w:r w:rsidR="00D51152" w:rsidRPr="002E722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12076E6" w14:textId="1E7BFACB" w:rsidR="00D51152" w:rsidRPr="004E6EFE" w:rsidRDefault="003D6E74" w:rsidP="00D5115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D5115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5115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0mg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</w:t>
            </w:r>
            <w:r w:rsidR="00D5115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</w:t>
            </w:r>
            <w:r w:rsidR="00D51152" w:rsidRPr="002E722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28F28969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5DE87831" w14:textId="7B8E5416" w:rsidR="00D51152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D51152" w:rsidRPr="00986380" w14:paraId="31432271" w14:textId="77777777" w:rsidTr="00DE74D3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520E0E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agulation deficienc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1F21ECF" w14:textId="68BAE04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 (0.1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949802" w14:textId="5327344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 (0.33)</w:t>
            </w:r>
          </w:p>
        </w:tc>
        <w:tc>
          <w:tcPr>
            <w:tcW w:w="2722" w:type="dxa"/>
            <w:shd w:val="clear" w:color="auto" w:fill="auto"/>
            <w:noWrap/>
            <w:hideMark/>
          </w:tcPr>
          <w:p w14:paraId="1F985009" w14:textId="7F15518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3</w:t>
            </w:r>
          </w:p>
        </w:tc>
      </w:tr>
      <w:tr w:rsidR="00D51152" w:rsidRPr="00986380" w14:paraId="3710FC7B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78D133A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platelet drugs</w:t>
            </w:r>
          </w:p>
        </w:tc>
        <w:tc>
          <w:tcPr>
            <w:tcW w:w="2268" w:type="dxa"/>
            <w:shd w:val="clear" w:color="auto" w:fill="auto"/>
            <w:noWrap/>
          </w:tcPr>
          <w:p w14:paraId="7A279187" w14:textId="7AAAE08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26 (67.99)</w:t>
            </w:r>
          </w:p>
        </w:tc>
        <w:tc>
          <w:tcPr>
            <w:tcW w:w="2835" w:type="dxa"/>
            <w:shd w:val="clear" w:color="auto" w:fill="auto"/>
            <w:noWrap/>
          </w:tcPr>
          <w:p w14:paraId="5B06D2D1" w14:textId="5259369B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30 (68.26)</w:t>
            </w:r>
          </w:p>
        </w:tc>
        <w:tc>
          <w:tcPr>
            <w:tcW w:w="2722" w:type="dxa"/>
            <w:shd w:val="clear" w:color="auto" w:fill="auto"/>
            <w:noWrap/>
          </w:tcPr>
          <w:p w14:paraId="2FD26F9F" w14:textId="21120D5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9</w:t>
            </w:r>
          </w:p>
        </w:tc>
      </w:tr>
      <w:tr w:rsidR="00D51152" w:rsidRPr="00986380" w14:paraId="493E3BB8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1B2CCBB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PIs</w:t>
            </w:r>
          </w:p>
        </w:tc>
        <w:tc>
          <w:tcPr>
            <w:tcW w:w="2268" w:type="dxa"/>
            <w:shd w:val="clear" w:color="auto" w:fill="auto"/>
            <w:noWrap/>
          </w:tcPr>
          <w:p w14:paraId="6364F7CD" w14:textId="53CCB68B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 (10.14)</w:t>
            </w:r>
          </w:p>
        </w:tc>
        <w:tc>
          <w:tcPr>
            <w:tcW w:w="2835" w:type="dxa"/>
            <w:shd w:val="clear" w:color="auto" w:fill="auto"/>
            <w:noWrap/>
          </w:tcPr>
          <w:p w14:paraId="33835375" w14:textId="315F0D1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 (10.47)</w:t>
            </w:r>
          </w:p>
        </w:tc>
        <w:tc>
          <w:tcPr>
            <w:tcW w:w="2722" w:type="dxa"/>
            <w:shd w:val="clear" w:color="auto" w:fill="auto"/>
            <w:noWrap/>
          </w:tcPr>
          <w:p w14:paraId="50257D21" w14:textId="7FDB115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7</w:t>
            </w:r>
          </w:p>
        </w:tc>
      </w:tr>
      <w:tr w:rsidR="00D51152" w:rsidRPr="00986380" w14:paraId="09DFE26E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385EEC9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2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74269944" w14:textId="76D5FDFB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3 (22.07)</w:t>
            </w:r>
          </w:p>
        </w:tc>
        <w:tc>
          <w:tcPr>
            <w:tcW w:w="2835" w:type="dxa"/>
            <w:shd w:val="clear" w:color="auto" w:fill="auto"/>
            <w:noWrap/>
          </w:tcPr>
          <w:p w14:paraId="07D2B679" w14:textId="0B7142F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 (23.92)</w:t>
            </w:r>
          </w:p>
        </w:tc>
        <w:tc>
          <w:tcPr>
            <w:tcW w:w="2722" w:type="dxa"/>
            <w:shd w:val="clear" w:color="auto" w:fill="auto"/>
            <w:noWrap/>
          </w:tcPr>
          <w:p w14:paraId="39AF01AB" w14:textId="2F82EEA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1</w:t>
            </w:r>
          </w:p>
        </w:tc>
      </w:tr>
      <w:tr w:rsidR="00D51152" w:rsidRPr="00986380" w14:paraId="39C77B4E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6CFE3940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Other antacids</w:t>
            </w:r>
          </w:p>
        </w:tc>
        <w:tc>
          <w:tcPr>
            <w:tcW w:w="2268" w:type="dxa"/>
            <w:shd w:val="clear" w:color="auto" w:fill="auto"/>
            <w:noWrap/>
          </w:tcPr>
          <w:p w14:paraId="6FE73B4B" w14:textId="1B67274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6 (40.16)</w:t>
            </w:r>
          </w:p>
        </w:tc>
        <w:tc>
          <w:tcPr>
            <w:tcW w:w="2835" w:type="dxa"/>
            <w:shd w:val="clear" w:color="auto" w:fill="auto"/>
            <w:noWrap/>
          </w:tcPr>
          <w:p w14:paraId="14DA8D6E" w14:textId="4BE62D72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0 (39.10)</w:t>
            </w:r>
          </w:p>
        </w:tc>
        <w:tc>
          <w:tcPr>
            <w:tcW w:w="2722" w:type="dxa"/>
            <w:shd w:val="clear" w:color="auto" w:fill="auto"/>
            <w:noWrap/>
          </w:tcPr>
          <w:p w14:paraId="1F707F11" w14:textId="0345760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7</w:t>
            </w:r>
          </w:p>
        </w:tc>
      </w:tr>
      <w:tr w:rsidR="00D51152" w:rsidRPr="00986380" w14:paraId="4755C9B3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4D227CB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2268" w:type="dxa"/>
            <w:shd w:val="clear" w:color="auto" w:fill="auto"/>
            <w:noWrap/>
          </w:tcPr>
          <w:p w14:paraId="7D4D6305" w14:textId="01E2F0F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5 (44.73)</w:t>
            </w:r>
          </w:p>
        </w:tc>
        <w:tc>
          <w:tcPr>
            <w:tcW w:w="2835" w:type="dxa"/>
            <w:shd w:val="clear" w:color="auto" w:fill="auto"/>
            <w:noWrap/>
          </w:tcPr>
          <w:p w14:paraId="1CDCB393" w14:textId="141A387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7 (44.86)</w:t>
            </w:r>
          </w:p>
        </w:tc>
        <w:tc>
          <w:tcPr>
            <w:tcW w:w="2722" w:type="dxa"/>
            <w:shd w:val="clear" w:color="auto" w:fill="auto"/>
            <w:noWrap/>
          </w:tcPr>
          <w:p w14:paraId="59E1D283" w14:textId="432489A7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</w:tr>
      <w:tr w:rsidR="00D51152" w:rsidRPr="00986380" w14:paraId="22496983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127B743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arrhythmic drugs</w:t>
            </w:r>
          </w:p>
        </w:tc>
        <w:tc>
          <w:tcPr>
            <w:tcW w:w="2268" w:type="dxa"/>
            <w:shd w:val="clear" w:color="auto" w:fill="auto"/>
            <w:noWrap/>
          </w:tcPr>
          <w:p w14:paraId="2BAE5A03" w14:textId="7CF794E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 (27.63)</w:t>
            </w:r>
          </w:p>
        </w:tc>
        <w:tc>
          <w:tcPr>
            <w:tcW w:w="2835" w:type="dxa"/>
            <w:shd w:val="clear" w:color="auto" w:fill="auto"/>
            <w:noWrap/>
          </w:tcPr>
          <w:p w14:paraId="5ABFE24E" w14:textId="7159431E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 (28.16)</w:t>
            </w:r>
          </w:p>
        </w:tc>
        <w:tc>
          <w:tcPr>
            <w:tcW w:w="2722" w:type="dxa"/>
            <w:shd w:val="clear" w:color="auto" w:fill="auto"/>
            <w:noWrap/>
          </w:tcPr>
          <w:p w14:paraId="0E59B38A" w14:textId="6CB58AE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8</w:t>
            </w:r>
          </w:p>
        </w:tc>
      </w:tr>
      <w:tr w:rsidR="00D51152" w:rsidRPr="00986380" w14:paraId="0D3DEA33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56178CA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igoxin</w:t>
            </w:r>
          </w:p>
        </w:tc>
        <w:tc>
          <w:tcPr>
            <w:tcW w:w="2268" w:type="dxa"/>
            <w:shd w:val="clear" w:color="auto" w:fill="auto"/>
            <w:noWrap/>
          </w:tcPr>
          <w:p w14:paraId="3763D20C" w14:textId="5BA07A2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 (18.03)</w:t>
            </w:r>
          </w:p>
        </w:tc>
        <w:tc>
          <w:tcPr>
            <w:tcW w:w="2835" w:type="dxa"/>
            <w:shd w:val="clear" w:color="auto" w:fill="auto"/>
            <w:noWrap/>
          </w:tcPr>
          <w:p w14:paraId="0B7DE929" w14:textId="0247E8B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1 (17.96)</w:t>
            </w:r>
          </w:p>
        </w:tc>
        <w:tc>
          <w:tcPr>
            <w:tcW w:w="2722" w:type="dxa"/>
            <w:shd w:val="clear" w:color="auto" w:fill="auto"/>
            <w:noWrap/>
          </w:tcPr>
          <w:p w14:paraId="7866725A" w14:textId="3E1A2077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</w:tr>
      <w:tr w:rsidR="00D51152" w:rsidRPr="00986380" w14:paraId="63C3F72F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1B4E519D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269DB886" w14:textId="713AE139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1 (47.12)</w:t>
            </w:r>
          </w:p>
        </w:tc>
        <w:tc>
          <w:tcPr>
            <w:tcW w:w="2835" w:type="dxa"/>
            <w:shd w:val="clear" w:color="auto" w:fill="auto"/>
            <w:noWrap/>
          </w:tcPr>
          <w:p w14:paraId="0BBCA0E9" w14:textId="6144197F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7 (48.18)</w:t>
            </w:r>
          </w:p>
        </w:tc>
        <w:tc>
          <w:tcPr>
            <w:tcW w:w="2722" w:type="dxa"/>
            <w:shd w:val="clear" w:color="auto" w:fill="auto"/>
            <w:noWrap/>
          </w:tcPr>
          <w:p w14:paraId="5E75AEE9" w14:textId="7E501885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2</w:t>
            </w:r>
          </w:p>
        </w:tc>
      </w:tr>
      <w:tr w:rsidR="00D51152" w:rsidRPr="00986380" w14:paraId="5EB8D3CF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6FEEBE68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on-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350B910C" w14:textId="123F347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 (22.13)</w:t>
            </w:r>
          </w:p>
        </w:tc>
        <w:tc>
          <w:tcPr>
            <w:tcW w:w="2835" w:type="dxa"/>
            <w:shd w:val="clear" w:color="auto" w:fill="auto"/>
            <w:noWrap/>
          </w:tcPr>
          <w:p w14:paraId="17C8372E" w14:textId="4020D63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6 (23.59)</w:t>
            </w:r>
          </w:p>
        </w:tc>
        <w:tc>
          <w:tcPr>
            <w:tcW w:w="2722" w:type="dxa"/>
            <w:shd w:val="clear" w:color="auto" w:fill="auto"/>
            <w:noWrap/>
          </w:tcPr>
          <w:p w14:paraId="76F98D90" w14:textId="747360FA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</w:tr>
      <w:tr w:rsidR="00D51152" w:rsidRPr="00986380" w14:paraId="4145F3B8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3A287D5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3D41FC34" w14:textId="3292603F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 (30.15)</w:t>
            </w:r>
          </w:p>
        </w:tc>
        <w:tc>
          <w:tcPr>
            <w:tcW w:w="2835" w:type="dxa"/>
            <w:shd w:val="clear" w:color="auto" w:fill="auto"/>
            <w:noWrap/>
          </w:tcPr>
          <w:p w14:paraId="27751A1A" w14:textId="2547A78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5 (29.49)</w:t>
            </w:r>
          </w:p>
        </w:tc>
        <w:tc>
          <w:tcPr>
            <w:tcW w:w="2722" w:type="dxa"/>
            <w:shd w:val="clear" w:color="auto" w:fill="auto"/>
            <w:noWrap/>
          </w:tcPr>
          <w:p w14:paraId="52772EA9" w14:textId="3F9F316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</w:tr>
      <w:tr w:rsidR="00D51152" w:rsidRPr="00986380" w14:paraId="0498E2F9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3A3AA05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RBs/ACEIs</w:t>
            </w:r>
          </w:p>
        </w:tc>
        <w:tc>
          <w:tcPr>
            <w:tcW w:w="2268" w:type="dxa"/>
            <w:shd w:val="clear" w:color="auto" w:fill="auto"/>
            <w:noWrap/>
          </w:tcPr>
          <w:p w14:paraId="28BE42EE" w14:textId="2BE012E4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 (1.92)</w:t>
            </w:r>
          </w:p>
        </w:tc>
        <w:tc>
          <w:tcPr>
            <w:tcW w:w="2835" w:type="dxa"/>
            <w:shd w:val="clear" w:color="auto" w:fill="auto"/>
            <w:noWrap/>
          </w:tcPr>
          <w:p w14:paraId="261A7862" w14:textId="414507B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 (2.52)</w:t>
            </w:r>
          </w:p>
        </w:tc>
        <w:tc>
          <w:tcPr>
            <w:tcW w:w="2722" w:type="dxa"/>
            <w:shd w:val="clear" w:color="auto" w:fill="auto"/>
            <w:noWrap/>
          </w:tcPr>
          <w:p w14:paraId="60890BDC" w14:textId="013A3AD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05</w:t>
            </w:r>
          </w:p>
        </w:tc>
      </w:tr>
      <w:tr w:rsidR="00D51152" w:rsidRPr="00986380" w14:paraId="78BFFB4C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8481B15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tatin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</w:tcPr>
          <w:p w14:paraId="0143F06A" w14:textId="7D620F6C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9 (27.10)</w:t>
            </w:r>
          </w:p>
        </w:tc>
        <w:tc>
          <w:tcPr>
            <w:tcW w:w="2835" w:type="dxa"/>
            <w:shd w:val="clear" w:color="auto" w:fill="auto"/>
            <w:noWrap/>
          </w:tcPr>
          <w:p w14:paraId="266AC8AF" w14:textId="4E710A9D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6 (28.89)</w:t>
            </w:r>
          </w:p>
        </w:tc>
        <w:tc>
          <w:tcPr>
            <w:tcW w:w="2722" w:type="dxa"/>
            <w:shd w:val="clear" w:color="auto" w:fill="auto"/>
            <w:noWrap/>
          </w:tcPr>
          <w:p w14:paraId="69A1A190" w14:textId="5DC288D0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9</w:t>
            </w:r>
          </w:p>
        </w:tc>
      </w:tr>
      <w:tr w:rsidR="00D51152" w:rsidRPr="00986380" w14:paraId="36E77406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8187D01" w14:textId="77777777" w:rsidR="00D51152" w:rsidRPr="00986380" w:rsidRDefault="00D51152" w:rsidP="00D5115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-diabetes drugs</w:t>
            </w:r>
          </w:p>
        </w:tc>
        <w:tc>
          <w:tcPr>
            <w:tcW w:w="2268" w:type="dxa"/>
            <w:shd w:val="clear" w:color="auto" w:fill="auto"/>
            <w:noWrap/>
          </w:tcPr>
          <w:p w14:paraId="5E808CDE" w14:textId="3B60C786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0 (26.51)</w:t>
            </w:r>
          </w:p>
        </w:tc>
        <w:tc>
          <w:tcPr>
            <w:tcW w:w="2835" w:type="dxa"/>
            <w:shd w:val="clear" w:color="auto" w:fill="auto"/>
            <w:noWrap/>
          </w:tcPr>
          <w:p w14:paraId="04A90415" w14:textId="643E55E4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 (26.64)</w:t>
            </w:r>
          </w:p>
        </w:tc>
        <w:tc>
          <w:tcPr>
            <w:tcW w:w="2722" w:type="dxa"/>
            <w:shd w:val="clear" w:color="auto" w:fill="auto"/>
            <w:noWrap/>
          </w:tcPr>
          <w:p w14:paraId="630E4E87" w14:textId="1EC611C8" w:rsidR="00D51152" w:rsidRPr="00B63864" w:rsidRDefault="00D51152" w:rsidP="00D511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722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</w:t>
            </w:r>
          </w:p>
        </w:tc>
      </w:tr>
      <w:tr w:rsidR="00205FA2" w:rsidRPr="006F00A7" w14:paraId="2C6FCE48" w14:textId="77777777" w:rsidTr="00205FA2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  <w:vAlign w:val="center"/>
          </w:tcPr>
          <w:p w14:paraId="255940E0" w14:textId="77777777" w:rsidR="003D6E74" w:rsidRPr="007914BC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>a</w:t>
            </w:r>
            <w:proofErr w:type="gramEnd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Data was expressed as mean ± standard deviation or number (percentage) unless specified otherwise. </w:t>
            </w:r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>The co-morbid diseases were identified from diagnoses within 1 year before the first date of NOAC prescription.</w:t>
            </w:r>
          </w:p>
          <w:p w14:paraId="6C1A8CDE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7914BC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CHA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S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-VASc scores ranged from 0 to 9; a higher score indicates a higher risk of stroke or thromb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oembolism. One point was assigned for congestive heart failure, hypertension, </w:t>
            </w:r>
            <w:proofErr w:type="gram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age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between 65-74 years, diabetes mellitus, and vascular disease. Two points were assigned for age ≥ 75 years, previous stroke, transient ischemic attack, and systemic thromboembolism.</w:t>
            </w:r>
          </w:p>
          <w:p w14:paraId="519B0307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AS-BLED scores ranged from 0 to 9; a higher score indicating a higher risk for major bleeding. One point was assigned for hypertension, renal disease, liver disease, stroke, bleeding, age &gt; 65 years, treatment with platelet inhibitors or non-steroidal anti-inflammatory drugs, and alcohol abuse.</w:t>
            </w:r>
          </w:p>
          <w:p w14:paraId="352A223A" w14:textId="42D0106A" w:rsidR="00205FA2" w:rsidRPr="00532FF2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Abbreviations: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ACEIs: angiotensin converting enzyme inhibitors; AMI: acute myocardial infarctions; ARBs: angiotensin receptor II blockers; CCBs: calcium channel blockers; DHP: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ihydropyridin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; DM: diabetes mellitus; GI: gastrointestinal; H2: histamine receptor 2; ICH: intracranial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emorrhag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; NSAIDs: non-steroidal anti-inflammatory drugs; PPIs: proton pump inhibitors; PVD: peripheral vascular disease; STE: systemic thromboembolism; TIA: transient ischemic attack; VTE: venous thromboembolism.</w:t>
            </w:r>
          </w:p>
        </w:tc>
      </w:tr>
    </w:tbl>
    <w:p w14:paraId="51DB9E69" w14:textId="3C315058" w:rsidR="00205FA2" w:rsidRPr="00205FA2" w:rsidRDefault="00205FA2">
      <w:pPr>
        <w:widowControl/>
      </w:pPr>
    </w:p>
    <w:p w14:paraId="32D8D197" w14:textId="77777777" w:rsidR="00205FA2" w:rsidRDefault="00205FA2">
      <w:pPr>
        <w:widowControl/>
        <w:rPr>
          <w:rFonts w:hint="eastAsia"/>
        </w:rPr>
      </w:pPr>
    </w:p>
    <w:p w14:paraId="4312896D" w14:textId="77777777" w:rsidR="003D6E74" w:rsidRPr="00205FA2" w:rsidRDefault="003D6E74">
      <w:pPr>
        <w:widowControl/>
      </w:pPr>
    </w:p>
    <w:p w14:paraId="04DDECD8" w14:textId="77777777" w:rsidR="00205FA2" w:rsidRDefault="00205FA2"/>
    <w:tbl>
      <w:tblPr>
        <w:tblpPr w:leftFromText="180" w:rightFromText="180" w:vertAnchor="text" w:horzAnchor="page" w:tblpXSpec="center" w:tblpY="-224"/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2268"/>
        <w:gridCol w:w="2835"/>
        <w:gridCol w:w="2551"/>
      </w:tblGrid>
      <w:tr w:rsidR="00205FA2" w:rsidRPr="006F00A7" w14:paraId="065D6CD2" w14:textId="77777777" w:rsidTr="00205FA2">
        <w:trPr>
          <w:trHeight w:val="130"/>
        </w:trPr>
        <w:tc>
          <w:tcPr>
            <w:tcW w:w="9667" w:type="dxa"/>
            <w:gridSpan w:val="4"/>
            <w:shd w:val="clear" w:color="auto" w:fill="auto"/>
            <w:noWrap/>
            <w:vAlign w:val="center"/>
          </w:tcPr>
          <w:p w14:paraId="49636D1A" w14:textId="65C2993C" w:rsidR="00205FA2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lastRenderedPageBreak/>
              <w:t xml:space="preserve">Supplementary 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proofErr w:type="gramStart"/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.</w:t>
            </w:r>
            <w:proofErr w:type="gramEnd"/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Basic characteristic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 15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t>mg users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proofErr w:type="spellStart"/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05FA2" w:rsidRPr="006F00A7" w14:paraId="68CEA1B2" w14:textId="77777777" w:rsidTr="00205FA2">
        <w:trPr>
          <w:trHeight w:val="21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92456C1" w14:textId="77777777" w:rsidR="00205FA2" w:rsidRPr="004E6EFE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21193C" w14:textId="5CF82AAE" w:rsidR="00205FA2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205FA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</w:t>
            </w:r>
            <w:r w:rsidR="00205FA2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5,996</w:t>
            </w:r>
          </w:p>
        </w:tc>
        <w:tc>
          <w:tcPr>
            <w:tcW w:w="2835" w:type="dxa"/>
            <w:shd w:val="clear" w:color="auto" w:fill="auto"/>
            <w:hideMark/>
          </w:tcPr>
          <w:p w14:paraId="1AD1D496" w14:textId="4AAC1DDC" w:rsidR="00205FA2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205FA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205FA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15mg </w:t>
            </w:r>
            <w:r w:rsidR="00205FA2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="00205FA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="00205FA2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=5,99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6B3FEB7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56ADE8F3" w14:textId="223FA8CB" w:rsidR="00205FA2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205FA2" w:rsidRPr="00986380" w14:paraId="60E8F9D5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A1E0753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0BD6F0" w14:textId="4A4F5072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03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3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41A295" w14:textId="7F24B6FE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93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3070F76" w14:textId="2F95E38F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D6E74" w:rsidRPr="00986380" w14:paraId="25F23EC8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4C543A8" w14:textId="66ACB29F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&lt; 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C177B8" w14:textId="4B171AA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8 (13.6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1AB911" w14:textId="01FC2572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5 (14.0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F3A9852" w14:textId="6DB470F8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0</w:t>
            </w:r>
          </w:p>
        </w:tc>
      </w:tr>
      <w:tr w:rsidR="003D6E74" w:rsidRPr="00986380" w14:paraId="40A8661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95F52F3" w14:textId="5640086F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65-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FE1B61" w14:textId="2F06B384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5 (12.5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6D2FAF" w14:textId="38699006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5 (13.0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2CAFF14" w14:textId="55378665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0</w:t>
            </w:r>
          </w:p>
        </w:tc>
      </w:tr>
      <w:tr w:rsidR="003D6E74" w:rsidRPr="00986380" w14:paraId="78EAE5A0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60CF82" w14:textId="4ACCD786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0-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056838" w14:textId="22936EF1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16 (16.9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7C1CD1" w14:textId="4BB2DE9C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05 (16.76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E6A23C3" w14:textId="7BF2184F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</w:tr>
      <w:tr w:rsidR="003D6E74" w:rsidRPr="00986380" w14:paraId="69A5AE4E" w14:textId="77777777" w:rsidTr="00205FA2">
        <w:trPr>
          <w:trHeight w:val="20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6783092" w14:textId="3AACE5F3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5-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EC3E36" w14:textId="7844475C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20 (20.3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1B6A0C" w14:textId="3D57C8E3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52 (20.88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3C00C53" w14:textId="15E5FB31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</w:tr>
      <w:tr w:rsidR="003D6E74" w:rsidRPr="00986380" w14:paraId="06982BC6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41CE498" w14:textId="5F1083DC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7A512B" w14:textId="22C95770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187 (36.4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88B011" w14:textId="36D451A6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109 (35.17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D76705" w14:textId="2B782C40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1</w:t>
            </w:r>
          </w:p>
        </w:tc>
      </w:tr>
      <w:tr w:rsidR="00205FA2" w:rsidRPr="00986380" w14:paraId="14D8E912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D3EF46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8F0793" w14:textId="4DFD3B70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709 (45.1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22869E" w14:textId="12F99B32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687 (44.81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C932AAC" w14:textId="749D3F7B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</w:tr>
      <w:tr w:rsidR="00205FA2" w:rsidRPr="00986380" w14:paraId="4BB7F56C" w14:textId="77777777" w:rsidTr="00205FA2">
        <w:trPr>
          <w:trHeight w:val="197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072102F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A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S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Sc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E3C134" w14:textId="46D3FB1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22 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77B178" w14:textId="3CD900E8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4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8E030AA" w14:textId="48126132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205FA2" w:rsidRPr="00986380" w14:paraId="46C2326F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B4F2040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95264B" w14:textId="0683B056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 (1.1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EAEC6D" w14:textId="66A28BCA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 (1.12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07D01FE" w14:textId="7FB6E012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</w:tr>
      <w:tr w:rsidR="00205FA2" w:rsidRPr="00986380" w14:paraId="2FE6F4A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31598E7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97A1D3" w14:textId="2DE7E7B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 (6.6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27CF33" w14:textId="2E6D647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 (7.04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444D689" w14:textId="2FB763C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9</w:t>
            </w:r>
          </w:p>
        </w:tc>
      </w:tr>
      <w:tr w:rsidR="00205FA2" w:rsidRPr="00986380" w14:paraId="7CAF0708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A455F72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≥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6B8702" w14:textId="710D2280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,527 (92.1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273576" w14:textId="0BBAE552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,507 (91.84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53AD29F" w14:textId="643413D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</w:tr>
      <w:tr w:rsidR="00205FA2" w:rsidRPr="00986380" w14:paraId="70221D4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61ADC5F9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AS-</w:t>
            </w:r>
            <w:proofErr w:type="spellStart"/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ED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6290DC43" w14:textId="33AA6256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2835" w:type="dxa"/>
            <w:shd w:val="clear" w:color="auto" w:fill="auto"/>
            <w:noWrap/>
          </w:tcPr>
          <w:p w14:paraId="6A5EEB60" w14:textId="3A572351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2551" w:type="dxa"/>
            <w:shd w:val="clear" w:color="auto" w:fill="auto"/>
            <w:noWrap/>
          </w:tcPr>
          <w:p w14:paraId="5678B770" w14:textId="287C13A6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205FA2" w:rsidRPr="00986380" w14:paraId="3D7BF678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67CAF61A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chemic stroke/S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T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</w:tcPr>
          <w:p w14:paraId="70502945" w14:textId="67429A2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736 (28.95)</w:t>
            </w:r>
          </w:p>
        </w:tc>
        <w:tc>
          <w:tcPr>
            <w:tcW w:w="2835" w:type="dxa"/>
            <w:shd w:val="clear" w:color="auto" w:fill="auto"/>
            <w:noWrap/>
          </w:tcPr>
          <w:p w14:paraId="4E4C3680" w14:textId="6A2FF1E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706 (28.45)</w:t>
            </w:r>
          </w:p>
        </w:tc>
        <w:tc>
          <w:tcPr>
            <w:tcW w:w="2551" w:type="dxa"/>
            <w:shd w:val="clear" w:color="auto" w:fill="auto"/>
            <w:noWrap/>
          </w:tcPr>
          <w:p w14:paraId="5CD39EB2" w14:textId="1F6AD5E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1</w:t>
            </w:r>
          </w:p>
        </w:tc>
      </w:tr>
      <w:tr w:rsidR="00205FA2" w:rsidRPr="00986380" w14:paraId="689366F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57AB3155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IA</w:t>
            </w:r>
          </w:p>
        </w:tc>
        <w:tc>
          <w:tcPr>
            <w:tcW w:w="2268" w:type="dxa"/>
            <w:shd w:val="clear" w:color="auto" w:fill="auto"/>
            <w:noWrap/>
          </w:tcPr>
          <w:p w14:paraId="5D907E9E" w14:textId="1E88D6B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6 (5.27)</w:t>
            </w:r>
          </w:p>
        </w:tc>
        <w:tc>
          <w:tcPr>
            <w:tcW w:w="2835" w:type="dxa"/>
            <w:shd w:val="clear" w:color="auto" w:fill="auto"/>
            <w:noWrap/>
          </w:tcPr>
          <w:p w14:paraId="0B564D17" w14:textId="3C30E305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 (5.32)</w:t>
            </w:r>
          </w:p>
        </w:tc>
        <w:tc>
          <w:tcPr>
            <w:tcW w:w="2551" w:type="dxa"/>
            <w:shd w:val="clear" w:color="auto" w:fill="auto"/>
            <w:noWrap/>
          </w:tcPr>
          <w:p w14:paraId="08D82F18" w14:textId="13AEEDBB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205FA2" w:rsidRPr="00986380" w14:paraId="25816675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9E2C562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VTE</w:t>
            </w:r>
          </w:p>
        </w:tc>
        <w:tc>
          <w:tcPr>
            <w:tcW w:w="2268" w:type="dxa"/>
            <w:shd w:val="clear" w:color="auto" w:fill="auto"/>
            <w:noWrap/>
          </w:tcPr>
          <w:p w14:paraId="0BBB39C4" w14:textId="2C58539A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 (2.37)</w:t>
            </w:r>
          </w:p>
        </w:tc>
        <w:tc>
          <w:tcPr>
            <w:tcW w:w="2835" w:type="dxa"/>
            <w:shd w:val="clear" w:color="auto" w:fill="auto"/>
            <w:noWrap/>
          </w:tcPr>
          <w:p w14:paraId="28A3BCBE" w14:textId="3E5FA7B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 (2.27)</w:t>
            </w:r>
          </w:p>
        </w:tc>
        <w:tc>
          <w:tcPr>
            <w:tcW w:w="2551" w:type="dxa"/>
            <w:shd w:val="clear" w:color="auto" w:fill="auto"/>
            <w:noWrap/>
          </w:tcPr>
          <w:p w14:paraId="2C8C82C4" w14:textId="72CE1F5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</w:tr>
      <w:tr w:rsidR="00205FA2" w:rsidRPr="00986380" w14:paraId="0E540BC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0445464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MI</w:t>
            </w:r>
          </w:p>
        </w:tc>
        <w:tc>
          <w:tcPr>
            <w:tcW w:w="2268" w:type="dxa"/>
            <w:shd w:val="clear" w:color="auto" w:fill="auto"/>
            <w:noWrap/>
          </w:tcPr>
          <w:p w14:paraId="086681E2" w14:textId="10FF9DB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 (4.42)</w:t>
            </w:r>
          </w:p>
        </w:tc>
        <w:tc>
          <w:tcPr>
            <w:tcW w:w="2835" w:type="dxa"/>
            <w:shd w:val="clear" w:color="auto" w:fill="auto"/>
            <w:noWrap/>
          </w:tcPr>
          <w:p w14:paraId="5F9170D3" w14:textId="2C3743B6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 (4.30)</w:t>
            </w:r>
          </w:p>
        </w:tc>
        <w:tc>
          <w:tcPr>
            <w:tcW w:w="2551" w:type="dxa"/>
            <w:shd w:val="clear" w:color="auto" w:fill="auto"/>
            <w:noWrap/>
          </w:tcPr>
          <w:p w14:paraId="69A2318E" w14:textId="6EDF95F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7</w:t>
            </w:r>
          </w:p>
        </w:tc>
      </w:tr>
      <w:tr w:rsidR="00205FA2" w:rsidRPr="00986380" w14:paraId="5BD42F3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49556A93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2268" w:type="dxa"/>
            <w:shd w:val="clear" w:color="auto" w:fill="auto"/>
            <w:noWrap/>
          </w:tcPr>
          <w:p w14:paraId="6CE65E98" w14:textId="6DA3ED66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010 (33.52)</w:t>
            </w:r>
          </w:p>
        </w:tc>
        <w:tc>
          <w:tcPr>
            <w:tcW w:w="2835" w:type="dxa"/>
            <w:shd w:val="clear" w:color="auto" w:fill="auto"/>
            <w:noWrap/>
          </w:tcPr>
          <w:p w14:paraId="5CC7DB36" w14:textId="136EABEB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978 (32.99)</w:t>
            </w:r>
          </w:p>
        </w:tc>
        <w:tc>
          <w:tcPr>
            <w:tcW w:w="2551" w:type="dxa"/>
            <w:shd w:val="clear" w:color="auto" w:fill="auto"/>
            <w:noWrap/>
          </w:tcPr>
          <w:p w14:paraId="7A319954" w14:textId="39BB4188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3</w:t>
            </w:r>
          </w:p>
        </w:tc>
      </w:tr>
      <w:tr w:rsidR="00205FA2" w:rsidRPr="00986380" w14:paraId="6AB9D6F3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6251D6F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</w:tcPr>
          <w:p w14:paraId="08E72935" w14:textId="26D5D49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,546 (75.82)</w:t>
            </w:r>
          </w:p>
        </w:tc>
        <w:tc>
          <w:tcPr>
            <w:tcW w:w="2835" w:type="dxa"/>
            <w:shd w:val="clear" w:color="auto" w:fill="auto"/>
            <w:noWrap/>
          </w:tcPr>
          <w:p w14:paraId="27248FBA" w14:textId="2F5241D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,480 (74.72)</w:t>
            </w:r>
          </w:p>
        </w:tc>
        <w:tc>
          <w:tcPr>
            <w:tcW w:w="2551" w:type="dxa"/>
            <w:shd w:val="clear" w:color="auto" w:fill="auto"/>
            <w:noWrap/>
          </w:tcPr>
          <w:p w14:paraId="40AA9242" w14:textId="738C817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5</w:t>
            </w:r>
          </w:p>
        </w:tc>
      </w:tr>
      <w:tr w:rsidR="00205FA2" w:rsidRPr="00986380" w14:paraId="0A1F825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6781479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77B64AE2" w14:textId="39ABF99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4 (10.57)</w:t>
            </w:r>
          </w:p>
        </w:tc>
        <w:tc>
          <w:tcPr>
            <w:tcW w:w="2835" w:type="dxa"/>
            <w:shd w:val="clear" w:color="auto" w:fill="auto"/>
            <w:noWrap/>
          </w:tcPr>
          <w:p w14:paraId="2763B3B8" w14:textId="5C73AC4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4 (10.41)</w:t>
            </w:r>
          </w:p>
        </w:tc>
        <w:tc>
          <w:tcPr>
            <w:tcW w:w="2551" w:type="dxa"/>
            <w:shd w:val="clear" w:color="auto" w:fill="auto"/>
            <w:noWrap/>
          </w:tcPr>
          <w:p w14:paraId="36F257CF" w14:textId="55565FC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</w:tr>
      <w:tr w:rsidR="00205FA2" w:rsidRPr="00986380" w14:paraId="3B424AE1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5D8B4F2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15A2AA98" w14:textId="3003A613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9 (7.15)</w:t>
            </w:r>
          </w:p>
        </w:tc>
        <w:tc>
          <w:tcPr>
            <w:tcW w:w="2835" w:type="dxa"/>
            <w:shd w:val="clear" w:color="auto" w:fill="auto"/>
            <w:noWrap/>
          </w:tcPr>
          <w:p w14:paraId="1C77344E" w14:textId="7E8F9A6A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2 (7.37)</w:t>
            </w:r>
          </w:p>
        </w:tc>
        <w:tc>
          <w:tcPr>
            <w:tcW w:w="2551" w:type="dxa"/>
            <w:shd w:val="clear" w:color="auto" w:fill="auto"/>
            <w:noWrap/>
          </w:tcPr>
          <w:p w14:paraId="241E58D3" w14:textId="1353A05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</w:tr>
      <w:tr w:rsidR="00205FA2" w:rsidRPr="00986380" w14:paraId="6DDDD882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93F645D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M</w:t>
            </w:r>
          </w:p>
        </w:tc>
        <w:tc>
          <w:tcPr>
            <w:tcW w:w="2268" w:type="dxa"/>
            <w:shd w:val="clear" w:color="auto" w:fill="auto"/>
            <w:noWrap/>
          </w:tcPr>
          <w:p w14:paraId="0FFA40B2" w14:textId="057F147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89 (31.50)</w:t>
            </w:r>
          </w:p>
        </w:tc>
        <w:tc>
          <w:tcPr>
            <w:tcW w:w="2835" w:type="dxa"/>
            <w:shd w:val="clear" w:color="auto" w:fill="auto"/>
            <w:noWrap/>
          </w:tcPr>
          <w:p w14:paraId="0E90985A" w14:textId="3720BC6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83 (31.40)</w:t>
            </w:r>
          </w:p>
        </w:tc>
        <w:tc>
          <w:tcPr>
            <w:tcW w:w="2551" w:type="dxa"/>
            <w:shd w:val="clear" w:color="auto" w:fill="auto"/>
            <w:noWrap/>
          </w:tcPr>
          <w:p w14:paraId="5C316433" w14:textId="33EC59E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205FA2" w:rsidRPr="00986380" w14:paraId="7323761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72C7E736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79FE09B6" w14:textId="02287E3E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84 (18.08)</w:t>
            </w:r>
          </w:p>
        </w:tc>
        <w:tc>
          <w:tcPr>
            <w:tcW w:w="2835" w:type="dxa"/>
            <w:shd w:val="clear" w:color="auto" w:fill="auto"/>
            <w:noWrap/>
          </w:tcPr>
          <w:p w14:paraId="21C77824" w14:textId="4D1F163A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114 (18.58)</w:t>
            </w:r>
          </w:p>
        </w:tc>
        <w:tc>
          <w:tcPr>
            <w:tcW w:w="2551" w:type="dxa"/>
            <w:shd w:val="clear" w:color="auto" w:fill="auto"/>
            <w:noWrap/>
          </w:tcPr>
          <w:p w14:paraId="7C58BBA4" w14:textId="4DF22B3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</w:tr>
      <w:tr w:rsidR="00205FA2" w:rsidRPr="00986380" w14:paraId="6D010D2C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32773A2F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VD</w:t>
            </w:r>
          </w:p>
        </w:tc>
        <w:tc>
          <w:tcPr>
            <w:tcW w:w="2268" w:type="dxa"/>
            <w:shd w:val="clear" w:color="auto" w:fill="auto"/>
            <w:noWrap/>
          </w:tcPr>
          <w:p w14:paraId="22FFFC76" w14:textId="11166DF2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 (4.84)</w:t>
            </w:r>
          </w:p>
        </w:tc>
        <w:tc>
          <w:tcPr>
            <w:tcW w:w="2835" w:type="dxa"/>
            <w:shd w:val="clear" w:color="auto" w:fill="auto"/>
            <w:noWrap/>
          </w:tcPr>
          <w:p w14:paraId="5184F71C" w14:textId="0EF7233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 (4.65)</w:t>
            </w:r>
          </w:p>
        </w:tc>
        <w:tc>
          <w:tcPr>
            <w:tcW w:w="2551" w:type="dxa"/>
            <w:shd w:val="clear" w:color="auto" w:fill="auto"/>
            <w:noWrap/>
          </w:tcPr>
          <w:p w14:paraId="7508C882" w14:textId="521DA1E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6</w:t>
            </w:r>
          </w:p>
        </w:tc>
      </w:tr>
      <w:tr w:rsidR="00205FA2" w:rsidRPr="00986380" w14:paraId="24DB3AD5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634B0B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C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42BAC9" w14:textId="7AB30786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 (2.3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04B065" w14:textId="18C72B38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 (2.60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5F00ACD" w14:textId="6079E9FB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0</w:t>
            </w:r>
          </w:p>
        </w:tc>
      </w:tr>
      <w:tr w:rsidR="00205FA2" w:rsidRPr="00986380" w14:paraId="6FD6DFED" w14:textId="77777777" w:rsidTr="00205FA2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6CC77D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GI bleedi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2DAC2D" w14:textId="290BB4B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 (6.9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3302CE" w14:textId="7A9A8BE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2 (7.20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BFF651D" w14:textId="16EE68A0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8</w:t>
            </w:r>
          </w:p>
        </w:tc>
      </w:tr>
    </w:tbl>
    <w:p w14:paraId="534AFE39" w14:textId="376C4326" w:rsidR="00205FA2" w:rsidRDefault="00205FA2">
      <w:pPr>
        <w:widowControl/>
      </w:pPr>
      <w:r>
        <w:br w:type="page"/>
      </w:r>
    </w:p>
    <w:p w14:paraId="787D72BC" w14:textId="6EF1DA5A" w:rsidR="00205FA2" w:rsidRDefault="00205FA2">
      <w:pPr>
        <w:widowControl/>
      </w:pPr>
    </w:p>
    <w:tbl>
      <w:tblPr>
        <w:tblpPr w:leftFromText="180" w:rightFromText="180" w:vertAnchor="text" w:horzAnchor="page" w:tblpXSpec="center" w:tblpY="-224"/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2268"/>
        <w:gridCol w:w="2835"/>
        <w:gridCol w:w="2722"/>
      </w:tblGrid>
      <w:tr w:rsidR="00205FA2" w:rsidRPr="00986380" w14:paraId="4F25E02E" w14:textId="77777777" w:rsidTr="00205FA2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</w:tcPr>
          <w:p w14:paraId="7FA7949F" w14:textId="757D8D87" w:rsidR="00205FA2" w:rsidRDefault="00205FA2" w:rsidP="00205FA2">
            <w:pPr>
              <w:widowControl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2 (Continued)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14:paraId="5AFDA167" w14:textId="5CB16EA0" w:rsidR="00205FA2" w:rsidRPr="004E6EFE" w:rsidRDefault="00205FA2" w:rsidP="00205FA2">
            <w:pPr>
              <w:widowControl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Basic characteristics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15mg 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>users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</w:p>
        </w:tc>
      </w:tr>
      <w:tr w:rsidR="00205FA2" w:rsidRPr="00986380" w14:paraId="0D3B0A6A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B1636E6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450EDE" w14:textId="200571B6" w:rsidR="00205FA2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205FA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</w:t>
            </w:r>
            <w:r w:rsidR="00205FA2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5,996</w:t>
            </w:r>
          </w:p>
        </w:tc>
        <w:tc>
          <w:tcPr>
            <w:tcW w:w="2835" w:type="dxa"/>
            <w:shd w:val="clear" w:color="auto" w:fill="auto"/>
            <w:noWrap/>
          </w:tcPr>
          <w:p w14:paraId="5A58111F" w14:textId="688B128F" w:rsidR="00205FA2" w:rsidRPr="004E6EFE" w:rsidRDefault="00205FA2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varoxaba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15mg </w:t>
            </w:r>
            <w:r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=5,996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02598449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2C45CFA0" w14:textId="3F349214" w:rsidR="00205FA2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205FA2" w:rsidRPr="00986380" w14:paraId="6B60D15E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0B3D74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agulation deficienc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4166C8" w14:textId="167E3043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 (0.1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10BFC1" w14:textId="76E086F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 (0.13)</w:t>
            </w:r>
          </w:p>
        </w:tc>
        <w:tc>
          <w:tcPr>
            <w:tcW w:w="2722" w:type="dxa"/>
            <w:shd w:val="clear" w:color="auto" w:fill="auto"/>
            <w:noWrap/>
            <w:hideMark/>
          </w:tcPr>
          <w:p w14:paraId="60991253" w14:textId="6DB6C34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205FA2" w:rsidRPr="00986380" w14:paraId="01EA5386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C4CED78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platelet drugs</w:t>
            </w:r>
          </w:p>
        </w:tc>
        <w:tc>
          <w:tcPr>
            <w:tcW w:w="2268" w:type="dxa"/>
            <w:shd w:val="clear" w:color="auto" w:fill="auto"/>
            <w:noWrap/>
          </w:tcPr>
          <w:p w14:paraId="2E3F0B35" w14:textId="2A4AD17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,097 (68.33)</w:t>
            </w:r>
          </w:p>
        </w:tc>
        <w:tc>
          <w:tcPr>
            <w:tcW w:w="2835" w:type="dxa"/>
            <w:shd w:val="clear" w:color="auto" w:fill="auto"/>
            <w:noWrap/>
          </w:tcPr>
          <w:p w14:paraId="439DB869" w14:textId="6E10136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,134 (68.95)</w:t>
            </w:r>
          </w:p>
        </w:tc>
        <w:tc>
          <w:tcPr>
            <w:tcW w:w="2722" w:type="dxa"/>
            <w:shd w:val="clear" w:color="auto" w:fill="auto"/>
            <w:noWrap/>
          </w:tcPr>
          <w:p w14:paraId="14B86AEA" w14:textId="03FE5F8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</w:tr>
      <w:tr w:rsidR="00205FA2" w:rsidRPr="00986380" w14:paraId="073CBBF6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1592FE38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PIs</w:t>
            </w:r>
          </w:p>
        </w:tc>
        <w:tc>
          <w:tcPr>
            <w:tcW w:w="2268" w:type="dxa"/>
            <w:shd w:val="clear" w:color="auto" w:fill="auto"/>
            <w:noWrap/>
          </w:tcPr>
          <w:p w14:paraId="432F6936" w14:textId="2A38AB9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5 (10.42)</w:t>
            </w:r>
          </w:p>
        </w:tc>
        <w:tc>
          <w:tcPr>
            <w:tcW w:w="2835" w:type="dxa"/>
            <w:shd w:val="clear" w:color="auto" w:fill="auto"/>
            <w:noWrap/>
          </w:tcPr>
          <w:p w14:paraId="0CE4164F" w14:textId="7B2CBE40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4 (10.74)</w:t>
            </w:r>
          </w:p>
        </w:tc>
        <w:tc>
          <w:tcPr>
            <w:tcW w:w="2722" w:type="dxa"/>
            <w:shd w:val="clear" w:color="auto" w:fill="auto"/>
            <w:noWrap/>
          </w:tcPr>
          <w:p w14:paraId="25389870" w14:textId="59F3BC5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3</w:t>
            </w:r>
          </w:p>
        </w:tc>
      </w:tr>
      <w:tr w:rsidR="00205FA2" w:rsidRPr="00986380" w14:paraId="2CF4C629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003737B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2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5F72087A" w14:textId="4E43AFF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 (26.48)</w:t>
            </w:r>
          </w:p>
        </w:tc>
        <w:tc>
          <w:tcPr>
            <w:tcW w:w="2835" w:type="dxa"/>
            <w:shd w:val="clear" w:color="auto" w:fill="auto"/>
            <w:noWrap/>
          </w:tcPr>
          <w:p w14:paraId="34BC2582" w14:textId="509E8CE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5 (26.27)</w:t>
            </w:r>
          </w:p>
        </w:tc>
        <w:tc>
          <w:tcPr>
            <w:tcW w:w="2722" w:type="dxa"/>
            <w:shd w:val="clear" w:color="auto" w:fill="auto"/>
            <w:noWrap/>
          </w:tcPr>
          <w:p w14:paraId="30F7C95D" w14:textId="3FEF7A3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</w:tr>
      <w:tr w:rsidR="00205FA2" w:rsidRPr="00986380" w14:paraId="5F5C1692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562D069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Other antacids</w:t>
            </w:r>
          </w:p>
        </w:tc>
        <w:tc>
          <w:tcPr>
            <w:tcW w:w="2268" w:type="dxa"/>
            <w:shd w:val="clear" w:color="auto" w:fill="auto"/>
            <w:noWrap/>
          </w:tcPr>
          <w:p w14:paraId="7AE22ADA" w14:textId="56F5339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 (38.76)</w:t>
            </w:r>
          </w:p>
        </w:tc>
        <w:tc>
          <w:tcPr>
            <w:tcW w:w="2835" w:type="dxa"/>
            <w:shd w:val="clear" w:color="auto" w:fill="auto"/>
            <w:noWrap/>
          </w:tcPr>
          <w:p w14:paraId="5192DDD0" w14:textId="3495734B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1 (38.71)</w:t>
            </w:r>
          </w:p>
        </w:tc>
        <w:tc>
          <w:tcPr>
            <w:tcW w:w="2722" w:type="dxa"/>
            <w:shd w:val="clear" w:color="auto" w:fill="auto"/>
            <w:noWrap/>
          </w:tcPr>
          <w:p w14:paraId="0A544EB4" w14:textId="7519906C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</w:t>
            </w:r>
          </w:p>
        </w:tc>
      </w:tr>
      <w:tr w:rsidR="00205FA2" w:rsidRPr="00986380" w14:paraId="699860EB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6ADACE4E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2268" w:type="dxa"/>
            <w:shd w:val="clear" w:color="auto" w:fill="auto"/>
            <w:noWrap/>
          </w:tcPr>
          <w:p w14:paraId="67297C6C" w14:textId="720B8893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7 (42.65)</w:t>
            </w:r>
          </w:p>
        </w:tc>
        <w:tc>
          <w:tcPr>
            <w:tcW w:w="2835" w:type="dxa"/>
            <w:shd w:val="clear" w:color="auto" w:fill="auto"/>
            <w:noWrap/>
          </w:tcPr>
          <w:p w14:paraId="3D971F44" w14:textId="30C4DA6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 (43.31)</w:t>
            </w:r>
          </w:p>
        </w:tc>
        <w:tc>
          <w:tcPr>
            <w:tcW w:w="2722" w:type="dxa"/>
            <w:shd w:val="clear" w:color="auto" w:fill="auto"/>
            <w:noWrap/>
          </w:tcPr>
          <w:p w14:paraId="699739FC" w14:textId="089E0E40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</w:tr>
      <w:tr w:rsidR="00205FA2" w:rsidRPr="00986380" w14:paraId="7BA9A294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15CB188D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arrhythmic drugs</w:t>
            </w:r>
          </w:p>
        </w:tc>
        <w:tc>
          <w:tcPr>
            <w:tcW w:w="2268" w:type="dxa"/>
            <w:shd w:val="clear" w:color="auto" w:fill="auto"/>
            <w:noWrap/>
          </w:tcPr>
          <w:p w14:paraId="2B799265" w14:textId="68B232D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5 (27.94)</w:t>
            </w:r>
          </w:p>
        </w:tc>
        <w:tc>
          <w:tcPr>
            <w:tcW w:w="2835" w:type="dxa"/>
            <w:shd w:val="clear" w:color="auto" w:fill="auto"/>
            <w:noWrap/>
          </w:tcPr>
          <w:p w14:paraId="71F1F6DE" w14:textId="1B5C5B8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5 (28.27)</w:t>
            </w:r>
          </w:p>
        </w:tc>
        <w:tc>
          <w:tcPr>
            <w:tcW w:w="2722" w:type="dxa"/>
            <w:shd w:val="clear" w:color="auto" w:fill="auto"/>
            <w:noWrap/>
          </w:tcPr>
          <w:p w14:paraId="6A989C1B" w14:textId="2875C83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</w:tr>
      <w:tr w:rsidR="00205FA2" w:rsidRPr="00986380" w14:paraId="6F68C49D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5CF01C0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igoxin</w:t>
            </w:r>
          </w:p>
        </w:tc>
        <w:tc>
          <w:tcPr>
            <w:tcW w:w="2268" w:type="dxa"/>
            <w:shd w:val="clear" w:color="auto" w:fill="auto"/>
            <w:noWrap/>
          </w:tcPr>
          <w:p w14:paraId="6182F17F" w14:textId="48F23B82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4 (18.25)</w:t>
            </w:r>
          </w:p>
        </w:tc>
        <w:tc>
          <w:tcPr>
            <w:tcW w:w="2835" w:type="dxa"/>
            <w:shd w:val="clear" w:color="auto" w:fill="auto"/>
            <w:noWrap/>
          </w:tcPr>
          <w:p w14:paraId="777791AA" w14:textId="61BE8245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82 (18.05)</w:t>
            </w:r>
          </w:p>
        </w:tc>
        <w:tc>
          <w:tcPr>
            <w:tcW w:w="2722" w:type="dxa"/>
            <w:shd w:val="clear" w:color="auto" w:fill="auto"/>
            <w:noWrap/>
          </w:tcPr>
          <w:p w14:paraId="411C229D" w14:textId="5ED55D6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</w:tr>
      <w:tr w:rsidR="00205FA2" w:rsidRPr="00986380" w14:paraId="12BB7038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14BA43D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6DE86C88" w14:textId="49EA8E2E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5 (47.11)</w:t>
            </w:r>
          </w:p>
        </w:tc>
        <w:tc>
          <w:tcPr>
            <w:tcW w:w="2835" w:type="dxa"/>
            <w:shd w:val="clear" w:color="auto" w:fill="auto"/>
            <w:noWrap/>
          </w:tcPr>
          <w:p w14:paraId="08989C57" w14:textId="072DC3A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0 (47.70)</w:t>
            </w:r>
          </w:p>
        </w:tc>
        <w:tc>
          <w:tcPr>
            <w:tcW w:w="2722" w:type="dxa"/>
            <w:shd w:val="clear" w:color="auto" w:fill="auto"/>
            <w:noWrap/>
          </w:tcPr>
          <w:p w14:paraId="61B25D8A" w14:textId="291164A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7</w:t>
            </w:r>
          </w:p>
        </w:tc>
      </w:tr>
      <w:tr w:rsidR="00205FA2" w:rsidRPr="00986380" w14:paraId="750DC382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BCCDC33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on-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3D2871C9" w14:textId="57AFB891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0 (21.18)</w:t>
            </w:r>
          </w:p>
        </w:tc>
        <w:tc>
          <w:tcPr>
            <w:tcW w:w="2835" w:type="dxa"/>
            <w:shd w:val="clear" w:color="auto" w:fill="auto"/>
            <w:noWrap/>
          </w:tcPr>
          <w:p w14:paraId="53A1FD04" w14:textId="7435CF9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 (21.36)</w:t>
            </w:r>
          </w:p>
        </w:tc>
        <w:tc>
          <w:tcPr>
            <w:tcW w:w="2722" w:type="dxa"/>
            <w:shd w:val="clear" w:color="auto" w:fill="auto"/>
            <w:noWrap/>
          </w:tcPr>
          <w:p w14:paraId="087469DC" w14:textId="4653CB48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</w:tr>
      <w:tr w:rsidR="00205FA2" w:rsidRPr="00986380" w14:paraId="46CFD787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C1240F9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535355C4" w14:textId="36C04206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7 (31.97)</w:t>
            </w:r>
          </w:p>
        </w:tc>
        <w:tc>
          <w:tcPr>
            <w:tcW w:w="2835" w:type="dxa"/>
            <w:shd w:val="clear" w:color="auto" w:fill="auto"/>
            <w:noWrap/>
          </w:tcPr>
          <w:p w14:paraId="3F0E1AB8" w14:textId="24CA0889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7 (31.64)</w:t>
            </w:r>
          </w:p>
        </w:tc>
        <w:tc>
          <w:tcPr>
            <w:tcW w:w="2722" w:type="dxa"/>
            <w:shd w:val="clear" w:color="auto" w:fill="auto"/>
            <w:noWrap/>
          </w:tcPr>
          <w:p w14:paraId="1B23C882" w14:textId="7E14E8C5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</w:tr>
      <w:tr w:rsidR="00205FA2" w:rsidRPr="00986380" w14:paraId="4C2EC99E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E8C27A4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RBs/ACEIs</w:t>
            </w:r>
          </w:p>
        </w:tc>
        <w:tc>
          <w:tcPr>
            <w:tcW w:w="2268" w:type="dxa"/>
            <w:shd w:val="clear" w:color="auto" w:fill="auto"/>
            <w:noWrap/>
          </w:tcPr>
          <w:p w14:paraId="51D99100" w14:textId="68788DCA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 (3.30)</w:t>
            </w:r>
          </w:p>
        </w:tc>
        <w:tc>
          <w:tcPr>
            <w:tcW w:w="2835" w:type="dxa"/>
            <w:shd w:val="clear" w:color="auto" w:fill="auto"/>
            <w:noWrap/>
          </w:tcPr>
          <w:p w14:paraId="229C7F59" w14:textId="1B558628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 (3.02)</w:t>
            </w:r>
          </w:p>
        </w:tc>
        <w:tc>
          <w:tcPr>
            <w:tcW w:w="2722" w:type="dxa"/>
            <w:shd w:val="clear" w:color="auto" w:fill="auto"/>
            <w:noWrap/>
          </w:tcPr>
          <w:p w14:paraId="68CE44B5" w14:textId="511DB88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2</w:t>
            </w:r>
          </w:p>
        </w:tc>
      </w:tr>
      <w:tr w:rsidR="00205FA2" w:rsidRPr="00986380" w14:paraId="06C409BC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9F98186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tatin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</w:tcPr>
          <w:p w14:paraId="33EAC454" w14:textId="4C54F304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8 (26.98)</w:t>
            </w:r>
          </w:p>
        </w:tc>
        <w:tc>
          <w:tcPr>
            <w:tcW w:w="2835" w:type="dxa"/>
            <w:shd w:val="clear" w:color="auto" w:fill="auto"/>
            <w:noWrap/>
          </w:tcPr>
          <w:p w14:paraId="507A8B67" w14:textId="643A3D7B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 (27.38)</w:t>
            </w:r>
          </w:p>
        </w:tc>
        <w:tc>
          <w:tcPr>
            <w:tcW w:w="2722" w:type="dxa"/>
            <w:shd w:val="clear" w:color="auto" w:fill="auto"/>
            <w:noWrap/>
          </w:tcPr>
          <w:p w14:paraId="0842D3CD" w14:textId="396C4EA7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0</w:t>
            </w:r>
          </w:p>
        </w:tc>
      </w:tr>
      <w:tr w:rsidR="00205FA2" w:rsidRPr="00986380" w14:paraId="69D3CE7A" w14:textId="77777777" w:rsidTr="00205FA2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9B635DC" w14:textId="77777777" w:rsidR="00205FA2" w:rsidRPr="00986380" w:rsidRDefault="00205FA2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-diabetes drugs</w:t>
            </w:r>
          </w:p>
        </w:tc>
        <w:tc>
          <w:tcPr>
            <w:tcW w:w="2268" w:type="dxa"/>
            <w:shd w:val="clear" w:color="auto" w:fill="auto"/>
            <w:noWrap/>
          </w:tcPr>
          <w:p w14:paraId="4E3CF41D" w14:textId="51214E9F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2 (26.38)</w:t>
            </w:r>
          </w:p>
        </w:tc>
        <w:tc>
          <w:tcPr>
            <w:tcW w:w="2835" w:type="dxa"/>
            <w:shd w:val="clear" w:color="auto" w:fill="auto"/>
            <w:noWrap/>
          </w:tcPr>
          <w:p w14:paraId="136DE969" w14:textId="67A41CCD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5 (26.60)</w:t>
            </w:r>
          </w:p>
        </w:tc>
        <w:tc>
          <w:tcPr>
            <w:tcW w:w="2722" w:type="dxa"/>
            <w:shd w:val="clear" w:color="auto" w:fill="auto"/>
            <w:noWrap/>
          </w:tcPr>
          <w:p w14:paraId="7AA011B2" w14:textId="51F90AF8" w:rsidR="00205FA2" w:rsidRPr="00B63864" w:rsidRDefault="00205FA2" w:rsidP="00205F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</w:tr>
      <w:tr w:rsidR="00205FA2" w:rsidRPr="006F00A7" w14:paraId="6748CD1E" w14:textId="77777777" w:rsidTr="00205FA2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  <w:vAlign w:val="center"/>
          </w:tcPr>
          <w:p w14:paraId="437435AD" w14:textId="77777777" w:rsidR="003D6E74" w:rsidRPr="007914BC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>a</w:t>
            </w:r>
            <w:proofErr w:type="gramEnd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Data was expressed as mean ± standard deviation or number (percentage) unless specified otherwise. </w:t>
            </w:r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>The co-morbid diseases were identified from diagnoses within 1 year before the first date of NOAC prescription.</w:t>
            </w:r>
          </w:p>
          <w:p w14:paraId="5C3C092F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7914BC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CHA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S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-VASc scores ranged from 0 to 9; a higher score indicates a higher risk of stroke or thromb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oembolism. One point was assigned for congestive heart failure, hypertension, </w:t>
            </w:r>
            <w:proofErr w:type="gram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age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between 65-74 years, diabetes mellitus, and vascular disease. Two points were assigned for age ≥ 75 years, previous stroke, transient ischemic attack, and systemic thromboembolism.</w:t>
            </w:r>
          </w:p>
          <w:p w14:paraId="06393A07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AS-BLED scores ranged from 0 to 9; a higher score indicating a higher risk for major bleeding. One point was assigned for hypertension, renal disease, liver disease, stroke, bleeding, age &gt; 65 years, treatment with platelet inhibitors or non-steroidal anti-inflammatory drugs, and alcohol abuse.</w:t>
            </w:r>
          </w:p>
          <w:p w14:paraId="517DEF0E" w14:textId="5C73CBE0" w:rsidR="00205FA2" w:rsidRPr="00532FF2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Abbreviations: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ACEIs: angiotensin converting enzyme inhibitors; AMI: acute myocardial infarctions; ARBs: angiotensin receptor II blockers; CCBs: calcium channel blockers; DHP: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ihydropyridin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; DM: diabetes mellitus; GI: gastrointestinal; H2: histamine receptor 2; ICH: intracranial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emorrhag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; NSAIDs: non-steroidal anti-inflammatory drugs; PPIs: proton pump inhibitors; PVD: peripheral vascular disease; STE: systemic thromboembolism; TIA: transient ischemic attack; VTE: venous thromboembolism.</w:t>
            </w:r>
          </w:p>
        </w:tc>
      </w:tr>
    </w:tbl>
    <w:p w14:paraId="7F63EC46" w14:textId="1EA9F089" w:rsidR="00205FA2" w:rsidRPr="00205FA2" w:rsidRDefault="00205FA2">
      <w:pPr>
        <w:widowControl/>
      </w:pPr>
    </w:p>
    <w:p w14:paraId="17EA4FCE" w14:textId="77777777" w:rsidR="00343296" w:rsidRDefault="00343296"/>
    <w:tbl>
      <w:tblPr>
        <w:tblpPr w:leftFromText="180" w:rightFromText="180" w:vertAnchor="text" w:horzAnchor="page" w:tblpXSpec="center" w:tblpY="-224"/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2268"/>
        <w:gridCol w:w="2835"/>
        <w:gridCol w:w="2551"/>
      </w:tblGrid>
      <w:tr w:rsidR="00343296" w:rsidRPr="006F00A7" w14:paraId="64758D1D" w14:textId="77777777" w:rsidTr="00343296">
        <w:trPr>
          <w:trHeight w:val="130"/>
        </w:trPr>
        <w:tc>
          <w:tcPr>
            <w:tcW w:w="9667" w:type="dxa"/>
            <w:gridSpan w:val="4"/>
            <w:shd w:val="clear" w:color="auto" w:fill="auto"/>
            <w:noWrap/>
            <w:vAlign w:val="center"/>
          </w:tcPr>
          <w:p w14:paraId="4450A277" w14:textId="6CAB621C" w:rsidR="00343296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lastRenderedPageBreak/>
              <w:t xml:space="preserve">Supplementary 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205FA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proofErr w:type="gramStart"/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 w:rsidR="00205FA2">
              <w:rPr>
                <w:rFonts w:ascii="Times New Roman" w:hAnsi="Times New Roman" w:hint="eastAsia"/>
                <w:b/>
                <w:sz w:val="20"/>
                <w:szCs w:val="20"/>
              </w:rPr>
              <w:t>3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.</w:t>
            </w:r>
            <w:proofErr w:type="gramEnd"/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Basic characteristics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 10mg users</w:t>
            </w:r>
            <w:r w:rsidRPr="00343296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proofErr w:type="spellStart"/>
            <w:r w:rsidRPr="00343296"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  <w:r w:rsidRPr="00343296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43296" w:rsidRPr="006F00A7" w14:paraId="7F669357" w14:textId="77777777" w:rsidTr="00343296">
        <w:trPr>
          <w:trHeight w:val="21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CB3823B" w14:textId="77777777" w:rsidR="00343296" w:rsidRPr="004E6EFE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D97CC1A" w14:textId="66FF38C3" w:rsidR="00343296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 </w:t>
            </w:r>
            <w:r w:rsidR="008D045B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104</w:t>
            </w:r>
          </w:p>
        </w:tc>
        <w:tc>
          <w:tcPr>
            <w:tcW w:w="2835" w:type="dxa"/>
            <w:shd w:val="clear" w:color="auto" w:fill="auto"/>
            <w:hideMark/>
          </w:tcPr>
          <w:p w14:paraId="237DE3E7" w14:textId="4FFDCB86" w:rsidR="00343296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34329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4329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8D045B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10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EE5A35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30A32F9E" w14:textId="70078B40" w:rsidR="00343296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343296" w:rsidRPr="00986380" w14:paraId="7CEC207D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D2F73BC" w14:textId="77777777" w:rsidR="00343296" w:rsidRPr="00986380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77A1FA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69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8DD3E1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88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4063356" w14:textId="77777777" w:rsidR="00343296" w:rsidRPr="00986380" w:rsidRDefault="00343296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D6E74" w:rsidRPr="00986380" w14:paraId="4EF053D5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A748BC" w14:textId="7C1CA105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&lt; 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9E085F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 (7.8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B40791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 (7.8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393249C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</w:tr>
      <w:tr w:rsidR="003D6E74" w:rsidRPr="00986380" w14:paraId="1FE64683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4CCE014" w14:textId="2FCF4460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65-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BD46F7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 (10.4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585A8E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 (9.83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296D7EB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3</w:t>
            </w:r>
          </w:p>
        </w:tc>
      </w:tr>
      <w:tr w:rsidR="003D6E74" w:rsidRPr="00986380" w14:paraId="0215F5E6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02BD80B" w14:textId="47B7C73E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0-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0C10A4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0 (13.8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E7139C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 (14.56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5E80BB6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</w:tr>
      <w:tr w:rsidR="003D6E74" w:rsidRPr="00986380" w14:paraId="0DA24D87" w14:textId="77777777" w:rsidTr="00EE2C77">
        <w:trPr>
          <w:trHeight w:val="201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F87358C" w14:textId="30B71FD7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75-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1E1029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6 (19.5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5EA646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9 (19.62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F1D99CE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</w:tr>
      <w:tr w:rsidR="003D6E74" w:rsidRPr="00986380" w14:paraId="5572645A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684F7C8" w14:textId="3A8A7E93" w:rsidR="003D6E74" w:rsidRPr="00986380" w:rsidRDefault="003D6E74" w:rsidP="003D6E7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226EEC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00 (48.3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064794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493 (48.10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5F4A533" w14:textId="77777777" w:rsidR="003D6E74" w:rsidRPr="00B63864" w:rsidRDefault="003D6E74" w:rsidP="003D6E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</w:tr>
      <w:tr w:rsidR="00343296" w:rsidRPr="00986380" w14:paraId="7223F223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80C4D6" w14:textId="77777777" w:rsidR="00343296" w:rsidRPr="00986380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0C0E0D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49 (49.9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83C70F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42 (49.68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E788F72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</w:tr>
      <w:tr w:rsidR="00343296" w:rsidRPr="00986380" w14:paraId="2A86B6EB" w14:textId="77777777" w:rsidTr="00EE2C77">
        <w:trPr>
          <w:trHeight w:val="197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80D0DF1" w14:textId="77777777" w:rsidR="00343296" w:rsidRPr="00986380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A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S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Sc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7DCBFAD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5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B2239E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F0D4116" w14:textId="77777777" w:rsidR="00343296" w:rsidRPr="00986380" w:rsidRDefault="00343296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6D599B" w:rsidRPr="00986380" w14:paraId="3D753213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D242B9E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AA027F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 (0.6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2EA184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0.81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FF74DEC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0</w:t>
            </w:r>
          </w:p>
        </w:tc>
      </w:tr>
      <w:tr w:rsidR="006D599B" w:rsidRPr="00986380" w14:paraId="516D1B39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40EC67D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E17D1B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 (4.0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894A87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 (4.22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BFCEF18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1</w:t>
            </w:r>
          </w:p>
        </w:tc>
      </w:tr>
      <w:tr w:rsidR="006D599B" w:rsidRPr="00986380" w14:paraId="4B1AB441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BA39B0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≥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4408ED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958 (95.3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174CD5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948 (94.97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1EB4DF6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0</w:t>
            </w:r>
          </w:p>
        </w:tc>
      </w:tr>
      <w:tr w:rsidR="00343296" w:rsidRPr="00986380" w14:paraId="7D101F04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5A81EBF1" w14:textId="77777777" w:rsidR="00343296" w:rsidRPr="00986380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AS-</w:t>
            </w:r>
            <w:proofErr w:type="spellStart"/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ED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45455D95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  <w:r w:rsidR="0034329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2835" w:type="dxa"/>
            <w:shd w:val="clear" w:color="auto" w:fill="auto"/>
            <w:noWrap/>
          </w:tcPr>
          <w:p w14:paraId="1123FF96" w14:textId="77777777" w:rsidR="00343296" w:rsidRPr="00986380" w:rsidRDefault="006D599B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</w:t>
            </w:r>
            <w:r w:rsidR="00343296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2551" w:type="dxa"/>
            <w:shd w:val="clear" w:color="auto" w:fill="auto"/>
            <w:noWrap/>
          </w:tcPr>
          <w:p w14:paraId="2D10EAE5" w14:textId="77777777" w:rsidR="00343296" w:rsidRPr="00986380" w:rsidRDefault="00343296" w:rsidP="00EE2C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6D599B" w:rsidRPr="00986380" w14:paraId="38B76027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6E82D5C2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chemic stroke/S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T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</w:tcPr>
          <w:p w14:paraId="2C4F76AD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7 (26.32)</w:t>
            </w:r>
          </w:p>
        </w:tc>
        <w:tc>
          <w:tcPr>
            <w:tcW w:w="2835" w:type="dxa"/>
            <w:shd w:val="clear" w:color="auto" w:fill="auto"/>
            <w:noWrap/>
          </w:tcPr>
          <w:p w14:paraId="7F88A6C8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0 (26.42)</w:t>
            </w:r>
          </w:p>
        </w:tc>
        <w:tc>
          <w:tcPr>
            <w:tcW w:w="2551" w:type="dxa"/>
            <w:shd w:val="clear" w:color="auto" w:fill="auto"/>
            <w:noWrap/>
          </w:tcPr>
          <w:p w14:paraId="387341FD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6D599B" w:rsidRPr="00986380" w14:paraId="37C1D965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6DF07874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IA</w:t>
            </w:r>
          </w:p>
        </w:tc>
        <w:tc>
          <w:tcPr>
            <w:tcW w:w="2268" w:type="dxa"/>
            <w:shd w:val="clear" w:color="auto" w:fill="auto"/>
            <w:noWrap/>
          </w:tcPr>
          <w:p w14:paraId="3D49F480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 (5.51)</w:t>
            </w:r>
          </w:p>
        </w:tc>
        <w:tc>
          <w:tcPr>
            <w:tcW w:w="2835" w:type="dxa"/>
            <w:shd w:val="clear" w:color="auto" w:fill="auto"/>
            <w:noWrap/>
          </w:tcPr>
          <w:p w14:paraId="59359DCD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 (5.83)</w:t>
            </w:r>
          </w:p>
        </w:tc>
        <w:tc>
          <w:tcPr>
            <w:tcW w:w="2551" w:type="dxa"/>
            <w:shd w:val="clear" w:color="auto" w:fill="auto"/>
            <w:noWrap/>
          </w:tcPr>
          <w:p w14:paraId="78F3B05D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9</w:t>
            </w:r>
          </w:p>
        </w:tc>
      </w:tr>
      <w:tr w:rsidR="006D599B" w:rsidRPr="00986380" w14:paraId="7AC5F5D4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22BDCA0A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VTE</w:t>
            </w:r>
          </w:p>
        </w:tc>
        <w:tc>
          <w:tcPr>
            <w:tcW w:w="2268" w:type="dxa"/>
            <w:shd w:val="clear" w:color="auto" w:fill="auto"/>
            <w:noWrap/>
          </w:tcPr>
          <w:p w14:paraId="65FCAD02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1.19)</w:t>
            </w:r>
          </w:p>
        </w:tc>
        <w:tc>
          <w:tcPr>
            <w:tcW w:w="2835" w:type="dxa"/>
            <w:shd w:val="clear" w:color="auto" w:fill="auto"/>
            <w:noWrap/>
          </w:tcPr>
          <w:p w14:paraId="29861B97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 (1.16)</w:t>
            </w:r>
          </w:p>
        </w:tc>
        <w:tc>
          <w:tcPr>
            <w:tcW w:w="2551" w:type="dxa"/>
            <w:shd w:val="clear" w:color="auto" w:fill="auto"/>
            <w:noWrap/>
          </w:tcPr>
          <w:p w14:paraId="18DD3EFC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</w:t>
            </w:r>
          </w:p>
        </w:tc>
      </w:tr>
      <w:tr w:rsidR="006D599B" w:rsidRPr="00986380" w14:paraId="4CD0E4B0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1774AD45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MI</w:t>
            </w:r>
          </w:p>
        </w:tc>
        <w:tc>
          <w:tcPr>
            <w:tcW w:w="2268" w:type="dxa"/>
            <w:shd w:val="clear" w:color="auto" w:fill="auto"/>
            <w:noWrap/>
          </w:tcPr>
          <w:p w14:paraId="7227EF3A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 (5.12)</w:t>
            </w:r>
          </w:p>
        </w:tc>
        <w:tc>
          <w:tcPr>
            <w:tcW w:w="2835" w:type="dxa"/>
            <w:shd w:val="clear" w:color="auto" w:fill="auto"/>
            <w:noWrap/>
          </w:tcPr>
          <w:p w14:paraId="011188FF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 (5.61)</w:t>
            </w:r>
          </w:p>
        </w:tc>
        <w:tc>
          <w:tcPr>
            <w:tcW w:w="2551" w:type="dxa"/>
            <w:shd w:val="clear" w:color="auto" w:fill="auto"/>
            <w:noWrap/>
          </w:tcPr>
          <w:p w14:paraId="18C15B1B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4</w:t>
            </w:r>
          </w:p>
        </w:tc>
      </w:tr>
      <w:tr w:rsidR="006D599B" w:rsidRPr="00986380" w14:paraId="5B50DAB9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04E21D07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2268" w:type="dxa"/>
            <w:shd w:val="clear" w:color="auto" w:fill="auto"/>
            <w:noWrap/>
          </w:tcPr>
          <w:p w14:paraId="718052AF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67 (34.38)</w:t>
            </w:r>
          </w:p>
        </w:tc>
        <w:tc>
          <w:tcPr>
            <w:tcW w:w="2835" w:type="dxa"/>
            <w:shd w:val="clear" w:color="auto" w:fill="auto"/>
            <w:noWrap/>
          </w:tcPr>
          <w:p w14:paraId="62F0E5CE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106 (35.63)</w:t>
            </w:r>
          </w:p>
        </w:tc>
        <w:tc>
          <w:tcPr>
            <w:tcW w:w="2551" w:type="dxa"/>
            <w:shd w:val="clear" w:color="auto" w:fill="auto"/>
            <w:noWrap/>
          </w:tcPr>
          <w:p w14:paraId="4EACEEC5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3</w:t>
            </w:r>
          </w:p>
        </w:tc>
      </w:tr>
      <w:tr w:rsidR="006D599B" w:rsidRPr="00986380" w14:paraId="4CF674CB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47E3DF45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</w:tcPr>
          <w:p w14:paraId="0BF941C5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23 (74.84)</w:t>
            </w:r>
          </w:p>
        </w:tc>
        <w:tc>
          <w:tcPr>
            <w:tcW w:w="2835" w:type="dxa"/>
            <w:shd w:val="clear" w:color="auto" w:fill="auto"/>
            <w:noWrap/>
          </w:tcPr>
          <w:p w14:paraId="745CE506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28 (75.00)</w:t>
            </w:r>
          </w:p>
        </w:tc>
        <w:tc>
          <w:tcPr>
            <w:tcW w:w="2551" w:type="dxa"/>
            <w:shd w:val="clear" w:color="auto" w:fill="auto"/>
            <w:noWrap/>
          </w:tcPr>
          <w:p w14:paraId="2ACB1BCE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</w:tr>
      <w:tr w:rsidR="006D599B" w:rsidRPr="00986380" w14:paraId="0926BFBF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25EB6A1D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53529042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 (12.11)</w:t>
            </w:r>
          </w:p>
        </w:tc>
        <w:tc>
          <w:tcPr>
            <w:tcW w:w="2835" w:type="dxa"/>
            <w:shd w:val="clear" w:color="auto" w:fill="auto"/>
            <w:noWrap/>
          </w:tcPr>
          <w:p w14:paraId="217516E2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 (12.08)</w:t>
            </w:r>
          </w:p>
        </w:tc>
        <w:tc>
          <w:tcPr>
            <w:tcW w:w="2551" w:type="dxa"/>
            <w:shd w:val="clear" w:color="auto" w:fill="auto"/>
            <w:noWrap/>
          </w:tcPr>
          <w:p w14:paraId="23FBACF4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</w:t>
            </w:r>
          </w:p>
        </w:tc>
      </w:tr>
      <w:tr w:rsidR="006D599B" w:rsidRPr="00986380" w14:paraId="13B68A66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2E96B138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661978F9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 (7.02)</w:t>
            </w:r>
          </w:p>
        </w:tc>
        <w:tc>
          <w:tcPr>
            <w:tcW w:w="2835" w:type="dxa"/>
            <w:shd w:val="clear" w:color="auto" w:fill="auto"/>
            <w:noWrap/>
          </w:tcPr>
          <w:p w14:paraId="7A42DB2B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 (6.93)</w:t>
            </w:r>
          </w:p>
        </w:tc>
        <w:tc>
          <w:tcPr>
            <w:tcW w:w="2551" w:type="dxa"/>
            <w:shd w:val="clear" w:color="auto" w:fill="auto"/>
            <w:noWrap/>
          </w:tcPr>
          <w:p w14:paraId="71DF0458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</w:tr>
      <w:tr w:rsidR="006D599B" w:rsidRPr="00986380" w14:paraId="3D21314B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5CE82A38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M</w:t>
            </w:r>
          </w:p>
        </w:tc>
        <w:tc>
          <w:tcPr>
            <w:tcW w:w="2268" w:type="dxa"/>
            <w:shd w:val="clear" w:color="auto" w:fill="auto"/>
            <w:noWrap/>
          </w:tcPr>
          <w:p w14:paraId="51A884E7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3 (30.06)</w:t>
            </w:r>
          </w:p>
        </w:tc>
        <w:tc>
          <w:tcPr>
            <w:tcW w:w="2835" w:type="dxa"/>
            <w:shd w:val="clear" w:color="auto" w:fill="auto"/>
            <w:noWrap/>
          </w:tcPr>
          <w:p w14:paraId="48FF7499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 (29.80)</w:t>
            </w:r>
          </w:p>
        </w:tc>
        <w:tc>
          <w:tcPr>
            <w:tcW w:w="2551" w:type="dxa"/>
            <w:shd w:val="clear" w:color="auto" w:fill="auto"/>
            <w:noWrap/>
          </w:tcPr>
          <w:p w14:paraId="0B28F3E4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6</w:t>
            </w:r>
          </w:p>
        </w:tc>
      </w:tr>
      <w:tr w:rsidR="006D599B" w:rsidRPr="00986380" w14:paraId="355E973F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3D6CDE51" w14:textId="77777777" w:rsidR="006D599B" w:rsidRPr="00986380" w:rsidRDefault="006D599B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14999BA0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6 (19.85)</w:t>
            </w:r>
          </w:p>
        </w:tc>
        <w:tc>
          <w:tcPr>
            <w:tcW w:w="2835" w:type="dxa"/>
            <w:shd w:val="clear" w:color="auto" w:fill="auto"/>
            <w:noWrap/>
          </w:tcPr>
          <w:p w14:paraId="63F40690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5 (19.49)</w:t>
            </w:r>
          </w:p>
        </w:tc>
        <w:tc>
          <w:tcPr>
            <w:tcW w:w="2551" w:type="dxa"/>
            <w:shd w:val="clear" w:color="auto" w:fill="auto"/>
            <w:noWrap/>
          </w:tcPr>
          <w:p w14:paraId="23ACC06B" w14:textId="77777777" w:rsidR="006D599B" w:rsidRPr="00B63864" w:rsidRDefault="006D599B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9</w:t>
            </w:r>
          </w:p>
        </w:tc>
      </w:tr>
      <w:tr w:rsidR="00097111" w:rsidRPr="00986380" w14:paraId="4E0C42F6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</w:tcPr>
          <w:p w14:paraId="08DD2594" w14:textId="77777777" w:rsidR="00097111" w:rsidRPr="00986380" w:rsidRDefault="00097111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VD</w:t>
            </w:r>
          </w:p>
        </w:tc>
        <w:tc>
          <w:tcPr>
            <w:tcW w:w="2268" w:type="dxa"/>
            <w:shd w:val="clear" w:color="auto" w:fill="auto"/>
            <w:noWrap/>
          </w:tcPr>
          <w:p w14:paraId="26F76281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 (5.06)</w:t>
            </w:r>
          </w:p>
        </w:tc>
        <w:tc>
          <w:tcPr>
            <w:tcW w:w="2835" w:type="dxa"/>
            <w:shd w:val="clear" w:color="auto" w:fill="auto"/>
            <w:noWrap/>
          </w:tcPr>
          <w:p w14:paraId="7B8AAA21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 (5.38)</w:t>
            </w:r>
          </w:p>
        </w:tc>
        <w:tc>
          <w:tcPr>
            <w:tcW w:w="2551" w:type="dxa"/>
            <w:shd w:val="clear" w:color="auto" w:fill="auto"/>
            <w:noWrap/>
          </w:tcPr>
          <w:p w14:paraId="11ADA7D5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</w:tr>
      <w:tr w:rsidR="00097111" w:rsidRPr="00986380" w14:paraId="6E131D5B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771B421" w14:textId="77777777" w:rsidR="00097111" w:rsidRPr="00986380" w:rsidRDefault="00097111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C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182AE1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 (2.5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31F239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 (2.51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926518C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</w:tr>
      <w:tr w:rsidR="00097111" w:rsidRPr="00986380" w14:paraId="4BEF3430" w14:textId="77777777" w:rsidTr="00EE2C77">
        <w:trPr>
          <w:trHeight w:val="198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E5A206B" w14:textId="77777777" w:rsidR="00097111" w:rsidRPr="00986380" w:rsidRDefault="00097111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GI bleedi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9AAC86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 (7.0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D949B3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 (7.99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ED3AA1" w14:textId="77777777" w:rsidR="00097111" w:rsidRPr="00B63864" w:rsidRDefault="00097111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2</w:t>
            </w:r>
          </w:p>
        </w:tc>
      </w:tr>
    </w:tbl>
    <w:p w14:paraId="75932F00" w14:textId="77777777" w:rsidR="00343296" w:rsidRDefault="00343296"/>
    <w:p w14:paraId="2A7F0BDC" w14:textId="77777777" w:rsidR="00343296" w:rsidRDefault="00343296"/>
    <w:tbl>
      <w:tblPr>
        <w:tblpPr w:leftFromText="180" w:rightFromText="180" w:vertAnchor="text" w:horzAnchor="page" w:tblpXSpec="center" w:tblpY="-224"/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2268"/>
        <w:gridCol w:w="2835"/>
        <w:gridCol w:w="2722"/>
      </w:tblGrid>
      <w:tr w:rsidR="00343296" w:rsidRPr="00986380" w14:paraId="6094F1A2" w14:textId="77777777" w:rsidTr="00343296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</w:tcPr>
          <w:p w14:paraId="66F6D04F" w14:textId="05DFC5EF" w:rsidR="00343296" w:rsidRDefault="00343296" w:rsidP="00343296">
            <w:pPr>
              <w:widowControl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 w:rsidR="00205FA2">
              <w:rPr>
                <w:rFonts w:ascii="Times New Roman" w:hAnsi="Times New Roman" w:hint="eastAsia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(Continued)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14:paraId="25A25B4A" w14:textId="77777777" w:rsidR="00343296" w:rsidRPr="004E6EFE" w:rsidRDefault="00343296" w:rsidP="00343296">
            <w:pPr>
              <w:widowControl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>Basic characteristics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rivaroxaba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10mg </w:t>
            </w: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t>users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atching</w:t>
            </w:r>
          </w:p>
        </w:tc>
      </w:tr>
      <w:tr w:rsidR="00343296" w:rsidRPr="00986380" w14:paraId="0E063447" w14:textId="77777777" w:rsidTr="00343296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D06C631" w14:textId="77777777" w:rsidR="00343296" w:rsidRPr="00986380" w:rsidRDefault="00343296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EE26B0" w14:textId="5A415A56" w:rsidR="00343296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 </w:t>
            </w:r>
            <w:r w:rsidR="00097111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10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64EDC18" w14:textId="079291CE" w:rsidR="00343296" w:rsidRPr="004E6EFE" w:rsidRDefault="003D6E74" w:rsidP="00205FA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34329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4329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</w:t>
            </w:r>
            <w:r w:rsidR="00343296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097111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104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78A80EDF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50BD6CDD" w14:textId="624F6856" w:rsidR="00343296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EE2C77" w:rsidRPr="00986380" w14:paraId="05EE3C85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10410A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agulation deficienc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9BEDC8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 (0.3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FDE0A1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 (0.19)</w:t>
            </w:r>
          </w:p>
        </w:tc>
        <w:tc>
          <w:tcPr>
            <w:tcW w:w="2722" w:type="dxa"/>
            <w:shd w:val="clear" w:color="auto" w:fill="auto"/>
            <w:noWrap/>
            <w:hideMark/>
          </w:tcPr>
          <w:p w14:paraId="339F6B90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8</w:t>
            </w:r>
          </w:p>
        </w:tc>
      </w:tr>
      <w:tr w:rsidR="00EE2C77" w:rsidRPr="00986380" w14:paraId="6A7600E1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1F947F8D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platelet drugs</w:t>
            </w:r>
          </w:p>
        </w:tc>
        <w:tc>
          <w:tcPr>
            <w:tcW w:w="2268" w:type="dxa"/>
            <w:shd w:val="clear" w:color="auto" w:fill="auto"/>
            <w:noWrap/>
          </w:tcPr>
          <w:p w14:paraId="1EEE17C5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067 (66.59)</w:t>
            </w:r>
          </w:p>
        </w:tc>
        <w:tc>
          <w:tcPr>
            <w:tcW w:w="2835" w:type="dxa"/>
            <w:shd w:val="clear" w:color="auto" w:fill="auto"/>
            <w:noWrap/>
          </w:tcPr>
          <w:p w14:paraId="2F12A859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090 (67.33)</w:t>
            </w:r>
          </w:p>
        </w:tc>
        <w:tc>
          <w:tcPr>
            <w:tcW w:w="2722" w:type="dxa"/>
            <w:shd w:val="clear" w:color="auto" w:fill="auto"/>
            <w:noWrap/>
          </w:tcPr>
          <w:p w14:paraId="79D1389E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8</w:t>
            </w:r>
          </w:p>
        </w:tc>
      </w:tr>
      <w:tr w:rsidR="00EE2C77" w:rsidRPr="00986380" w14:paraId="303DC578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C0C9EC4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PIs</w:t>
            </w:r>
          </w:p>
        </w:tc>
        <w:tc>
          <w:tcPr>
            <w:tcW w:w="2268" w:type="dxa"/>
            <w:shd w:val="clear" w:color="auto" w:fill="auto"/>
            <w:noWrap/>
          </w:tcPr>
          <w:p w14:paraId="1B3395AE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0 (10.31)</w:t>
            </w:r>
          </w:p>
        </w:tc>
        <w:tc>
          <w:tcPr>
            <w:tcW w:w="2835" w:type="dxa"/>
            <w:shd w:val="clear" w:color="auto" w:fill="auto"/>
            <w:noWrap/>
          </w:tcPr>
          <w:p w14:paraId="2501EAD6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 (10.44)</w:t>
            </w:r>
          </w:p>
        </w:tc>
        <w:tc>
          <w:tcPr>
            <w:tcW w:w="2722" w:type="dxa"/>
            <w:shd w:val="clear" w:color="auto" w:fill="auto"/>
            <w:noWrap/>
          </w:tcPr>
          <w:p w14:paraId="559AD72D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</w:tr>
      <w:tr w:rsidR="00EE2C77" w:rsidRPr="00986380" w14:paraId="5229DD9D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4CCD6A8E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2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7F7D9AE1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6 (27.58)</w:t>
            </w:r>
          </w:p>
        </w:tc>
        <w:tc>
          <w:tcPr>
            <w:tcW w:w="2835" w:type="dxa"/>
            <w:shd w:val="clear" w:color="auto" w:fill="auto"/>
            <w:noWrap/>
          </w:tcPr>
          <w:p w14:paraId="10ABAD04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1 (28.06)</w:t>
            </w:r>
          </w:p>
        </w:tc>
        <w:tc>
          <w:tcPr>
            <w:tcW w:w="2722" w:type="dxa"/>
            <w:shd w:val="clear" w:color="auto" w:fill="auto"/>
            <w:noWrap/>
          </w:tcPr>
          <w:p w14:paraId="25192EEC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</w:tr>
      <w:tr w:rsidR="00EE2C77" w:rsidRPr="00986380" w14:paraId="48792F06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B27AD9F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Other antacids</w:t>
            </w:r>
          </w:p>
        </w:tc>
        <w:tc>
          <w:tcPr>
            <w:tcW w:w="2268" w:type="dxa"/>
            <w:shd w:val="clear" w:color="auto" w:fill="auto"/>
            <w:noWrap/>
          </w:tcPr>
          <w:p w14:paraId="2C3C8195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 (39.24)</w:t>
            </w:r>
          </w:p>
        </w:tc>
        <w:tc>
          <w:tcPr>
            <w:tcW w:w="2835" w:type="dxa"/>
            <w:shd w:val="clear" w:color="auto" w:fill="auto"/>
            <w:noWrap/>
          </w:tcPr>
          <w:p w14:paraId="2843FC49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 (39.11)</w:t>
            </w:r>
          </w:p>
        </w:tc>
        <w:tc>
          <w:tcPr>
            <w:tcW w:w="2722" w:type="dxa"/>
            <w:shd w:val="clear" w:color="auto" w:fill="auto"/>
            <w:noWrap/>
          </w:tcPr>
          <w:p w14:paraId="5332371D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</w:tr>
      <w:tr w:rsidR="00EE2C77" w:rsidRPr="00986380" w14:paraId="512DA0B6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6C0DCAB3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2268" w:type="dxa"/>
            <w:shd w:val="clear" w:color="auto" w:fill="auto"/>
            <w:noWrap/>
          </w:tcPr>
          <w:p w14:paraId="682626D7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 (41.69)</w:t>
            </w:r>
          </w:p>
        </w:tc>
        <w:tc>
          <w:tcPr>
            <w:tcW w:w="2835" w:type="dxa"/>
            <w:shd w:val="clear" w:color="auto" w:fill="auto"/>
            <w:noWrap/>
          </w:tcPr>
          <w:p w14:paraId="1AAD0303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 (41.01)</w:t>
            </w:r>
          </w:p>
        </w:tc>
        <w:tc>
          <w:tcPr>
            <w:tcW w:w="2722" w:type="dxa"/>
            <w:shd w:val="clear" w:color="auto" w:fill="auto"/>
            <w:noWrap/>
          </w:tcPr>
          <w:p w14:paraId="7A595C0F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7</w:t>
            </w:r>
          </w:p>
        </w:tc>
      </w:tr>
      <w:tr w:rsidR="00EE2C77" w:rsidRPr="00986380" w14:paraId="5D8331CA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5E7B4A4B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arrhythmic drugs</w:t>
            </w:r>
          </w:p>
        </w:tc>
        <w:tc>
          <w:tcPr>
            <w:tcW w:w="2268" w:type="dxa"/>
            <w:shd w:val="clear" w:color="auto" w:fill="auto"/>
            <w:noWrap/>
          </w:tcPr>
          <w:p w14:paraId="3ADE19D4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9 (30.90)</w:t>
            </w:r>
          </w:p>
        </w:tc>
        <w:tc>
          <w:tcPr>
            <w:tcW w:w="2835" w:type="dxa"/>
            <w:shd w:val="clear" w:color="auto" w:fill="auto"/>
            <w:noWrap/>
          </w:tcPr>
          <w:p w14:paraId="7591BA25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8 (30.54)</w:t>
            </w:r>
          </w:p>
        </w:tc>
        <w:tc>
          <w:tcPr>
            <w:tcW w:w="2722" w:type="dxa"/>
            <w:shd w:val="clear" w:color="auto" w:fill="auto"/>
            <w:noWrap/>
          </w:tcPr>
          <w:p w14:paraId="729F1F5D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:rsidR="00EE2C77" w:rsidRPr="00986380" w14:paraId="2E769E18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0D19E7BB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igoxin</w:t>
            </w:r>
          </w:p>
        </w:tc>
        <w:tc>
          <w:tcPr>
            <w:tcW w:w="2268" w:type="dxa"/>
            <w:shd w:val="clear" w:color="auto" w:fill="auto"/>
            <w:noWrap/>
          </w:tcPr>
          <w:p w14:paraId="35DBA024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4 (16.24)</w:t>
            </w:r>
          </w:p>
        </w:tc>
        <w:tc>
          <w:tcPr>
            <w:tcW w:w="2835" w:type="dxa"/>
            <w:shd w:val="clear" w:color="auto" w:fill="auto"/>
            <w:noWrap/>
          </w:tcPr>
          <w:p w14:paraId="459B4930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9 (16.72)</w:t>
            </w:r>
          </w:p>
        </w:tc>
        <w:tc>
          <w:tcPr>
            <w:tcW w:w="2722" w:type="dxa"/>
            <w:shd w:val="clear" w:color="auto" w:fill="auto"/>
            <w:noWrap/>
          </w:tcPr>
          <w:p w14:paraId="7153948B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0</w:t>
            </w:r>
          </w:p>
        </w:tc>
      </w:tr>
      <w:tr w:rsidR="00EE2C77" w:rsidRPr="00986380" w14:paraId="19586F5B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179BD377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2268" w:type="dxa"/>
            <w:shd w:val="clear" w:color="auto" w:fill="auto"/>
            <w:noWrap/>
          </w:tcPr>
          <w:p w14:paraId="500C406A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8 (46.33)</w:t>
            </w:r>
          </w:p>
        </w:tc>
        <w:tc>
          <w:tcPr>
            <w:tcW w:w="2835" w:type="dxa"/>
            <w:shd w:val="clear" w:color="auto" w:fill="auto"/>
            <w:noWrap/>
          </w:tcPr>
          <w:p w14:paraId="01100797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7 (47.26)</w:t>
            </w:r>
          </w:p>
        </w:tc>
        <w:tc>
          <w:tcPr>
            <w:tcW w:w="2722" w:type="dxa"/>
            <w:shd w:val="clear" w:color="auto" w:fill="auto"/>
            <w:noWrap/>
          </w:tcPr>
          <w:p w14:paraId="5EFFE09A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7</w:t>
            </w:r>
          </w:p>
        </w:tc>
      </w:tr>
      <w:tr w:rsidR="00EE2C77" w:rsidRPr="00986380" w14:paraId="1A7C356A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70B4BB37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on-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607F1FEB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3 (19.43)</w:t>
            </w:r>
          </w:p>
        </w:tc>
        <w:tc>
          <w:tcPr>
            <w:tcW w:w="2835" w:type="dxa"/>
            <w:shd w:val="clear" w:color="auto" w:fill="auto"/>
            <w:noWrap/>
          </w:tcPr>
          <w:p w14:paraId="07F86CCA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1 (20.97)</w:t>
            </w:r>
          </w:p>
        </w:tc>
        <w:tc>
          <w:tcPr>
            <w:tcW w:w="2722" w:type="dxa"/>
            <w:shd w:val="clear" w:color="auto" w:fill="auto"/>
            <w:noWrap/>
          </w:tcPr>
          <w:p w14:paraId="607242DE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85</w:t>
            </w:r>
          </w:p>
        </w:tc>
      </w:tr>
      <w:tr w:rsidR="00EE2C77" w:rsidRPr="00986380" w14:paraId="10614E9E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2A19D32A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HP-CCBs</w:t>
            </w:r>
          </w:p>
        </w:tc>
        <w:tc>
          <w:tcPr>
            <w:tcW w:w="2268" w:type="dxa"/>
            <w:shd w:val="clear" w:color="auto" w:fill="auto"/>
            <w:noWrap/>
          </w:tcPr>
          <w:p w14:paraId="3BC6B9D1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47 (33.73)</w:t>
            </w:r>
          </w:p>
        </w:tc>
        <w:tc>
          <w:tcPr>
            <w:tcW w:w="2835" w:type="dxa"/>
            <w:shd w:val="clear" w:color="auto" w:fill="auto"/>
            <w:noWrap/>
          </w:tcPr>
          <w:p w14:paraId="51D34C4F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38 (33.44)</w:t>
            </w:r>
          </w:p>
        </w:tc>
        <w:tc>
          <w:tcPr>
            <w:tcW w:w="2722" w:type="dxa"/>
            <w:shd w:val="clear" w:color="auto" w:fill="auto"/>
            <w:noWrap/>
          </w:tcPr>
          <w:p w14:paraId="3223542F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</w:tr>
      <w:tr w:rsidR="00EE2C77" w:rsidRPr="00986380" w14:paraId="077759F1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0011B814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RBs/ACEIs</w:t>
            </w:r>
          </w:p>
        </w:tc>
        <w:tc>
          <w:tcPr>
            <w:tcW w:w="2268" w:type="dxa"/>
            <w:shd w:val="clear" w:color="auto" w:fill="auto"/>
            <w:noWrap/>
          </w:tcPr>
          <w:p w14:paraId="42CF7EFA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 (2.87)</w:t>
            </w:r>
          </w:p>
        </w:tc>
        <w:tc>
          <w:tcPr>
            <w:tcW w:w="2835" w:type="dxa"/>
            <w:shd w:val="clear" w:color="auto" w:fill="auto"/>
            <w:noWrap/>
          </w:tcPr>
          <w:p w14:paraId="2D472101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 (3.25)</w:t>
            </w:r>
          </w:p>
        </w:tc>
        <w:tc>
          <w:tcPr>
            <w:tcW w:w="2722" w:type="dxa"/>
            <w:shd w:val="clear" w:color="auto" w:fill="auto"/>
            <w:noWrap/>
          </w:tcPr>
          <w:p w14:paraId="1CC9DEDC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4</w:t>
            </w:r>
          </w:p>
        </w:tc>
      </w:tr>
      <w:tr w:rsidR="00EE2C77" w:rsidRPr="00986380" w14:paraId="5D7703C4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08C238FD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tatin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</w:tcPr>
          <w:p w14:paraId="1E10EB7F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2 (26.80)</w:t>
            </w:r>
          </w:p>
        </w:tc>
        <w:tc>
          <w:tcPr>
            <w:tcW w:w="2835" w:type="dxa"/>
            <w:shd w:val="clear" w:color="auto" w:fill="auto"/>
            <w:noWrap/>
          </w:tcPr>
          <w:p w14:paraId="0A2739B6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7 (27.61)</w:t>
            </w:r>
          </w:p>
        </w:tc>
        <w:tc>
          <w:tcPr>
            <w:tcW w:w="2722" w:type="dxa"/>
            <w:shd w:val="clear" w:color="auto" w:fill="auto"/>
            <w:noWrap/>
          </w:tcPr>
          <w:p w14:paraId="1DDDB50A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1</w:t>
            </w:r>
          </w:p>
        </w:tc>
      </w:tr>
      <w:tr w:rsidR="00EE2C77" w:rsidRPr="00986380" w14:paraId="6245225F" w14:textId="77777777" w:rsidTr="00EE2C77">
        <w:trPr>
          <w:trHeight w:val="198"/>
        </w:trPr>
        <w:tc>
          <w:tcPr>
            <w:tcW w:w="1984" w:type="dxa"/>
            <w:shd w:val="clear" w:color="auto" w:fill="auto"/>
            <w:noWrap/>
            <w:vAlign w:val="center"/>
          </w:tcPr>
          <w:p w14:paraId="39D86CD1" w14:textId="77777777" w:rsidR="00EE2C77" w:rsidRPr="00986380" w:rsidRDefault="00EE2C77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-diabetes drugs</w:t>
            </w:r>
          </w:p>
        </w:tc>
        <w:tc>
          <w:tcPr>
            <w:tcW w:w="2268" w:type="dxa"/>
            <w:shd w:val="clear" w:color="auto" w:fill="auto"/>
            <w:noWrap/>
          </w:tcPr>
          <w:p w14:paraId="3ED35602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5 (25.61)</w:t>
            </w:r>
          </w:p>
        </w:tc>
        <w:tc>
          <w:tcPr>
            <w:tcW w:w="2835" w:type="dxa"/>
            <w:shd w:val="clear" w:color="auto" w:fill="auto"/>
            <w:noWrap/>
          </w:tcPr>
          <w:p w14:paraId="4C975A86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0 (25.13)</w:t>
            </w:r>
          </w:p>
        </w:tc>
        <w:tc>
          <w:tcPr>
            <w:tcW w:w="2722" w:type="dxa"/>
            <w:shd w:val="clear" w:color="auto" w:fill="auto"/>
            <w:noWrap/>
          </w:tcPr>
          <w:p w14:paraId="6578B1AD" w14:textId="77777777" w:rsidR="00EE2C77" w:rsidRPr="00B63864" w:rsidRDefault="00EE2C77" w:rsidP="00EE2C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1</w:t>
            </w:r>
          </w:p>
        </w:tc>
      </w:tr>
      <w:tr w:rsidR="00343296" w:rsidRPr="006F00A7" w14:paraId="11AFA89C" w14:textId="77777777" w:rsidTr="00343296">
        <w:trPr>
          <w:trHeight w:val="198"/>
        </w:trPr>
        <w:tc>
          <w:tcPr>
            <w:tcW w:w="9809" w:type="dxa"/>
            <w:gridSpan w:val="4"/>
            <w:shd w:val="clear" w:color="auto" w:fill="auto"/>
            <w:noWrap/>
            <w:vAlign w:val="center"/>
          </w:tcPr>
          <w:p w14:paraId="7D3730CB" w14:textId="77777777" w:rsidR="003D6E74" w:rsidRPr="007914BC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>a</w:t>
            </w:r>
            <w:proofErr w:type="gramEnd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Data was expressed as mean ± standard deviation or number (percentage) unless specified otherwise. </w:t>
            </w:r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>The co-morbid diseases were identified from diagnoses within 1 year before the first date of NOAC prescription.</w:t>
            </w:r>
          </w:p>
          <w:p w14:paraId="4957E2FE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7914BC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CHA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S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-VASc scores ranged from 0 to 9; a higher score indicates a higher risk of stroke or thromb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oembolism. One point was assigned for congestive heart failure, hypertension, </w:t>
            </w:r>
            <w:proofErr w:type="gram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age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between 65-74 years, diabetes mellitus, and vascular disease. Two points were assigned for age ≥ 75 years, previous stroke, transient ischemic attack, and systemic thromboembolism.</w:t>
            </w:r>
          </w:p>
          <w:p w14:paraId="4BABFEDE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AS-BLED scores ranged from 0 to 9; a higher score indicating a higher risk for major bleeding. One point was assigned for hypertension, renal disease, liver disease, stroke, bleeding, age &gt; 65 years, treatment with platelet inhibitors or non-steroidal anti-inflammatory drugs, and alcohol abuse.</w:t>
            </w:r>
          </w:p>
          <w:p w14:paraId="06CA15B6" w14:textId="205D6743" w:rsidR="00343296" w:rsidRPr="00532FF2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Abbreviations: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ACEIs: angiotensin converting enzyme inhibitors; AMI: acute myocardial infarctions; ARBs: angiotensin receptor II blockers; CCBs: calcium channel blockers; DHP: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ihydropyridin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; DM: diabetes mellitus; GI: gastrointestinal; H2: histamine receptor 2; ICH: intracranial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emorrhag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; NSAIDs: non-steroidal anti-inflammatory drugs; PPIs: proton pump inhibitors; PVD: peripheral vascular disease; STE: systemic thromboembolism; TIA: transient ischemic attack; VTE: venous thromboembolism.</w:t>
            </w:r>
          </w:p>
        </w:tc>
      </w:tr>
    </w:tbl>
    <w:p w14:paraId="1AE412B6" w14:textId="77777777" w:rsidR="00343296" w:rsidRDefault="00343296"/>
    <w:p w14:paraId="3AAE7FC6" w14:textId="77777777" w:rsidR="009A5F63" w:rsidRDefault="009A5F63"/>
    <w:p w14:paraId="5368967C" w14:textId="77777777" w:rsidR="009A5F63" w:rsidRDefault="009A5F63"/>
    <w:p w14:paraId="6E61FECB" w14:textId="77777777" w:rsidR="009A5F63" w:rsidRDefault="009A5F63"/>
    <w:p w14:paraId="4078933A" w14:textId="77777777" w:rsidR="009A5F63" w:rsidRDefault="009A5F63"/>
    <w:p w14:paraId="7682F45D" w14:textId="77777777" w:rsidR="009A5F63" w:rsidRDefault="009A5F63"/>
    <w:p w14:paraId="18E5841B" w14:textId="77777777" w:rsidR="009A5F63" w:rsidRDefault="009A5F63"/>
    <w:tbl>
      <w:tblPr>
        <w:tblpPr w:leftFromText="180" w:rightFromText="180" w:vertAnchor="text" w:horzAnchor="page" w:tblpXSpec="center" w:tblpY="-224"/>
        <w:tblW w:w="10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9"/>
        <w:gridCol w:w="256"/>
        <w:gridCol w:w="1161"/>
        <w:gridCol w:w="256"/>
        <w:gridCol w:w="1303"/>
        <w:gridCol w:w="256"/>
        <w:gridCol w:w="967"/>
        <w:gridCol w:w="256"/>
        <w:gridCol w:w="1371"/>
        <w:gridCol w:w="256"/>
        <w:gridCol w:w="1527"/>
        <w:gridCol w:w="256"/>
        <w:gridCol w:w="1037"/>
        <w:gridCol w:w="256"/>
      </w:tblGrid>
      <w:tr w:rsidR="009A5F63" w:rsidRPr="006F00A7" w14:paraId="68CDB691" w14:textId="77777777" w:rsidTr="005B0F9D">
        <w:trPr>
          <w:trHeight w:val="74"/>
        </w:trPr>
        <w:tc>
          <w:tcPr>
            <w:tcW w:w="10777" w:type="dxa"/>
            <w:gridSpan w:val="14"/>
            <w:shd w:val="clear" w:color="auto" w:fill="auto"/>
            <w:noWrap/>
            <w:vAlign w:val="center"/>
            <w:hideMark/>
          </w:tcPr>
          <w:p w14:paraId="3809BE13" w14:textId="74B91BBE" w:rsidR="009A5F63" w:rsidRPr="0099117F" w:rsidRDefault="009A5F63" w:rsidP="00205FA2">
            <w:pPr>
              <w:pStyle w:val="6"/>
              <w:snapToGrid w:val="0"/>
              <w:spacing w:line="480" w:lineRule="auto"/>
              <w:ind w:leftChars="0" w:left="0"/>
              <w:rPr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lastRenderedPageBreak/>
              <w:t xml:space="preserve">Supplementary </w:t>
            </w:r>
            <w:r>
              <w:rPr>
                <w:sz w:val="20"/>
                <w:szCs w:val="20"/>
              </w:rPr>
              <w:t xml:space="preserve">Table </w:t>
            </w:r>
            <w:r w:rsidR="00330D60">
              <w:rPr>
                <w:rFonts w:hint="eastAsia"/>
                <w:sz w:val="20"/>
                <w:szCs w:val="20"/>
              </w:rPr>
              <w:t>S</w:t>
            </w:r>
            <w:r w:rsidR="00205FA2">
              <w:rPr>
                <w:rFonts w:hint="eastAsia"/>
                <w:sz w:val="20"/>
                <w:szCs w:val="20"/>
              </w:rPr>
              <w:t>4</w:t>
            </w:r>
            <w:r w:rsidRPr="00006C8B">
              <w:rPr>
                <w:sz w:val="20"/>
                <w:szCs w:val="20"/>
              </w:rPr>
              <w:t>.</w:t>
            </w:r>
            <w:proofErr w:type="gramEnd"/>
            <w:r w:rsidRPr="00006C8B">
              <w:rPr>
                <w:sz w:val="20"/>
                <w:szCs w:val="20"/>
              </w:rPr>
              <w:t xml:space="preserve"> Basic characteristics</w:t>
            </w:r>
            <w:r>
              <w:rPr>
                <w:rFonts w:hint="eastAsia"/>
                <w:sz w:val="20"/>
                <w:szCs w:val="20"/>
              </w:rPr>
              <w:t xml:space="preserve"> of </w:t>
            </w:r>
            <w:r w:rsidRPr="009A5F63">
              <w:rPr>
                <w:sz w:val="20"/>
                <w:szCs w:val="20"/>
              </w:rPr>
              <w:t xml:space="preserve">at least 65 </w:t>
            </w:r>
            <w:r>
              <w:rPr>
                <w:rFonts w:hint="eastAsia"/>
                <w:sz w:val="20"/>
                <w:szCs w:val="20"/>
              </w:rPr>
              <w:t xml:space="preserve">and 80 </w:t>
            </w:r>
            <w:r w:rsidRPr="009A5F63">
              <w:rPr>
                <w:sz w:val="20"/>
                <w:szCs w:val="20"/>
              </w:rPr>
              <w:t>years old elderly</w:t>
            </w:r>
            <w:r>
              <w:rPr>
                <w:rFonts w:hint="eastAsia"/>
                <w:sz w:val="20"/>
                <w:szCs w:val="20"/>
              </w:rPr>
              <w:t xml:space="preserve"> users</w:t>
            </w:r>
            <w:r w:rsidRPr="00006C8B">
              <w:rPr>
                <w:sz w:val="20"/>
                <w:szCs w:val="20"/>
              </w:rPr>
              <w:t xml:space="preserve"> after propensity-score </w:t>
            </w:r>
            <w:proofErr w:type="spellStart"/>
            <w:r w:rsidRPr="00006C8B">
              <w:rPr>
                <w:sz w:val="20"/>
                <w:szCs w:val="20"/>
              </w:rPr>
              <w:t>matching</w:t>
            </w:r>
            <w:r w:rsidRPr="0099117F">
              <w:rPr>
                <w:rFonts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A5F63" w:rsidRPr="006F00A7" w14:paraId="7C242E1C" w14:textId="77777777" w:rsidTr="005B0F9D">
        <w:trPr>
          <w:trHeight w:val="130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36E1C672" w14:textId="77777777" w:rsidR="009A5F63" w:rsidRPr="008B7E8C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E8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9" w:type="dxa"/>
            <w:gridSpan w:val="6"/>
            <w:shd w:val="clear" w:color="auto" w:fill="auto"/>
            <w:noWrap/>
            <w:hideMark/>
          </w:tcPr>
          <w:p w14:paraId="0E86E13A" w14:textId="77777777" w:rsidR="009A5F63" w:rsidRPr="008B7E8C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d at least 65 years old</w:t>
            </w:r>
          </w:p>
        </w:tc>
        <w:tc>
          <w:tcPr>
            <w:tcW w:w="4703" w:type="dxa"/>
            <w:gridSpan w:val="6"/>
            <w:shd w:val="clear" w:color="auto" w:fill="auto"/>
            <w:noWrap/>
            <w:vAlign w:val="center"/>
            <w:hideMark/>
          </w:tcPr>
          <w:p w14:paraId="677B316E" w14:textId="77777777" w:rsidR="009A5F63" w:rsidRPr="008B7E8C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d at least 80 years old</w:t>
            </w:r>
          </w:p>
        </w:tc>
      </w:tr>
      <w:tr w:rsidR="009A5F63" w:rsidRPr="006F00A7" w14:paraId="16792F68" w14:textId="77777777" w:rsidTr="00C61D45">
        <w:trPr>
          <w:trHeight w:val="211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1309F09F" w14:textId="77777777" w:rsidR="009A5F63" w:rsidRPr="004E6EFE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hideMark/>
          </w:tcPr>
          <w:p w14:paraId="7F60AE64" w14:textId="1EC61823" w:rsidR="009A5F63" w:rsidRPr="004E6EFE" w:rsidRDefault="003D6E74" w:rsidP="009A5F6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9A5F6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 </w:t>
            </w:r>
            <w:r w:rsidR="009A5F63" w:rsidRPr="00CE14B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N=8,253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3B0F4018" w14:textId="6C195339" w:rsidR="009A5F63" w:rsidRPr="004E6EFE" w:rsidRDefault="003D6E74" w:rsidP="009A5F6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A5F6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9A5F6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 </w:t>
            </w:r>
            <w:r w:rsidR="009A5F6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9A5F63" w:rsidRPr="00CE14B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N=8,253</w:t>
            </w:r>
          </w:p>
        </w:tc>
        <w:tc>
          <w:tcPr>
            <w:tcW w:w="1223" w:type="dxa"/>
            <w:gridSpan w:val="2"/>
            <w:shd w:val="clear" w:color="auto" w:fill="auto"/>
            <w:hideMark/>
          </w:tcPr>
          <w:p w14:paraId="3061283B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40527FDE" w14:textId="1A512040" w:rsidR="009A5F63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  <w:tc>
          <w:tcPr>
            <w:tcW w:w="1627" w:type="dxa"/>
            <w:gridSpan w:val="2"/>
            <w:shd w:val="clear" w:color="auto" w:fill="auto"/>
            <w:hideMark/>
          </w:tcPr>
          <w:p w14:paraId="38002CF5" w14:textId="1F5F6AB2" w:rsidR="009A5F63" w:rsidRPr="004E6EFE" w:rsidRDefault="003D6E74" w:rsidP="00C61D45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9A5F6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</w:t>
            </w:r>
            <w:r w:rsidR="009A5F63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61D45" w:rsidRPr="009B29D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458</w:t>
            </w:r>
          </w:p>
        </w:tc>
        <w:tc>
          <w:tcPr>
            <w:tcW w:w="1783" w:type="dxa"/>
            <w:gridSpan w:val="2"/>
            <w:shd w:val="clear" w:color="auto" w:fill="auto"/>
            <w:hideMark/>
          </w:tcPr>
          <w:p w14:paraId="79C98D84" w14:textId="7A256CBD" w:rsidR="009A5F63" w:rsidRDefault="003D6E74" w:rsidP="00C61D45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A5F6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</w:p>
          <w:p w14:paraId="4446EAFA" w14:textId="77777777" w:rsidR="009A5F63" w:rsidRPr="004E6EFE" w:rsidRDefault="009A5F63" w:rsidP="00C61D45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5mg </w:t>
            </w:r>
            <w:r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="00C61D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="00C61D45" w:rsidRPr="009B29D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=3,458</w:t>
            </w:r>
          </w:p>
        </w:tc>
        <w:tc>
          <w:tcPr>
            <w:tcW w:w="1293" w:type="dxa"/>
            <w:gridSpan w:val="2"/>
            <w:shd w:val="clear" w:color="auto" w:fill="auto"/>
            <w:hideMark/>
          </w:tcPr>
          <w:p w14:paraId="303F0B5B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00DF6D85" w14:textId="7DA3663D" w:rsidR="009A5F63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9A5F63" w:rsidRPr="00986380" w14:paraId="17E3EA6C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421C6314" w14:textId="77777777" w:rsidR="009A5F63" w:rsidRPr="00986380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611C161" w14:textId="77777777" w:rsidR="009A5F63" w:rsidRPr="00986380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96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023496EF" w14:textId="77777777" w:rsidR="009A5F63" w:rsidRPr="00986380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06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368F097E" w14:textId="77777777" w:rsidR="009A5F63" w:rsidRPr="00986380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286C093C" w14:textId="77777777" w:rsidR="009A5F63" w:rsidRPr="00986380" w:rsidRDefault="0031480A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18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53AB00D6" w14:textId="77777777" w:rsidR="009A5F63" w:rsidRPr="00986380" w:rsidRDefault="0031480A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26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624BFADD" w14:textId="77777777" w:rsidR="009A5F63" w:rsidRPr="00986380" w:rsidRDefault="009A5F6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1480A" w:rsidRPr="00986380" w14:paraId="505EC56A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1DA4E78F" w14:textId="6795F2B1" w:rsidR="0031480A" w:rsidRPr="00986380" w:rsidRDefault="003D6E74" w:rsidP="003148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-</w:t>
            </w:r>
            <w:r w:rsidR="0031480A"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A5426E0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95 (15.69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6964359E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68 (15.36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4469CADC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2998394F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4FDB47F1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2A63C3E4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1480A" w:rsidRPr="00986380" w14:paraId="52B79903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5EC84733" w14:textId="29909BCE" w:rsidR="0031480A" w:rsidRPr="00986380" w:rsidRDefault="003D6E74" w:rsidP="003148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-</w:t>
            </w:r>
            <w:r w:rsidR="0031480A"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4606B9C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83 (19.18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420D11B8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88 (19.24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0A6D95B7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2915471A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30557E13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5AD25945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1480A" w:rsidRPr="00986380" w14:paraId="36A2A1C7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6875E5F9" w14:textId="2AE7A65F" w:rsidR="0031480A" w:rsidRPr="00986380" w:rsidRDefault="003D6E74" w:rsidP="003148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-</w:t>
            </w:r>
            <w:r w:rsidR="0031480A"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E047227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44 (22.34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5B9BFCD6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41 (22.31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0A3F8034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4125F1EE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67BF0349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25EE00D5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31480A" w:rsidRPr="00986380" w14:paraId="63ECC01B" w14:textId="77777777" w:rsidTr="00646D83">
        <w:trPr>
          <w:trHeight w:val="201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18252431" w14:textId="77777777" w:rsidR="0031480A" w:rsidRPr="00986380" w:rsidRDefault="0031480A" w:rsidP="003148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≥8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3EA178F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531 (42.78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2696A5CA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556 (43.09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7C62EBE1" w14:textId="77777777" w:rsidR="0031480A" w:rsidRPr="00CE14BA" w:rsidRDefault="0031480A" w:rsidP="003148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7A000B19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6EB6C1BB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74330251" w14:textId="77777777" w:rsidR="0031480A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9A5F63" w:rsidRPr="00986380" w14:paraId="5C418A47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0C92AE31" w14:textId="77777777" w:rsidR="009A5F63" w:rsidRPr="00986380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231543B" w14:textId="77777777" w:rsidR="009A5F63" w:rsidRPr="00CE14BA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991 (48.36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697951BE" w14:textId="77777777" w:rsidR="009A5F63" w:rsidRPr="00CE14BA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994 (48.39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6E41DF08" w14:textId="77777777" w:rsidR="009A5F63" w:rsidRPr="00CE14BA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70161D28" w14:textId="77777777" w:rsidR="009A5F63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54(53.61)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1B696D10" w14:textId="77777777" w:rsidR="009A5F63" w:rsidRPr="00B63864" w:rsidRDefault="0031480A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42 (53.27)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3689B716" w14:textId="77777777" w:rsidR="009A5F63" w:rsidRPr="00B63864" w:rsidRDefault="009A5F6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</w:tr>
      <w:tr w:rsidR="009A5F63" w:rsidRPr="00986380" w14:paraId="62D7713C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5962A3FA" w14:textId="77777777" w:rsidR="009A5F63" w:rsidRPr="00986380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A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S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Sc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8399406" w14:textId="77777777" w:rsidR="009A5F63" w:rsidRPr="00CE14BA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6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13F07ABB" w14:textId="77777777" w:rsidR="009A5F63" w:rsidRPr="00986380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2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0BA11587" w14:textId="77777777" w:rsidR="009A5F63" w:rsidRPr="00986380" w:rsidRDefault="009A5F63" w:rsidP="009A5F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3DC39B5C" w14:textId="77777777" w:rsidR="009A5F63" w:rsidRPr="00986380" w:rsidRDefault="00540979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1</w:t>
            </w:r>
            <w:r w:rsidR="009A5F63" w:rsidRPr="00B638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142BDE8F" w14:textId="77777777" w:rsidR="009A5F63" w:rsidRPr="00986380" w:rsidRDefault="00540979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5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7205C806" w14:textId="77777777" w:rsidR="009A5F63" w:rsidRPr="00986380" w:rsidRDefault="009A5F6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540979" w:rsidRPr="00986380" w14:paraId="7E2B50C3" w14:textId="77777777" w:rsidTr="00646D83">
        <w:trPr>
          <w:trHeight w:val="197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7E1FE9BA" w14:textId="77777777" w:rsidR="00540979" w:rsidRPr="00986380" w:rsidRDefault="00540979" w:rsidP="005409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9568A18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77FC8891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 (-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2E101851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3A8195CC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185C79B2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2EB55930" w14:textId="77777777" w:rsidR="00540979" w:rsidRPr="00986380" w:rsidRDefault="00540979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540979" w:rsidRPr="00986380" w14:paraId="24058B79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5EC6503C" w14:textId="77777777" w:rsidR="00540979" w:rsidRPr="00986380" w:rsidRDefault="00540979" w:rsidP="005409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900F053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7 (3.96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34109AE3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 (3.94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7C12BE51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761C310B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32926A82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360CCC47" w14:textId="77777777" w:rsidR="00540979" w:rsidRPr="00986380" w:rsidRDefault="00540979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540979" w:rsidRPr="00986380" w14:paraId="59ED6B84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03C465F8" w14:textId="77777777" w:rsidR="00540979" w:rsidRPr="00986380" w:rsidRDefault="00540979" w:rsidP="005409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≥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08899BC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,926 (96.04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337E9571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,928 (96.06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1A37E938" w14:textId="77777777" w:rsidR="00540979" w:rsidRPr="00CE14BA" w:rsidRDefault="00540979" w:rsidP="005409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6DFAC2A9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480ACBE0" w14:textId="77777777" w:rsidR="00540979" w:rsidRPr="00B63864" w:rsidRDefault="00540979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613C1B3A" w14:textId="77777777" w:rsidR="00540979" w:rsidRPr="00986380" w:rsidRDefault="00540979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9A5F63" w:rsidRPr="00986380" w14:paraId="1674DA74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044292EE" w14:textId="77777777" w:rsidR="009A5F63" w:rsidRPr="00986380" w:rsidRDefault="009A5F63" w:rsidP="00205FA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AS-</w:t>
            </w:r>
            <w:proofErr w:type="spellStart"/>
            <w:r w:rsidRPr="0098638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ED</w:t>
            </w:r>
            <w:r w:rsidRPr="00986380">
              <w:rPr>
                <w:rFonts w:ascii="Lucida Grande" w:hAnsi="Lucida Grande" w:cs="Lucida Grande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90B5E20" w14:textId="77777777" w:rsidR="009A5F63" w:rsidRPr="002E7228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1426A4CE" w14:textId="77777777" w:rsidR="009A5F63" w:rsidRPr="002E7228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</w:t>
            </w: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298D28A3" w14:textId="77777777" w:rsidR="009A5F63" w:rsidRPr="002E7228" w:rsidRDefault="009A5F63" w:rsidP="009A5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275CB8BA" w14:textId="77777777" w:rsidR="009A5F63" w:rsidRPr="00B63864" w:rsidRDefault="00201228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8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±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2B27844C" w14:textId="77777777" w:rsidR="009A5F63" w:rsidRPr="00B63864" w:rsidRDefault="00201228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6</w:t>
            </w:r>
            <w:r w:rsidR="009A5F63"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260B3173" w14:textId="77777777" w:rsidR="009A5F63" w:rsidRPr="00B63864" w:rsidRDefault="009A5F6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646D83" w:rsidRPr="00986380" w14:paraId="3EC39933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1BED472B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chemic stroke/S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T</w:t>
            </w: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8D00AD8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227 (26.9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03CF295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228 (27.00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1D33308C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FDA2C59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96(31.69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7FE422BA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67 (30.86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E1535F3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1</w:t>
            </w:r>
          </w:p>
        </w:tc>
      </w:tr>
      <w:tr w:rsidR="00646D83" w:rsidRPr="00986380" w14:paraId="1423FABD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70D8FEFC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IA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4FBAF1FF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8 (5.67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1E2A591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8 (5.67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7EF69505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4BFEFDB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 (6.56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26174F4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 (6.07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4FD0B105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2</w:t>
            </w:r>
          </w:p>
        </w:tc>
      </w:tr>
      <w:tr w:rsidR="00646D83" w:rsidRPr="00986380" w14:paraId="6CE525E5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4356EA0B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VT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85D897A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 (2.19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76FF339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 (2.13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5CD2ACBE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1939E977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 (3.2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5DBE380B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 (2.86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578F894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2</w:t>
            </w:r>
          </w:p>
        </w:tc>
      </w:tr>
      <w:tr w:rsidR="00646D83" w:rsidRPr="00986380" w14:paraId="7356543A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2DEBC41E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MI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48CF8B8A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 (4.54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D290266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 (4.63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094DF805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1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0F30A00D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 (5.06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5778CA18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 (4.92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4FEDDD79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</w:tr>
      <w:tr w:rsidR="00646D83" w:rsidRPr="00986380" w14:paraId="7B051312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51EA3D24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22386286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0 (36.23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8287D5A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1 (35.39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745DDB41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FB14C97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12(43.72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5FD41FF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03 (43.46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7DBEC4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</w:tr>
      <w:tr w:rsidR="00646D83" w:rsidRPr="00986380" w14:paraId="30BAAC9B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0CB99639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46C4C5C6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10 (75.25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5E41832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03 (75.16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1A80F2C9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FEEBA78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712(78.43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474894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697 (77.99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5C4248A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</w:tr>
      <w:tr w:rsidR="00646D83" w:rsidRPr="00986380" w14:paraId="08213B25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047C946C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A56AC1B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1 (12.9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A155C7B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4 (12.65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108997E7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09953BC2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1 (14.78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3D2235DA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6 (14.63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478C4C2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1</w:t>
            </w:r>
          </w:p>
        </w:tc>
      </w:tr>
      <w:tr w:rsidR="00646D83" w:rsidRPr="00986380" w14:paraId="6A3B6E0A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7DE6A6CC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1499CE55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0 (7.03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B8D4DD8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1 (6.92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26F055CD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6D185689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 (5.47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59BCC765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 (5.29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3A3A50D2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:rsidR="00646D83" w:rsidRPr="00986380" w14:paraId="1CFBE468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04F9691A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M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F41BA66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70 (31.14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798BE7C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4 (31.31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49D07662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D5A778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29(29.76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72A92FEA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25 (29.64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FA02016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</w:tr>
      <w:tr w:rsidR="00646D83" w:rsidRPr="00986380" w14:paraId="7D6924E4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0676194A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BB4E580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5 (20.17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5D5537D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9 (19.86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43F0C325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067B2907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2 (21.17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3DE1A911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9 (20.79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151FBB82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2</w:t>
            </w:r>
          </w:p>
        </w:tc>
      </w:tr>
      <w:tr w:rsidR="00646D83" w:rsidRPr="00986380" w14:paraId="440BAE44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45B947A6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V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FFE78DA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 (5.6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106F4353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 (5.46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17769202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5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3ACC1BD0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 (6.5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4353C02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 (6.56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7F002801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</w:tr>
      <w:tr w:rsidR="00646D83" w:rsidRPr="00986380" w14:paraId="2BF9653D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0F2942F1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CH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CF9E208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 (2.16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9611583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 (2.07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7C831CCD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9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CF4D8FC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 (2.00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83526C4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 (1.79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A1D2AA2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</w:tr>
      <w:tr w:rsidR="00646D83" w:rsidRPr="00986380" w14:paraId="7C06B2DD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  <w:hideMark/>
          </w:tcPr>
          <w:p w14:paraId="19ADAD94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GI bleeding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6E8C721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8 (7.49)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1B2C17F4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5 (7.57)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059FB2C0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627" w:type="dxa"/>
            <w:gridSpan w:val="2"/>
            <w:shd w:val="clear" w:color="auto" w:fill="auto"/>
            <w:noWrap/>
            <w:hideMark/>
          </w:tcPr>
          <w:p w14:paraId="5A9931B0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 (9.02)</w:t>
            </w:r>
          </w:p>
        </w:tc>
        <w:tc>
          <w:tcPr>
            <w:tcW w:w="1783" w:type="dxa"/>
            <w:gridSpan w:val="2"/>
            <w:shd w:val="clear" w:color="auto" w:fill="auto"/>
            <w:noWrap/>
            <w:hideMark/>
          </w:tcPr>
          <w:p w14:paraId="421400C8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7 (8.88)</w:t>
            </w:r>
          </w:p>
        </w:tc>
        <w:tc>
          <w:tcPr>
            <w:tcW w:w="1293" w:type="dxa"/>
            <w:gridSpan w:val="2"/>
            <w:shd w:val="clear" w:color="auto" w:fill="auto"/>
            <w:noWrap/>
            <w:hideMark/>
          </w:tcPr>
          <w:p w14:paraId="146EDC50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1</w:t>
            </w:r>
          </w:p>
        </w:tc>
      </w:tr>
      <w:tr w:rsidR="00646D83" w:rsidRPr="00986380" w14:paraId="0DA6D5B5" w14:textId="77777777" w:rsidTr="00646D83">
        <w:trPr>
          <w:trHeight w:val="198"/>
        </w:trPr>
        <w:tc>
          <w:tcPr>
            <w:tcW w:w="1875" w:type="dxa"/>
            <w:gridSpan w:val="2"/>
            <w:shd w:val="clear" w:color="auto" w:fill="auto"/>
            <w:noWrap/>
            <w:vAlign w:val="center"/>
          </w:tcPr>
          <w:p w14:paraId="2808C544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agulation deficiency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3849AA4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 (0.21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12D76B8" w14:textId="77777777" w:rsidR="00646D83" w:rsidRPr="002E7228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 (0.18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0830557A" w14:textId="77777777" w:rsidR="00646D83" w:rsidRPr="00CE14BA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14BDAA0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 (0.23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160EF389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 (0.26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6A18637" w14:textId="77777777" w:rsidR="00646D83" w:rsidRPr="009B29DE" w:rsidRDefault="00646D83" w:rsidP="00646D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</w:tr>
      <w:tr w:rsidR="005B0F9D" w:rsidRPr="00986380" w14:paraId="044393B1" w14:textId="77777777" w:rsidTr="005B0F9D">
        <w:trPr>
          <w:gridAfter w:val="1"/>
          <w:wAfter w:w="256" w:type="dxa"/>
          <w:trHeight w:val="842"/>
        </w:trPr>
        <w:tc>
          <w:tcPr>
            <w:tcW w:w="10521" w:type="dxa"/>
            <w:gridSpan w:val="13"/>
            <w:shd w:val="clear" w:color="auto" w:fill="auto"/>
            <w:noWrap/>
          </w:tcPr>
          <w:p w14:paraId="54613F8B" w14:textId="7C6A3185" w:rsidR="005B0F9D" w:rsidRDefault="005B0F9D" w:rsidP="00205FA2">
            <w:pPr>
              <w:widowControl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24DB1">
              <w:rPr>
                <w:rFonts w:ascii="Times New Roman" w:hAnsi="Times New Roman" w:hint="eastAsia"/>
                <w:b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330D6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 w:rsidR="00205FA2">
              <w:rPr>
                <w:rFonts w:ascii="Times New Roman" w:hAnsi="Times New Roman" w:hint="eastAsia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(Continued)</w:t>
            </w:r>
            <w:r w:rsidRPr="00824DB1">
              <w:rPr>
                <w:rFonts w:ascii="Times New Roman" w:hAnsi="Times New Roman"/>
                <w:b/>
                <w:sz w:val="20"/>
                <w:szCs w:val="20"/>
              </w:rPr>
              <w:t xml:space="preserve">. </w:t>
            </w:r>
          </w:p>
          <w:p w14:paraId="31CF9994" w14:textId="77777777" w:rsidR="005B0F9D" w:rsidRPr="00824DB1" w:rsidRDefault="005B0F9D" w:rsidP="00205FA2">
            <w:pPr>
              <w:widowControl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0F9D">
              <w:rPr>
                <w:rFonts w:ascii="Times New Roman" w:hAnsi="Times New Roman"/>
                <w:b/>
                <w:sz w:val="20"/>
                <w:szCs w:val="20"/>
              </w:rPr>
              <w:t>Basic characteristics</w:t>
            </w:r>
            <w:r w:rsidRPr="005B0F9D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</w:t>
            </w:r>
            <w:r w:rsidRPr="005B0F9D">
              <w:rPr>
                <w:rFonts w:ascii="Times New Roman" w:hAnsi="Times New Roman"/>
                <w:b/>
                <w:sz w:val="20"/>
                <w:szCs w:val="20"/>
              </w:rPr>
              <w:t xml:space="preserve">at least 65 </w:t>
            </w:r>
            <w:r w:rsidRPr="005B0F9D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and 80 </w:t>
            </w:r>
            <w:r w:rsidRPr="005B0F9D">
              <w:rPr>
                <w:rFonts w:ascii="Times New Roman" w:hAnsi="Times New Roman"/>
                <w:b/>
                <w:sz w:val="20"/>
                <w:szCs w:val="20"/>
              </w:rPr>
              <w:t>years old elderly</w:t>
            </w:r>
            <w:r w:rsidRPr="005B0F9D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users</w:t>
            </w:r>
            <w:r w:rsidRPr="005B0F9D">
              <w:rPr>
                <w:rFonts w:ascii="Times New Roman" w:hAnsi="Times New Roman"/>
                <w:b/>
                <w:sz w:val="20"/>
                <w:szCs w:val="20"/>
              </w:rPr>
              <w:t xml:space="preserve"> after propensity-score matching</w:t>
            </w:r>
          </w:p>
        </w:tc>
      </w:tr>
      <w:tr w:rsidR="005B0F9D" w:rsidRPr="00986380" w14:paraId="23A56955" w14:textId="77777777" w:rsidTr="005B0F9D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2F85A75F" w14:textId="77777777" w:rsidR="005B0F9D" w:rsidRPr="00986380" w:rsidRDefault="005B0F9D" w:rsidP="005B0F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9" w:type="dxa"/>
            <w:gridSpan w:val="6"/>
            <w:shd w:val="clear" w:color="auto" w:fill="auto"/>
            <w:noWrap/>
          </w:tcPr>
          <w:p w14:paraId="3572B896" w14:textId="77777777" w:rsidR="005B0F9D" w:rsidRPr="008B7E8C" w:rsidRDefault="005B0F9D" w:rsidP="005B0F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d at least 65 years old</w:t>
            </w:r>
          </w:p>
        </w:tc>
        <w:tc>
          <w:tcPr>
            <w:tcW w:w="4703" w:type="dxa"/>
            <w:gridSpan w:val="6"/>
            <w:shd w:val="clear" w:color="auto" w:fill="auto"/>
            <w:noWrap/>
            <w:vAlign w:val="center"/>
          </w:tcPr>
          <w:p w14:paraId="0D201A80" w14:textId="77777777" w:rsidR="005B0F9D" w:rsidRPr="008B7E8C" w:rsidRDefault="005B0F9D" w:rsidP="005B0F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d at least 80 years old</w:t>
            </w:r>
          </w:p>
        </w:tc>
      </w:tr>
      <w:tr w:rsidR="00646D83" w:rsidRPr="00986380" w14:paraId="061F3A84" w14:textId="77777777" w:rsidTr="00205FA2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1BC6AAA3" w14:textId="77777777" w:rsidR="00646D83" w:rsidRPr="00986380" w:rsidRDefault="00646D83" w:rsidP="00646D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2F8CF101" w14:textId="32B851F3" w:rsidR="00646D83" w:rsidRPr="004E6EFE" w:rsidRDefault="003D6E74" w:rsidP="00646D8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646D8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 </w:t>
            </w:r>
            <w:r w:rsidR="00646D83" w:rsidRPr="00CE14B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N=8,253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D067945" w14:textId="5018866A" w:rsidR="00646D83" w:rsidRPr="004E6EFE" w:rsidRDefault="003D6E74" w:rsidP="00646D8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646D8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  <w:r w:rsidR="00646D8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 </w:t>
            </w:r>
            <w:r w:rsidR="00646D83"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646D83" w:rsidRPr="00CE14B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N=8,253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0C357111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6EDAC7C8" w14:textId="793F4C0D" w:rsidR="00646D83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A2F47AE" w14:textId="0ECB98B9" w:rsidR="00646D83" w:rsidRPr="004E6EFE" w:rsidRDefault="003D6E74" w:rsidP="00646D8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="00646D8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farin        </w:t>
            </w:r>
            <w:r w:rsidR="00646D83" w:rsidRPr="00B6386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46D83" w:rsidRPr="009B29D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3,458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2DDBA25" w14:textId="5690785C" w:rsidR="00646D83" w:rsidRDefault="003D6E74" w:rsidP="00646D8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646D8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varoxaban</w:t>
            </w:r>
          </w:p>
          <w:p w14:paraId="6F3B18C5" w14:textId="77777777" w:rsidR="00646D83" w:rsidRPr="004E6EFE" w:rsidRDefault="00646D83" w:rsidP="00646D83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5mg </w:t>
            </w:r>
            <w:r w:rsidRPr="004E6EF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</w:t>
            </w:r>
            <w:r w:rsidRPr="009B29D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=3,458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4584B7DF" w14:textId="77777777" w:rsidR="003D6E74" w:rsidRPr="00832541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Absolute standardized</w:t>
            </w:r>
          </w:p>
          <w:p w14:paraId="275BC19C" w14:textId="0F8EB13E" w:rsidR="00646D83" w:rsidRPr="004E6EFE" w:rsidRDefault="003D6E74" w:rsidP="003D6E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  <w:lang w:val="en-GB"/>
              </w:rPr>
              <w:t>mean difference</w:t>
            </w:r>
          </w:p>
        </w:tc>
      </w:tr>
      <w:tr w:rsidR="00BE7955" w:rsidRPr="00986380" w14:paraId="46204F3C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7714A04F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platelet drug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D56E60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,396 (65.3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9C40AD7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,418 (65.65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30E0A1A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6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34A6BC24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43(67.76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7B8C928E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16 (66.98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ADF5DDA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7</w:t>
            </w:r>
          </w:p>
        </w:tc>
      </w:tr>
      <w:tr w:rsidR="00BE7955" w:rsidRPr="00986380" w14:paraId="0822CCDA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608C7EDF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PI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8EC1532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4 (10.83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3F5CD05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8 (10.76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67C718F3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C14FDD7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 (12.75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C5AF999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6 (12.61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392629EA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</w:tr>
      <w:tr w:rsidR="00BE7955" w:rsidRPr="00986380" w14:paraId="17A0F80E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3A198EAD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2-blocker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18367A1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16 (28.06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92B4AB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293 (27.78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7CDEA719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04BD5426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016(29.38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E51DA71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4 (28.74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5361A6F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0</w:t>
            </w:r>
          </w:p>
        </w:tc>
      </w:tr>
      <w:tr w:rsidR="00BE7955" w:rsidRPr="00986380" w14:paraId="0900CA5C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155901DD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Other antacid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12A9276C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461 (41.94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E5A0D2F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384 (41.00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5FB8B1B1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9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B85C99D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22(44.0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6945E9B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26 (44.13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4FE4097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</w:tr>
      <w:tr w:rsidR="00BE7955" w:rsidRPr="00986380" w14:paraId="26252069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7E5FD54E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D86FFC8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673 (44.51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F0F6B9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640 (44.11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0D9FEBE2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0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B28F72C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465(42.37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7D9F240E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455 (42.08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5D371B74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9</w:t>
            </w:r>
          </w:p>
        </w:tc>
      </w:tr>
      <w:tr w:rsidR="00BE7955" w:rsidRPr="00986380" w14:paraId="463A1C84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79592BDD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arrhythmic drug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CF4C7AD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23 (28.15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59D2493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,322 (28.14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7890BE17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63D97C61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6 (27.36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985712D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6 (27.07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7F53A050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5</w:t>
            </w:r>
          </w:p>
        </w:tc>
      </w:tr>
      <w:tr w:rsidR="00BE7955" w:rsidRPr="00986380" w14:paraId="615B3F22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3E64CCBE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igoxin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C0F783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47 (18.74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88435C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39 (18.65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431075B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69813743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7 (21.3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1D31E540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4 (21.23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1E348EE9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</w:tr>
      <w:tr w:rsidR="00BE7955" w:rsidRPr="00986380" w14:paraId="00207F93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0491E7ED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C7B2A24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751 (45.45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C0C8603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735 (45.26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177E0054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9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57DF44D2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514(43.78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B600FDF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459 (42.19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1F4DA0DA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1</w:t>
            </w:r>
          </w:p>
        </w:tc>
      </w:tr>
      <w:tr w:rsidR="00BE7955" w:rsidRPr="00986380" w14:paraId="0B3B9C7C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79CADC9A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on-DHP-CCB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67DF49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0 (21.20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91DE5D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9 (21.07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6B07CCA9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254361E3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 (23.37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50F09EC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 (23.40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4CFC6F03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</w:tr>
      <w:tr w:rsidR="00BE7955" w:rsidRPr="00986380" w14:paraId="5887DE67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08EF0516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HP-CCB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54A2CDC5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44 (34.46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4BCE1ED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8 (34.15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5D33EF07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2C65C6A5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66(36.6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57827F62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243 (35.95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445DAB77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8</w:t>
            </w:r>
          </w:p>
        </w:tc>
      </w:tr>
      <w:tr w:rsidR="00BE7955" w:rsidRPr="00986380" w14:paraId="0B168095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6F6BFE04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RBs/ACEI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1CFCCF2C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 (3.3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9A49E3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 (3.49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2B570FB5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4602572A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 (4.31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62D6B9E0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 (4.25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62A5BB7C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</w:tr>
      <w:tr w:rsidR="00BE7955" w:rsidRPr="00986380" w14:paraId="7DE5ABD1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794F8341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tatin</w:t>
            </w:r>
            <w:r w:rsidRPr="00986380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A6B5E7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3 (23.06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41476EB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7 (23.23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2022CDF2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724375B5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 (20.30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10794D2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3 (19.75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3AE4FDB4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7</w:t>
            </w:r>
          </w:p>
        </w:tc>
      </w:tr>
      <w:tr w:rsidR="00BE7955" w:rsidRPr="00986380" w14:paraId="73DD5ADD" w14:textId="77777777" w:rsidTr="00BE7955">
        <w:trPr>
          <w:gridAfter w:val="1"/>
          <w:wAfter w:w="256" w:type="dxa"/>
          <w:trHeight w:val="198"/>
        </w:trPr>
        <w:tc>
          <w:tcPr>
            <w:tcW w:w="1619" w:type="dxa"/>
            <w:shd w:val="clear" w:color="auto" w:fill="auto"/>
            <w:noWrap/>
            <w:vAlign w:val="center"/>
          </w:tcPr>
          <w:p w14:paraId="6EFD716D" w14:textId="77777777" w:rsidR="00BE7955" w:rsidRPr="00986380" w:rsidRDefault="00BE7955" w:rsidP="00BE79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86380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nti-diabetes drug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BF55039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2 (26.20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D13444A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71 (26.31)</w:t>
            </w:r>
          </w:p>
        </w:tc>
        <w:tc>
          <w:tcPr>
            <w:tcW w:w="1223" w:type="dxa"/>
            <w:gridSpan w:val="2"/>
            <w:shd w:val="clear" w:color="auto" w:fill="auto"/>
            <w:noWrap/>
          </w:tcPr>
          <w:p w14:paraId="472FC3D1" w14:textId="77777777" w:rsidR="00BE7955" w:rsidRPr="00CE14BA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14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627" w:type="dxa"/>
            <w:gridSpan w:val="2"/>
            <w:shd w:val="clear" w:color="auto" w:fill="auto"/>
            <w:noWrap/>
          </w:tcPr>
          <w:p w14:paraId="0E780936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7 (25.07)</w:t>
            </w:r>
          </w:p>
        </w:tc>
        <w:tc>
          <w:tcPr>
            <w:tcW w:w="1783" w:type="dxa"/>
            <w:gridSpan w:val="2"/>
            <w:shd w:val="clear" w:color="auto" w:fill="auto"/>
            <w:noWrap/>
          </w:tcPr>
          <w:p w14:paraId="2E061FC1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7 (24.78)</w:t>
            </w:r>
          </w:p>
        </w:tc>
        <w:tc>
          <w:tcPr>
            <w:tcW w:w="1293" w:type="dxa"/>
            <w:gridSpan w:val="2"/>
            <w:shd w:val="clear" w:color="auto" w:fill="auto"/>
            <w:noWrap/>
          </w:tcPr>
          <w:p w14:paraId="3BFCFF5D" w14:textId="77777777" w:rsidR="00BE7955" w:rsidRPr="009B29DE" w:rsidRDefault="00BE7955" w:rsidP="00BE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29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</w:tr>
      <w:tr w:rsidR="005B0F9D" w:rsidRPr="006F00A7" w14:paraId="2E7F6482" w14:textId="77777777" w:rsidTr="005B0F9D">
        <w:trPr>
          <w:gridAfter w:val="1"/>
          <w:wAfter w:w="256" w:type="dxa"/>
          <w:trHeight w:val="198"/>
        </w:trPr>
        <w:tc>
          <w:tcPr>
            <w:tcW w:w="10521" w:type="dxa"/>
            <w:gridSpan w:val="13"/>
            <w:shd w:val="clear" w:color="auto" w:fill="auto"/>
            <w:noWrap/>
            <w:vAlign w:val="center"/>
          </w:tcPr>
          <w:p w14:paraId="1D01B4CC" w14:textId="77777777" w:rsidR="003D6E74" w:rsidRPr="007914BC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>a</w:t>
            </w:r>
            <w:proofErr w:type="gramEnd"/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Data was expressed as mean ± standard deviation or number (percentage) unless specified otherwise. </w:t>
            </w:r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lang w:val="en-GB"/>
              </w:rPr>
              <w:t>The co-morbid diseases were identified from diagnoses within 1 year before the first date of NOAC prescription.</w:t>
            </w:r>
          </w:p>
          <w:p w14:paraId="6581B60F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7914BC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14BC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CHA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S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  <w:lang w:val="en-GB"/>
              </w:rPr>
              <w:t>2</w:t>
            </w:r>
            <w:r w:rsidRPr="007914B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-VASc scores ranged from 0 to 9; a higher score indicates a higher risk of stroke or thromb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oembolism. One point was assigned for congestive heart failure, hypertension, </w:t>
            </w:r>
            <w:proofErr w:type="gram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age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between 65-74 years, diabetes mellitus, and vascular disease. Two points were assigned for age ≥ 75 years, previous stroke, transient ischemic attack, and systemic thromboembolism.</w:t>
            </w:r>
          </w:p>
          <w:p w14:paraId="3C324BA2" w14:textId="77777777" w:rsidR="003D6E74" w:rsidRPr="00832541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proofErr w:type="gramStart"/>
            <w:r w:rsidRPr="00832541">
              <w:rPr>
                <w:rFonts w:ascii="Lucida Grande" w:hAnsi="Lucida Grande" w:cs="Lucida Grande"/>
                <w:color w:val="1B1D1F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 xml:space="preserve"> 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AS-BLED scores ranged from 0 to 9; a higher score indicating a higher risk for major bleeding. One point was assigned for hypertension, renal disease, liver disease, stroke, bleeding, age &gt; 65 years, treatment with platelet inhibitors or non-steroidal anti-inflammatory drugs, and alcohol abuse.</w:t>
            </w:r>
          </w:p>
          <w:p w14:paraId="7E2D64C2" w14:textId="708C507A" w:rsidR="005B0F9D" w:rsidRPr="00532FF2" w:rsidRDefault="003D6E74" w:rsidP="003D6E74">
            <w:pPr>
              <w:widowControl/>
              <w:pBdr>
                <w:left w:val="single" w:sz="4" w:space="4" w:color="auto"/>
                <w:bottom w:val="single" w:sz="4" w:space="1" w:color="auto"/>
              </w:pBdr>
              <w:snapToGrid w:val="0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83254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Abbreviations:</w:t>
            </w:r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 ACEIs: angiotensin converting enzyme inhibitors; AMI: acute myocardial infarctions; ARBs: angiotensin receptor II blockers; CCBs: calcium channel blockers; DHP: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dihydropyridin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; DM: diabetes mellitus; GI: gastrointestinal; H2: histamine receptor 2; ICH: intracranial </w:t>
            </w:r>
            <w:proofErr w:type="spellStart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hemorrhage</w:t>
            </w:r>
            <w:proofErr w:type="spellEnd"/>
            <w:r w:rsidRPr="00832541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; NSAIDs: non-steroidal anti-inflammatory drugs; PPIs: proton pump inhibitors; PVD: peripheral vascular disease; STE: systemic thromboembolism; TIA: transient ischemic attack; VTE: venous thromboembolism.</w:t>
            </w:r>
          </w:p>
        </w:tc>
      </w:tr>
    </w:tbl>
    <w:p w14:paraId="683F96C8" w14:textId="77777777" w:rsidR="009A5F63" w:rsidRPr="005B0F9D" w:rsidRDefault="009A5F63">
      <w:bookmarkStart w:id="2" w:name="_GoBack"/>
      <w:bookmarkEnd w:id="2"/>
    </w:p>
    <w:sectPr w:rsidR="009A5F63" w:rsidRPr="005B0F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C75F7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JhengHei UI">
    <w:altName w:val="微軟正黑體"/>
    <w:charset w:val="88"/>
    <w:family w:val="swiss"/>
    <w:pitch w:val="variable"/>
    <w:sig w:usb0="00000000" w:usb1="288F4000" w:usb2="00000016" w:usb3="00000000" w:csb0="00100009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OpenSan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700A0"/>
    <w:multiLevelType w:val="hybridMultilevel"/>
    <w:tmpl w:val="0CAED3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-Chuan Wang">
    <w15:presenceInfo w15:providerId="Windows Live" w15:userId="dabb832c941ae1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294"/>
    <w:rsid w:val="00007C82"/>
    <w:rsid w:val="00044F1C"/>
    <w:rsid w:val="000931D5"/>
    <w:rsid w:val="00097111"/>
    <w:rsid w:val="001C4753"/>
    <w:rsid w:val="00201228"/>
    <w:rsid w:val="00205FA2"/>
    <w:rsid w:val="002874E9"/>
    <w:rsid w:val="002C4541"/>
    <w:rsid w:val="0031480A"/>
    <w:rsid w:val="00330D60"/>
    <w:rsid w:val="00343296"/>
    <w:rsid w:val="003D6E74"/>
    <w:rsid w:val="003E048A"/>
    <w:rsid w:val="004E2B22"/>
    <w:rsid w:val="00513E52"/>
    <w:rsid w:val="00540979"/>
    <w:rsid w:val="005B0F9D"/>
    <w:rsid w:val="005B76C3"/>
    <w:rsid w:val="00646D83"/>
    <w:rsid w:val="00687991"/>
    <w:rsid w:val="006D599B"/>
    <w:rsid w:val="00824DB1"/>
    <w:rsid w:val="008D045B"/>
    <w:rsid w:val="009A5F63"/>
    <w:rsid w:val="00A200D5"/>
    <w:rsid w:val="00BE7955"/>
    <w:rsid w:val="00C61D45"/>
    <w:rsid w:val="00C73EB9"/>
    <w:rsid w:val="00C95294"/>
    <w:rsid w:val="00D236AA"/>
    <w:rsid w:val="00D51152"/>
    <w:rsid w:val="00E71DA9"/>
    <w:rsid w:val="00EE2C77"/>
    <w:rsid w:val="00F25058"/>
    <w:rsid w:val="00FC2D42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635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294"/>
    <w:pPr>
      <w:widowControl w:val="0"/>
    </w:pPr>
    <w:rPr>
      <w:rFonts w:ascii="Calibri" w:eastAsia="新細明體" w:hAnsi="Calibri" w:cs="Times New Roman"/>
      <w:szCs w:val="24"/>
    </w:rPr>
  </w:style>
  <w:style w:type="paragraph" w:styleId="6">
    <w:name w:val="heading 6"/>
    <w:aliases w:val="table of content"/>
    <w:basedOn w:val="a"/>
    <w:next w:val="a"/>
    <w:link w:val="60"/>
    <w:uiPriority w:val="9"/>
    <w:qFormat/>
    <w:rsid w:val="00C95294"/>
    <w:pPr>
      <w:keepNext/>
      <w:ind w:leftChars="200" w:left="480"/>
      <w:outlineLvl w:val="5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標題 6 字元"/>
    <w:aliases w:val="table of content 字元"/>
    <w:basedOn w:val="a0"/>
    <w:link w:val="6"/>
    <w:uiPriority w:val="9"/>
    <w:rsid w:val="00C95294"/>
    <w:rPr>
      <w:rFonts w:ascii="Times New Roman" w:eastAsia="新細明體" w:hAnsi="Times New Roman" w:cs="Times New Roman"/>
      <w:b/>
      <w:szCs w:val="24"/>
    </w:rPr>
  </w:style>
  <w:style w:type="character" w:styleId="a3">
    <w:name w:val="annotation reference"/>
    <w:basedOn w:val="a0"/>
    <w:uiPriority w:val="99"/>
    <w:semiHidden/>
    <w:unhideWhenUsed/>
    <w:rsid w:val="00E71DA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71DA9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E71DA9"/>
    <w:rPr>
      <w:rFonts w:ascii="Calibri" w:eastAsia="新細明體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71DA9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71DA9"/>
    <w:rPr>
      <w:rFonts w:ascii="Calibri" w:eastAsia="新細明體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71DA9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71DA9"/>
    <w:rPr>
      <w:rFonts w:ascii="Microsoft JhengHei UI" w:eastAsia="Microsoft JhengHei UI" w:hAnsi="Calibri" w:cs="Times New Roman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F25058"/>
    <w:pPr>
      <w:ind w:leftChars="200" w:left="480"/>
    </w:pPr>
  </w:style>
  <w:style w:type="paragraph" w:styleId="Web">
    <w:name w:val="Normal (Web)"/>
    <w:basedOn w:val="a"/>
    <w:uiPriority w:val="99"/>
    <w:unhideWhenUsed/>
    <w:rsid w:val="00F25058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styleId="aa">
    <w:name w:val="Hyperlink"/>
    <w:uiPriority w:val="99"/>
    <w:unhideWhenUsed/>
    <w:rsid w:val="00F2505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294"/>
    <w:pPr>
      <w:widowControl w:val="0"/>
    </w:pPr>
    <w:rPr>
      <w:rFonts w:ascii="Calibri" w:eastAsia="新細明體" w:hAnsi="Calibri" w:cs="Times New Roman"/>
      <w:szCs w:val="24"/>
    </w:rPr>
  </w:style>
  <w:style w:type="paragraph" w:styleId="6">
    <w:name w:val="heading 6"/>
    <w:aliases w:val="table of content"/>
    <w:basedOn w:val="a"/>
    <w:next w:val="a"/>
    <w:link w:val="60"/>
    <w:uiPriority w:val="9"/>
    <w:qFormat/>
    <w:rsid w:val="00C95294"/>
    <w:pPr>
      <w:keepNext/>
      <w:ind w:leftChars="200" w:left="480"/>
      <w:outlineLvl w:val="5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標題 6 字元"/>
    <w:aliases w:val="table of content 字元"/>
    <w:basedOn w:val="a0"/>
    <w:link w:val="6"/>
    <w:uiPriority w:val="9"/>
    <w:rsid w:val="00C95294"/>
    <w:rPr>
      <w:rFonts w:ascii="Times New Roman" w:eastAsia="新細明體" w:hAnsi="Times New Roman" w:cs="Times New Roman"/>
      <w:b/>
      <w:szCs w:val="24"/>
    </w:rPr>
  </w:style>
  <w:style w:type="character" w:styleId="a3">
    <w:name w:val="annotation reference"/>
    <w:basedOn w:val="a0"/>
    <w:uiPriority w:val="99"/>
    <w:semiHidden/>
    <w:unhideWhenUsed/>
    <w:rsid w:val="00E71DA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71DA9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E71DA9"/>
    <w:rPr>
      <w:rFonts w:ascii="Calibri" w:eastAsia="新細明體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71DA9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71DA9"/>
    <w:rPr>
      <w:rFonts w:ascii="Calibri" w:eastAsia="新細明體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71DA9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71DA9"/>
    <w:rPr>
      <w:rFonts w:ascii="Microsoft JhengHei UI" w:eastAsia="Microsoft JhengHei UI" w:hAnsi="Calibri" w:cs="Times New Roman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F25058"/>
    <w:pPr>
      <w:ind w:leftChars="200" w:left="480"/>
    </w:pPr>
  </w:style>
  <w:style w:type="paragraph" w:styleId="Web">
    <w:name w:val="Normal (Web)"/>
    <w:basedOn w:val="a"/>
    <w:uiPriority w:val="99"/>
    <w:unhideWhenUsed/>
    <w:rsid w:val="00F25058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styleId="aa">
    <w:name w:val="Hyperlink"/>
    <w:uiPriority w:val="99"/>
    <w:unhideWhenUsed/>
    <w:rsid w:val="00F250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chicwang@ntu.edu.tw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1AA617-C316-4889-8FE2-EC242C330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2449</Words>
  <Characters>13960</Characters>
  <Application>Microsoft Office Word</Application>
  <DocSecurity>0</DocSecurity>
  <Lines>116</Lines>
  <Paragraphs>32</Paragraphs>
  <ScaleCrop>false</ScaleCrop>
  <Company/>
  <LinksUpToDate>false</LinksUpToDate>
  <CharactersWithSpaces>16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馨儀</dc:creator>
  <cp:lastModifiedBy>黃馨儀</cp:lastModifiedBy>
  <cp:revision>8</cp:revision>
  <dcterms:created xsi:type="dcterms:W3CDTF">2017-12-01T04:44:00Z</dcterms:created>
  <dcterms:modified xsi:type="dcterms:W3CDTF">2018-01-16T06:40:00Z</dcterms:modified>
</cp:coreProperties>
</file>